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0541A96" w14:textId="6D5D855C" w:rsidR="001E0391" w:rsidRPr="001E0391" w:rsidRDefault="00654E8F" w:rsidP="00CB7C83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FD6706">
        <w:t>T</w:t>
      </w:r>
      <w:r w:rsidR="00FD6706" w:rsidRPr="00FD6706">
        <w:rPr>
          <w:rFonts w:hint="eastAsia"/>
        </w:rPr>
        <w:t>able</w:t>
      </w:r>
      <w:r w:rsidR="00CB7C83">
        <w:rPr>
          <w:rFonts w:asciiTheme="minorEastAsia" w:eastAsiaTheme="minorEastAsia" w:hAnsiTheme="minorEastAsia" w:hint="eastAsia"/>
          <w:lang w:eastAsia="zh-CN"/>
        </w:rPr>
        <w:t>s</w:t>
      </w:r>
    </w:p>
    <w:p w14:paraId="22205F5F" w14:textId="48BF658F" w:rsidR="00FD6706" w:rsidRPr="00FD6706" w:rsidRDefault="00FD6706" w:rsidP="00FD6706">
      <w:pPr>
        <w:rPr>
          <w:rFonts w:eastAsia="等线" w:cs="Times New Roman"/>
          <w:kern w:val="2"/>
          <w:sz w:val="20"/>
          <w:szCs w:val="20"/>
          <w:lang w:eastAsia="zh-CN"/>
        </w:rPr>
      </w:pPr>
      <w:r w:rsidRPr="00FD6706">
        <w:rPr>
          <w:rFonts w:eastAsia="等线" w:cs="Times New Roman"/>
          <w:b/>
          <w:bCs/>
          <w:kern w:val="2"/>
          <w:sz w:val="20"/>
          <w:szCs w:val="20"/>
          <w:lang w:eastAsia="zh-CN"/>
        </w:rPr>
        <w:t>T</w:t>
      </w:r>
      <w:r w:rsidR="007668B4">
        <w:rPr>
          <w:rFonts w:eastAsia="等线" w:cs="Times New Roman" w:hint="eastAsia"/>
          <w:b/>
          <w:bCs/>
          <w:kern w:val="2"/>
          <w:sz w:val="20"/>
          <w:szCs w:val="20"/>
          <w:lang w:eastAsia="zh-CN"/>
        </w:rPr>
        <w:t>able</w:t>
      </w:r>
      <w:r w:rsidR="007668B4">
        <w:rPr>
          <w:rFonts w:eastAsia="等线" w:cs="Times New Roman"/>
          <w:b/>
          <w:bCs/>
          <w:kern w:val="2"/>
          <w:sz w:val="20"/>
          <w:szCs w:val="20"/>
          <w:lang w:eastAsia="zh-CN"/>
        </w:rPr>
        <w:t xml:space="preserve"> S1. </w:t>
      </w:r>
      <w:r w:rsidRPr="00FD6706">
        <w:rPr>
          <w:rFonts w:eastAsia="等线" w:cs="Times New Roman"/>
          <w:kern w:val="2"/>
          <w:sz w:val="20"/>
          <w:szCs w:val="20"/>
          <w:lang w:eastAsia="zh-CN"/>
        </w:rPr>
        <w:t>Baseline features of SCLC patients with BM and without BM subgroups</w:t>
      </w:r>
      <w:r w:rsidR="007668B4">
        <w:rPr>
          <w:rFonts w:eastAsia="等线" w:cs="Times New Roman"/>
          <w:kern w:val="2"/>
          <w:sz w:val="20"/>
          <w:szCs w:val="20"/>
          <w:lang w:eastAsia="zh-CN"/>
        </w:rPr>
        <w:t>.</w:t>
      </w:r>
    </w:p>
    <w:tbl>
      <w:tblPr>
        <w:tblW w:w="91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296"/>
        <w:gridCol w:w="1928"/>
        <w:gridCol w:w="1871"/>
        <w:gridCol w:w="908"/>
      </w:tblGrid>
      <w:tr w:rsidR="00FD6706" w:rsidRPr="00FD6706" w14:paraId="11A86079" w14:textId="77777777" w:rsidTr="00471E55">
        <w:trPr>
          <w:trHeight w:val="36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F78B43" w14:textId="77777777" w:rsidR="00FD6706" w:rsidRPr="00FD6706" w:rsidRDefault="00FD6706" w:rsidP="00FD6706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bookmarkStart w:id="0" w:name="_Hlk79330608"/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Parameters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A67BAF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Total</w:t>
            </w:r>
          </w:p>
          <w:p w14:paraId="52E3A318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(N = 631)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F4A43E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With BM </w:t>
            </w:r>
          </w:p>
          <w:p w14:paraId="214D8DCE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(N = 103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45E2EB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Without BM </w:t>
            </w:r>
          </w:p>
          <w:p w14:paraId="0F1F1C01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(N = 528)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82028B" w14:textId="53BA1399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  <w:t>P</w:t>
            </w:r>
            <w:r w:rsidR="00471E55">
              <w:rPr>
                <w:rFonts w:eastAsia="等线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  <w:t>-</w:t>
            </w: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value</w:t>
            </w:r>
          </w:p>
        </w:tc>
      </w:tr>
      <w:bookmarkEnd w:id="0"/>
      <w:tr w:rsidR="00FD6706" w:rsidRPr="00FD6706" w14:paraId="7B3C082A" w14:textId="77777777" w:rsidTr="00471E5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9AA7F" w14:textId="77777777" w:rsidR="00FD6706" w:rsidRPr="00FD6706" w:rsidRDefault="00FD6706" w:rsidP="00FD6706">
            <w:pPr>
              <w:widowControl w:val="0"/>
              <w:spacing w:before="0" w:after="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Age, (years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E87E0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F8FFD" w14:textId="77777777" w:rsidR="00FD6706" w:rsidRPr="00FD6706" w:rsidRDefault="00FD6706" w:rsidP="00FD6706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3C12A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64398" w14:textId="24E7F979" w:rsidR="00FD6706" w:rsidRPr="00FD6706" w:rsidRDefault="00471E55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</w:t>
            </w:r>
            <w:r w:rsidR="00FD6706"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.239</w:t>
            </w:r>
          </w:p>
        </w:tc>
      </w:tr>
      <w:tr w:rsidR="00FD6706" w:rsidRPr="00FD6706" w14:paraId="37E0301A" w14:textId="77777777" w:rsidTr="00471E5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122D77" w14:textId="77777777" w:rsidR="00FD6706" w:rsidRPr="00FD6706" w:rsidRDefault="00FD6706" w:rsidP="00FD6706">
            <w:pPr>
              <w:widowControl w:val="0"/>
              <w:spacing w:before="0" w:after="0"/>
              <w:ind w:firstLineChars="50" w:firstLine="10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median [IQR]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6711F5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61 [54-66]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28DB23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60 [53-65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6BC693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61 [54-67]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ADCEB8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22CE850F" w14:textId="77777777" w:rsidTr="00471E5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22552" w14:textId="77777777" w:rsidR="00FD6706" w:rsidRPr="00FD6706" w:rsidRDefault="00FD6706" w:rsidP="00FD6706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WBC, (× 10</w:t>
            </w: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vertAlign w:val="superscript"/>
                <w:lang w:eastAsia="zh-CN"/>
              </w:rPr>
              <w:t>9</w:t>
            </w: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60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E8665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68EBC" w14:textId="0FBCC367" w:rsidR="00FD6706" w:rsidRPr="00FD6706" w:rsidRDefault="004E17C4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.210</w:t>
            </w:r>
          </w:p>
        </w:tc>
      </w:tr>
      <w:tr w:rsidR="00FD6706" w:rsidRPr="00FD6706" w14:paraId="5E148817" w14:textId="77777777" w:rsidTr="00471E5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36438" w14:textId="6D8C4F66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&lt;3.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89508" w14:textId="5D545DDF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2 (6.7</w:t>
            </w:r>
            <w:r w:rsid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A21D5" w14:textId="3B851423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0 (9.7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0BEA0" w14:textId="13189445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2 (6.1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DB639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7CA11358" w14:textId="77777777" w:rsidTr="00471E5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5BCF6" w14:textId="3ACEE9FA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.5–9.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F04B4" w14:textId="4FDDAC88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32 (84.3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45757" w14:textId="7F1FDA3A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87 (84.5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7784D" w14:textId="6E90C3E8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45 (84.3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EF7B1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14238D70" w14:textId="77777777" w:rsidTr="00471E5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01333" w14:textId="2EF2E148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&gt;9.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D6BA9" w14:textId="3BB1495A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7 (9.0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80DF5" w14:textId="39DDCF75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6 (5.8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C487F" w14:textId="0175E65A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1 (9.7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5F778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04B83B90" w14:textId="77777777" w:rsidTr="00471E5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5C92C" w14:textId="77777777" w:rsidR="00FD6706" w:rsidRPr="00FD6706" w:rsidRDefault="00FD6706" w:rsidP="00FD6706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RBC, (× 10</w:t>
            </w: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vertAlign w:val="superscript"/>
                <w:lang w:eastAsia="zh-CN"/>
              </w:rPr>
              <w:t>12</w:t>
            </w: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60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35B67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63DA8" w14:textId="10BD69C5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&lt; </w:t>
            </w:r>
            <w:r w:rsid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.001</w:t>
            </w:r>
          </w:p>
        </w:tc>
      </w:tr>
      <w:tr w:rsidR="00FD6706" w:rsidRPr="00FD6706" w14:paraId="5C34FD44" w14:textId="77777777" w:rsidTr="00471E5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1BB83" w14:textId="36B9493E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&lt;3.8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34CE8" w14:textId="4897990A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02 (16.2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A4296" w14:textId="20B96354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1 (30.1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95A51" w14:textId="77C6FBCC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71 (13.4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ACFDC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0D5F300D" w14:textId="77777777" w:rsidTr="00471E5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50B71" w14:textId="7D3BB14D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.8–5.1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4E3EA" w14:textId="18BB62BE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87 (77.2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85735" w14:textId="6B103850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68 (66.0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665DE" w14:textId="1154CFC6" w:rsidR="00FD6706" w:rsidRPr="00FD6706" w:rsidRDefault="00FD6706" w:rsidP="008A5B0F">
            <w:pPr>
              <w:widowControl w:val="0"/>
              <w:numPr>
                <w:ilvl w:val="0"/>
                <w:numId w:val="4"/>
              </w:numPr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(79.4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ED8C8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17068821" w14:textId="77777777" w:rsidTr="00471E5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30977" w14:textId="760DD8BF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&gt;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.1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ECA30" w14:textId="44A7EE10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2 (6.7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F5081" w14:textId="7FF2C5A5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 (3.9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04020" w14:textId="77F59FB5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8 (7.2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8EE9B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430F6A93" w14:textId="77777777" w:rsidTr="00471E5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108F7" w14:textId="77777777" w:rsidR="00FD6706" w:rsidRPr="00FD6706" w:rsidRDefault="00FD6706" w:rsidP="00FD6706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HGB, (g/L)</w:t>
            </w:r>
          </w:p>
        </w:tc>
        <w:tc>
          <w:tcPr>
            <w:tcW w:w="60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1E7A9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12905" w14:textId="4D8F67A2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&lt; </w:t>
            </w:r>
            <w:r w:rsid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.001</w:t>
            </w:r>
          </w:p>
        </w:tc>
      </w:tr>
      <w:tr w:rsidR="00FD6706" w:rsidRPr="00FD6706" w14:paraId="22CDBD42" w14:textId="77777777" w:rsidTr="00471E5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8675D" w14:textId="0C41084F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&lt;11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22C15" w14:textId="1671D441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93 (14.7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1FE8B" w14:textId="4150419C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9 (28.2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ED6F7" w14:textId="55B9995B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64 (12.1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98B9C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07C3FDA3" w14:textId="77777777" w:rsidTr="00471E5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261CC" w14:textId="35E867FC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15–15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E9A44" w14:textId="39912D2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39 (69.6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0DD4B" w14:textId="5A61E316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68 (66.0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68819" w14:textId="4BD2236E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71 (70.3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FF8AE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14CCC73A" w14:textId="77777777" w:rsidTr="00471E5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60234" w14:textId="2FEA0B9C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&gt;15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F29E9" w14:textId="120E44E6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99 (15.7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778C8" w14:textId="74ADEDEA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6 (5.8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15FC8" w14:textId="2B0DB450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93 (17.6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44E4D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3EB14890" w14:textId="77777777" w:rsidTr="00471E5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3BB17" w14:textId="77777777" w:rsidR="00FD6706" w:rsidRPr="00FD6706" w:rsidRDefault="00FD6706" w:rsidP="00FD6706">
            <w:pPr>
              <w:widowControl w:val="0"/>
              <w:spacing w:before="0" w:after="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NEUT #, (× 10</w:t>
            </w: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vertAlign w:val="superscript"/>
                <w:lang w:eastAsia="zh-CN"/>
              </w:rPr>
              <w:t>9</w:t>
            </w: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60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D0B9E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370F5" w14:textId="5B3F8E54" w:rsidR="00FD6706" w:rsidRPr="00FD6706" w:rsidRDefault="004E17C4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.435</w:t>
            </w:r>
          </w:p>
        </w:tc>
      </w:tr>
      <w:tr w:rsidR="00FD6706" w:rsidRPr="00FD6706" w14:paraId="2568ECFE" w14:textId="77777777" w:rsidTr="00471E5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982D2" w14:textId="40CC2A13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&lt;1.8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C8934" w14:textId="7FD27E3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8 (6.0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884B4" w14:textId="67922D19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7 (6.8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7CE0D" w14:textId="56992216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1 (5.9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8887D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4CC74BDE" w14:textId="77777777" w:rsidTr="00471E5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88DFC" w14:textId="737702E6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.8–6.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BE1D9" w14:textId="21B8ED00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14 (81.5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431DB" w14:textId="01DB397A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87 (84.5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940F4" w14:textId="373F363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27 (80.9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D926E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67134A2D" w14:textId="77777777" w:rsidTr="00471E5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66F8C" w14:textId="37B73641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&gt;6.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216EA" w14:textId="58DC0586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79 (12.5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5ECAB" w14:textId="580DD02C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9 (8.7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537E9" w14:textId="4123494D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70 (13.3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EACAD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4BB6B149" w14:textId="77777777" w:rsidTr="00471E5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19EAD" w14:textId="77777777" w:rsidR="00FD6706" w:rsidRPr="00FD6706" w:rsidRDefault="00FD6706" w:rsidP="00FD6706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NEUT, (%)</w:t>
            </w:r>
          </w:p>
        </w:tc>
        <w:tc>
          <w:tcPr>
            <w:tcW w:w="60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13621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65D50" w14:textId="59CC0CE7" w:rsidR="00FD6706" w:rsidRPr="00FD6706" w:rsidRDefault="004E17C4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.175</w:t>
            </w:r>
          </w:p>
        </w:tc>
      </w:tr>
      <w:tr w:rsidR="00FD6706" w:rsidRPr="00FD6706" w14:paraId="246579A4" w14:textId="77777777" w:rsidTr="00471E5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C1496" w14:textId="0AA92978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&lt;4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E9AE1" w14:textId="3D5785E2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0 (1.6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88228" w14:textId="45EC3933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 (0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5F8E6" w14:textId="1F6419A8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0 (1.9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A4429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2AE246E9" w14:textId="77777777" w:rsidTr="00471E5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84A83" w14:textId="16A88982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0–7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F7DCC" w14:textId="1AEA83F5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25 (83.2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9DEC3" w14:textId="167DE243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83 (80.6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3CF02" w14:textId="04E8C3D4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42 (83.7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95657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7C3C7C83" w14:textId="77777777" w:rsidTr="00471E5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7237F" w14:textId="5AAFFA72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&gt;7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9AA97" w14:textId="12DEF3D5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96 (15.2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2021A" w14:textId="056F65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0 (19.4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76F78" w14:textId="09A597CA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76 (14.4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C2822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153E4609" w14:textId="77777777" w:rsidTr="00471E5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19777" w14:textId="77777777" w:rsidR="00FD6706" w:rsidRPr="00FD6706" w:rsidRDefault="00FD6706" w:rsidP="00FD6706">
            <w:pPr>
              <w:widowControl w:val="0"/>
              <w:spacing w:before="0" w:after="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LYMPH #, (× 10</w:t>
            </w: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vertAlign w:val="superscript"/>
                <w:lang w:eastAsia="zh-CN"/>
              </w:rPr>
              <w:t>9</w:t>
            </w: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60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C7D09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57CB6" w14:textId="08ABC3C6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&lt; </w:t>
            </w:r>
            <w:r w:rsid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.001</w:t>
            </w:r>
          </w:p>
        </w:tc>
      </w:tr>
      <w:tr w:rsidR="00FD6706" w:rsidRPr="00FD6706" w14:paraId="7B051B7E" w14:textId="77777777" w:rsidTr="00471E5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1864A" w14:textId="2C27C66D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&lt;1.1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96F24" w14:textId="24DFBEDB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54 (24.4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9A300" w14:textId="69BF051E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7 (45.6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F188E" w14:textId="226A0C5F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07 (20.3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DEC75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769DF8F8" w14:textId="77777777" w:rsidTr="00471E5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CAC8F" w14:textId="0CF4035D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1.1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–3.2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4A020" w14:textId="175FAFF3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62 (73.2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FAB9D" w14:textId="3663CD70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2 (50.5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78485" w14:textId="196219CB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10 (77.7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3BE07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4B188681" w14:textId="77777777" w:rsidTr="00471E5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5278C" w14:textId="0831D05E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&gt;3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.2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AFD9A" w14:textId="4CED82B8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5 (2.4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FCB53" w14:textId="05334501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 (3.9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7E27B" w14:textId="26FFDC48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1 (2.1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84C6B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3D6679A9" w14:textId="77777777" w:rsidTr="00471E5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CD058" w14:textId="77777777" w:rsidR="00FD6706" w:rsidRPr="00FD6706" w:rsidRDefault="00FD6706" w:rsidP="00FD6706">
            <w:pPr>
              <w:widowControl w:val="0"/>
              <w:spacing w:before="0" w:after="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LYMPH, (%)</w:t>
            </w:r>
          </w:p>
        </w:tc>
        <w:tc>
          <w:tcPr>
            <w:tcW w:w="60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16C67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87A3E" w14:textId="61F70B99" w:rsidR="00FD6706" w:rsidRPr="00FD6706" w:rsidRDefault="004E17C4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.016</w:t>
            </w:r>
          </w:p>
        </w:tc>
      </w:tr>
      <w:tr w:rsidR="00FD6706" w:rsidRPr="00FD6706" w14:paraId="2CE22E20" w14:textId="77777777" w:rsidTr="00471E5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619C5" w14:textId="7A1367DB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&lt;2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75815" w14:textId="706E4B83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94 (30.7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AFC57" w14:textId="5C299609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4 (42.7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F5FDC" w14:textId="647D0090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50 (28.4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D54FC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09A59815" w14:textId="77777777" w:rsidTr="007668B4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04EB9" w14:textId="55844839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0–5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90BE4" w14:textId="63AA2CEE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29 (68.0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9E6E5" w14:textId="4725DB32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8 (56.3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BBA74" w14:textId="73A6A988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71 (70.3</w:t>
            </w:r>
            <w:r w:rsidR="00471E55" w:rsidRPr="00471E5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CD71E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7668B4" w:rsidRPr="00FD6706" w14:paraId="624E5578" w14:textId="77777777" w:rsidTr="00A7554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7D8C0" w14:textId="77777777" w:rsidR="007668B4" w:rsidRPr="00FD6706" w:rsidRDefault="007668B4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bookmarkStart w:id="1" w:name="_Hlk79330650"/>
            <w:r w:rsidRPr="00FD6706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&gt;5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30CBA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8 (1.3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C0048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 (1.0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39349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7 (1.3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63C27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7668B4" w:rsidRPr="00FD6706" w14:paraId="6674D9C7" w14:textId="77777777" w:rsidTr="00A7554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1CA5C" w14:textId="77777777" w:rsidR="007668B4" w:rsidRPr="00FD6706" w:rsidRDefault="007668B4" w:rsidP="00A7554B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PLT, (× 10</w:t>
            </w: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vertAlign w:val="superscript"/>
                <w:lang w:eastAsia="zh-CN"/>
              </w:rPr>
              <w:t>9</w:t>
            </w: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60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D2F98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7C3F2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.013</w:t>
            </w:r>
          </w:p>
        </w:tc>
      </w:tr>
      <w:tr w:rsidR="007668B4" w:rsidRPr="00FD6706" w14:paraId="1332877E" w14:textId="77777777" w:rsidTr="00A7554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39058" w14:textId="4ED3A2B9" w:rsidR="007668B4" w:rsidRPr="00FD6706" w:rsidRDefault="007668B4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&lt;12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54CC5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4 (3.8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F025F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7 (6.8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AEA6E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7 (3.2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0315D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7668B4" w:rsidRPr="00FD6706" w14:paraId="48E61EAC" w14:textId="77777777" w:rsidTr="00A7554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4A3EC" w14:textId="28168241" w:rsidR="007668B4" w:rsidRPr="00FD6706" w:rsidRDefault="007668B4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25–35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16296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47 (86.7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FE3C4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93 (90.3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1B6CA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54 (86.0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E1C08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7668B4" w:rsidRPr="00FD6706" w14:paraId="376F8D26" w14:textId="77777777" w:rsidTr="00A7554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37610" w14:textId="028FB270" w:rsidR="007668B4" w:rsidRPr="00FD6706" w:rsidRDefault="007668B4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&gt;3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52BE4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60 (9.5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188C4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 (2.9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8B739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7 (10.8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9CE64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7668B4" w:rsidRPr="00FD6706" w14:paraId="3B88E00A" w14:textId="77777777" w:rsidTr="00A7554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6B4D5" w14:textId="77777777" w:rsidR="007668B4" w:rsidRPr="00FD6706" w:rsidRDefault="007668B4" w:rsidP="00A7554B">
            <w:pPr>
              <w:widowControl w:val="0"/>
              <w:spacing w:before="0" w:after="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lastRenderedPageBreak/>
              <w:t>MONO #, (× 10</w:t>
            </w: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vertAlign w:val="superscript"/>
                <w:lang w:eastAsia="zh-CN"/>
              </w:rPr>
              <w:t>9</w:t>
            </w: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60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43AE7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47C7F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.283</w:t>
            </w:r>
          </w:p>
        </w:tc>
      </w:tr>
      <w:tr w:rsidR="007668B4" w:rsidRPr="00FD6706" w14:paraId="07EB7C96" w14:textId="77777777" w:rsidTr="00A7554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7B98D" w14:textId="77777777" w:rsidR="007668B4" w:rsidRPr="00FD6706" w:rsidRDefault="007668B4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&lt;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6087F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8 (1.3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0EBC4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 (1.9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1B351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6 (1.1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900AC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7668B4" w:rsidRPr="00FD6706" w14:paraId="7D93D66A" w14:textId="77777777" w:rsidTr="00A7554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73F83" w14:textId="5DBD165A" w:rsidR="007668B4" w:rsidRPr="00FD6706" w:rsidRDefault="007668B4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.1–0.6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C6732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44 (70.4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FC480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78 (75.7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24C74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66 (69.3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BAB9F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7668B4" w:rsidRPr="00FD6706" w14:paraId="0BC04EE4" w14:textId="77777777" w:rsidTr="00A7554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590AD" w14:textId="3A0F6638" w:rsidR="007668B4" w:rsidRPr="00FD6706" w:rsidRDefault="007668B4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&gt;0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.6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C138B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79 (28.4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6750A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3 (22.3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4EDA7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56 (29.5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E0485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7668B4" w:rsidRPr="00FD6706" w14:paraId="628EB579" w14:textId="77777777" w:rsidTr="00A7554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F3BDF" w14:textId="77777777" w:rsidR="007668B4" w:rsidRPr="00FD6706" w:rsidRDefault="007668B4" w:rsidP="00A7554B">
            <w:pPr>
              <w:widowControl w:val="0"/>
              <w:spacing w:before="0" w:after="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MONO, (%)</w:t>
            </w:r>
          </w:p>
        </w:tc>
        <w:tc>
          <w:tcPr>
            <w:tcW w:w="60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8B8F2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BFB25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.776</w:t>
            </w:r>
          </w:p>
        </w:tc>
      </w:tr>
      <w:tr w:rsidR="007668B4" w:rsidRPr="00FD6706" w14:paraId="1B570D84" w14:textId="77777777" w:rsidTr="00A7554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4C6B0" w14:textId="7BD155EC" w:rsidR="007668B4" w:rsidRPr="00FD6706" w:rsidRDefault="007668B4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&lt;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71EB6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5 (4.0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1FE9D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 (2.9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1A659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2 (4.2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791F4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7668B4" w:rsidRPr="00FD6706" w14:paraId="5F876EB6" w14:textId="77777777" w:rsidTr="00A7554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E4C8E" w14:textId="28DA27EF" w:rsidR="007668B4" w:rsidRPr="00FD6706" w:rsidRDefault="007668B4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–1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BC7FE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76 (75.4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41E09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80 (77.7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1130A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96 (75.0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35B44352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7668B4" w:rsidRPr="00FD6706" w14:paraId="26E4F1B5" w14:textId="77777777" w:rsidTr="00A7554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F38B9" w14:textId="543AD690" w:rsidR="007668B4" w:rsidRPr="00FD6706" w:rsidRDefault="007668B4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&gt;1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FEDAC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30 (20.6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D9882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0 (19.4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06F79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10 (20.8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0EC140F0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7668B4" w:rsidRPr="00FD6706" w14:paraId="04F15E2D" w14:textId="77777777" w:rsidTr="00A7554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98146" w14:textId="77777777" w:rsidR="007668B4" w:rsidRPr="00FD6706" w:rsidRDefault="007668B4" w:rsidP="00A7554B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D–dimer, (mg</w:t>
            </w:r>
            <w:r w:rsidRPr="00FD6706">
              <w:rPr>
                <w:rFonts w:eastAsia="等线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/</w:t>
            </w: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L)</w:t>
            </w:r>
          </w:p>
        </w:tc>
        <w:tc>
          <w:tcPr>
            <w:tcW w:w="60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13013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081E13FC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.092</w:t>
            </w:r>
          </w:p>
        </w:tc>
      </w:tr>
      <w:tr w:rsidR="007668B4" w:rsidRPr="00FD6706" w14:paraId="5B119724" w14:textId="77777777" w:rsidTr="00A7554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69D98" w14:textId="70462AE0" w:rsidR="007668B4" w:rsidRPr="00FD6706" w:rsidRDefault="007668B4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–0.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8A15F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21 (50.9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3621F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3 (41.7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82A56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78 (52.7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noWrap/>
            <w:hideMark/>
          </w:tcPr>
          <w:p w14:paraId="30BCEE60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7668B4" w:rsidRPr="00FD6706" w14:paraId="3100F36D" w14:textId="77777777" w:rsidTr="00A7554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017BE" w14:textId="4EE7C80A" w:rsidR="007668B4" w:rsidRPr="00FD6706" w:rsidRDefault="007668B4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&gt;0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.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BC1CB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00 (47.5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6668F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5 (53.4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93F4F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45 (46.4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085E9EDB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7668B4" w:rsidRPr="00FD6706" w14:paraId="24A30960" w14:textId="77777777" w:rsidTr="00A7554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77B76" w14:textId="77777777" w:rsidR="007668B4" w:rsidRPr="00FD6706" w:rsidRDefault="007668B4" w:rsidP="00A7554B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AST, (U/L)</w:t>
            </w:r>
          </w:p>
        </w:tc>
        <w:tc>
          <w:tcPr>
            <w:tcW w:w="60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80FB2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189EF17D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.838</w:t>
            </w:r>
          </w:p>
        </w:tc>
      </w:tr>
      <w:tr w:rsidR="007668B4" w:rsidRPr="00FD6706" w14:paraId="77EF0D29" w14:textId="77777777" w:rsidTr="00A7554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B6DDC" w14:textId="2CF1FA6E" w:rsidR="007668B4" w:rsidRPr="00FD6706" w:rsidRDefault="007668B4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&lt;1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25D6C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3 (2.1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6E387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 (1.9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3B670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1 (2.1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noWrap/>
            <w:hideMark/>
          </w:tcPr>
          <w:p w14:paraId="386AE564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7668B4" w:rsidRPr="00FD6706" w14:paraId="1912668B" w14:textId="77777777" w:rsidTr="00A7554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8C3F3" w14:textId="5A211CC9" w:rsidR="007668B4" w:rsidRPr="00FD6706" w:rsidRDefault="007668B4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3–3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2040A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53 (87.6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1C767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90 (87.4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B971B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63 (87.7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noWrap/>
            <w:hideMark/>
          </w:tcPr>
          <w:p w14:paraId="5FB0B4BB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7668B4" w:rsidRPr="00FD6706" w14:paraId="0C731E75" w14:textId="77777777" w:rsidTr="00A7554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49897" w14:textId="435A2828" w:rsidR="007668B4" w:rsidRPr="00FD6706" w:rsidRDefault="007668B4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&gt;3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EDE9A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60 (9.5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E9CA0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8 (7.8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B886E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2 (9.8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7B3DC9C9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7668B4" w:rsidRPr="00FD6706" w14:paraId="21BFA93A" w14:textId="77777777" w:rsidTr="00A7554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41A7D" w14:textId="77777777" w:rsidR="007668B4" w:rsidRPr="00FD6706" w:rsidRDefault="007668B4" w:rsidP="00A7554B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ALT, (U/L)</w:t>
            </w:r>
          </w:p>
        </w:tc>
        <w:tc>
          <w:tcPr>
            <w:tcW w:w="60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8F8CA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6E4D2CE1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.595</w:t>
            </w:r>
          </w:p>
        </w:tc>
      </w:tr>
      <w:tr w:rsidR="007668B4" w:rsidRPr="00FD6706" w14:paraId="015D14B3" w14:textId="77777777" w:rsidTr="00A7554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BE8B7" w14:textId="74C357E7" w:rsidR="007668B4" w:rsidRPr="00FD6706" w:rsidRDefault="007668B4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&lt;7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B9BBB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0 (1.6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23A51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 (1.0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3DFB0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9 (1.7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noWrap/>
            <w:hideMark/>
          </w:tcPr>
          <w:p w14:paraId="71A9277F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7668B4" w:rsidRPr="00FD6706" w14:paraId="706481AE" w14:textId="77777777" w:rsidTr="00A7554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FB752" w14:textId="05101CCD" w:rsidR="007668B4" w:rsidRPr="00FD6706" w:rsidRDefault="007668B4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7–4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8A9A6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51 (87.3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0F0B1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91 (88.3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E704B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60 (87.1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noWrap/>
            <w:hideMark/>
          </w:tcPr>
          <w:p w14:paraId="46B6DDB7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7668B4" w:rsidRPr="00FD6706" w14:paraId="037DDEED" w14:textId="77777777" w:rsidTr="00A7554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FE5FF" w14:textId="562D9CE5" w:rsidR="007668B4" w:rsidRPr="00FD6706" w:rsidRDefault="007668B4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&gt;4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75627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65 (10.3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1134D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8 (7.8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E31A2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7 (10.8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06C30AB1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7668B4" w:rsidRPr="00FD6706" w14:paraId="384522D0" w14:textId="77777777" w:rsidTr="00A7554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DED89" w14:textId="77777777" w:rsidR="007668B4" w:rsidRPr="00FD6706" w:rsidRDefault="007668B4" w:rsidP="00A7554B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ALP, (U/L)</w:t>
            </w:r>
          </w:p>
        </w:tc>
        <w:tc>
          <w:tcPr>
            <w:tcW w:w="60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E6686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3EE02701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.725</w:t>
            </w:r>
          </w:p>
        </w:tc>
      </w:tr>
      <w:tr w:rsidR="007668B4" w:rsidRPr="00FD6706" w14:paraId="73E30AD0" w14:textId="77777777" w:rsidTr="00A7554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61D48" w14:textId="2EE8CE6A" w:rsidR="007668B4" w:rsidRPr="00FD6706" w:rsidRDefault="007668B4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≤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4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E46C5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90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 (93.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DD7D2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95 (92.2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D6E7A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9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 (93.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8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noWrap/>
            <w:hideMark/>
          </w:tcPr>
          <w:p w14:paraId="12341A56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7668B4" w:rsidRPr="00FD6706" w14:paraId="1F331548" w14:textId="77777777" w:rsidTr="00A7554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2C8E4" w14:textId="34438E74" w:rsidR="007668B4" w:rsidRPr="00FD6706" w:rsidRDefault="007668B4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&gt;1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1D26F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6 (5.7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2AC9D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 (4.9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4D707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1 (5.9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77CA1922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7668B4" w:rsidRPr="00FD6706" w14:paraId="18EC5E47" w14:textId="77777777" w:rsidTr="00A7554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41C3D" w14:textId="77777777" w:rsidR="007668B4" w:rsidRPr="00FD6706" w:rsidRDefault="007668B4" w:rsidP="00A7554B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ADA, (U/L)</w:t>
            </w:r>
          </w:p>
        </w:tc>
        <w:tc>
          <w:tcPr>
            <w:tcW w:w="60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C02A9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637EF791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.451</w:t>
            </w:r>
          </w:p>
        </w:tc>
      </w:tr>
      <w:tr w:rsidR="007668B4" w:rsidRPr="00FD6706" w14:paraId="520DEA90" w14:textId="77777777" w:rsidTr="00A7554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99326" w14:textId="1EBCB8BB" w:rsidR="007668B4" w:rsidRPr="00FD6706" w:rsidRDefault="007668B4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–24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EEBFA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622 (98.6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FA120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99 (96.1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51128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23 (99.1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noWrap/>
            <w:hideMark/>
          </w:tcPr>
          <w:p w14:paraId="40EFFEC7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7668B4" w:rsidRPr="00FD6706" w14:paraId="58657DF7" w14:textId="77777777" w:rsidTr="00A7554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C8115" w14:textId="4907A770" w:rsidR="007668B4" w:rsidRPr="00FD6706" w:rsidRDefault="007668B4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&gt;2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0FC9C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 (0.5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7E1C9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 (0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DB230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 (0.6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36D9B0EE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7668B4" w:rsidRPr="00FD6706" w14:paraId="5C1FC33C" w14:textId="77777777" w:rsidTr="00A7554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E4EF6" w14:textId="77777777" w:rsidR="007668B4" w:rsidRPr="00FD6706" w:rsidRDefault="007668B4" w:rsidP="00A7554B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SA, (mg</w:t>
            </w:r>
            <w:r w:rsidRPr="00FD6706">
              <w:rPr>
                <w:rFonts w:eastAsia="等线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/</w:t>
            </w: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L)</w:t>
            </w:r>
          </w:p>
        </w:tc>
        <w:tc>
          <w:tcPr>
            <w:tcW w:w="60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81239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73F01342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.118</w:t>
            </w:r>
          </w:p>
        </w:tc>
      </w:tr>
      <w:tr w:rsidR="007668B4" w:rsidRPr="00FD6706" w14:paraId="76FE5C29" w14:textId="77777777" w:rsidTr="00A7554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1C32A" w14:textId="45AF54CB" w:rsidR="007668B4" w:rsidRPr="00FD6706" w:rsidRDefault="007668B4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&lt;456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91173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8 (2.9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F57E6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 (1.0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BD46B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7 (3.2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noWrap/>
            <w:hideMark/>
          </w:tcPr>
          <w:p w14:paraId="5390D9BF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7668B4" w:rsidRPr="00FD6706" w14:paraId="33704883" w14:textId="77777777" w:rsidTr="00A7554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280B1" w14:textId="7254D92B" w:rsidR="007668B4" w:rsidRPr="00FD6706" w:rsidRDefault="007668B4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56–754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FBA14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68 (74.2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25872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82 (79.6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7FCAF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86 (73.1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noWrap/>
            <w:hideMark/>
          </w:tcPr>
          <w:p w14:paraId="47F5955F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7668B4" w:rsidRPr="00FD6706" w14:paraId="78AC13CF" w14:textId="77777777" w:rsidTr="00A7554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A8BC0" w14:textId="3C1C3644" w:rsidR="007668B4" w:rsidRPr="00FD6706" w:rsidRDefault="007668B4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&gt;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754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02D80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38 (21.9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E5EF1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6 (15.5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D1C6B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22 (23.1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7E17F8AE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7668B4" w:rsidRPr="00FD6706" w14:paraId="42FBAED7" w14:textId="77777777" w:rsidTr="00A7554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0DBEA" w14:textId="77777777" w:rsidR="007668B4" w:rsidRPr="00FD6706" w:rsidRDefault="007668B4" w:rsidP="00A7554B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GLDH, (U/L)</w:t>
            </w:r>
          </w:p>
        </w:tc>
        <w:tc>
          <w:tcPr>
            <w:tcW w:w="60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1999D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64EF14BE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.916</w:t>
            </w:r>
          </w:p>
        </w:tc>
      </w:tr>
      <w:tr w:rsidR="007668B4" w:rsidRPr="00FD6706" w14:paraId="77B98540" w14:textId="77777777" w:rsidTr="00A7554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F4493" w14:textId="215A9B0F" w:rsidR="007668B4" w:rsidRPr="00FD6706" w:rsidRDefault="007668B4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–7.4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68667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 540 (85.6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F16CE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86 (83.5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A9A34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54 (86.0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noWrap/>
            <w:hideMark/>
          </w:tcPr>
          <w:p w14:paraId="4A1A8DAA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7668B4" w:rsidRPr="00FD6706" w14:paraId="554937B4" w14:textId="77777777" w:rsidTr="007668B4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9E7EE" w14:textId="2BFB4573" w:rsidR="007668B4" w:rsidRPr="00FD6706" w:rsidRDefault="007668B4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&gt;7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.4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35CB7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84 (13.3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8CEB7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3 (12.6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F3499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71 (13.4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29419DA3" w14:textId="77777777" w:rsidR="007668B4" w:rsidRPr="00FD6706" w:rsidRDefault="007668B4" w:rsidP="00A755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DF55FA" w:rsidRPr="00FD6706" w14:paraId="30750573" w14:textId="77777777" w:rsidTr="007668B4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521F3" w14:textId="77777777" w:rsidR="00DF55FA" w:rsidRPr="00FD6706" w:rsidRDefault="00DF55FA" w:rsidP="00220AFA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bookmarkStart w:id="2" w:name="_Hlk79330709"/>
            <w:bookmarkEnd w:id="1"/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ALB, (g</w:t>
            </w:r>
            <w:r w:rsidRPr="00FD6706">
              <w:rPr>
                <w:rFonts w:eastAsia="等线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/</w:t>
            </w: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L)</w:t>
            </w:r>
          </w:p>
        </w:tc>
        <w:tc>
          <w:tcPr>
            <w:tcW w:w="60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44696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4FD4C421" w14:textId="3744AC21" w:rsidR="00DF55FA" w:rsidRPr="00FD6706" w:rsidRDefault="007B1AA2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.793</w:t>
            </w:r>
          </w:p>
        </w:tc>
      </w:tr>
      <w:tr w:rsidR="00DF55FA" w:rsidRPr="00FD6706" w14:paraId="5F5A4F59" w14:textId="77777777" w:rsidTr="00220A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ECFFE" w14:textId="61A40CB0" w:rsidR="00DF55FA" w:rsidRPr="00FD6706" w:rsidRDefault="00DF55FA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&lt;4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DF421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14 (49.8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B59F2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9 (47.6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68F73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65 (50.2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noWrap/>
            <w:hideMark/>
          </w:tcPr>
          <w:p w14:paraId="119A1668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DF55FA" w:rsidRPr="00FD6706" w14:paraId="5F978E3E" w14:textId="77777777" w:rsidTr="00220A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2F2AF" w14:textId="6D87B9D1" w:rsidR="00DF55FA" w:rsidRPr="00FD6706" w:rsidRDefault="00DF55FA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0–5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4E5E3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10 (49.1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405C9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1 (49.5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EE56E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59 (49.1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noWrap/>
            <w:hideMark/>
          </w:tcPr>
          <w:p w14:paraId="2C449F14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DF55FA" w:rsidRPr="00FD6706" w14:paraId="5C7F5A62" w14:textId="77777777" w:rsidTr="00220A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8C168" w14:textId="0AF066C3" w:rsidR="00DF55FA" w:rsidRPr="00FD6706" w:rsidRDefault="00DF55FA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&gt;5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0874D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 (0.3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36A9E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 (0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DFA79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 (0.4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56CEF44F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DF55FA" w:rsidRPr="00FD6706" w14:paraId="2A8D7825" w14:textId="77777777" w:rsidTr="00220A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B39B8" w14:textId="77777777" w:rsidR="00DF55FA" w:rsidRPr="00FD6706" w:rsidRDefault="00DF55FA" w:rsidP="00220AFA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GLO, (g</w:t>
            </w:r>
            <w:r w:rsidRPr="00FD6706">
              <w:rPr>
                <w:rFonts w:eastAsia="等线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/</w:t>
            </w: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L)</w:t>
            </w:r>
          </w:p>
        </w:tc>
        <w:tc>
          <w:tcPr>
            <w:tcW w:w="60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212B2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45B4221C" w14:textId="04136666" w:rsidR="00DF55FA" w:rsidRPr="00FD6706" w:rsidRDefault="007B1AA2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.819</w:t>
            </w:r>
          </w:p>
        </w:tc>
      </w:tr>
      <w:tr w:rsidR="00DF55FA" w:rsidRPr="00FD6706" w14:paraId="73B3F3C9" w14:textId="77777777" w:rsidTr="00220A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6F378" w14:textId="43A3069B" w:rsidR="00DF55FA" w:rsidRPr="00FD6706" w:rsidRDefault="00DF55FA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&lt;2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6F5C6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2 (1.9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F62BA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 (1.9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B6373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0 (1.9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22E2D938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DF55FA" w:rsidRPr="00FD6706" w14:paraId="47146E7D" w14:textId="77777777" w:rsidTr="00220A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C59EF" w14:textId="604131E3" w:rsidR="00DF55FA" w:rsidRPr="00FD6706" w:rsidRDefault="00DF55FA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0–4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2FFA9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603 (95.6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6EE6D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97 (94.2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5CB5B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06 (95.8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709EC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DF55FA" w:rsidRPr="00FD6706" w14:paraId="3E78D5C4" w14:textId="77777777" w:rsidTr="00220A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F7D62" w14:textId="77777777" w:rsidR="00DF55FA" w:rsidRPr="00FD6706" w:rsidRDefault="00DF55FA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&gt;4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A1FDA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1 (1.7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49C6D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 (1.0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1DE36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0 (1.9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68492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DF55FA" w:rsidRPr="00FD6706" w14:paraId="0A84DC62" w14:textId="77777777" w:rsidTr="00220A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D9C71" w14:textId="77777777" w:rsidR="00DF55FA" w:rsidRPr="00FD6706" w:rsidRDefault="00DF55FA" w:rsidP="00220AFA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A/G</w:t>
            </w:r>
          </w:p>
        </w:tc>
        <w:tc>
          <w:tcPr>
            <w:tcW w:w="60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76587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EDB04" w14:textId="77316D61" w:rsidR="00DF55FA" w:rsidRPr="00FD6706" w:rsidRDefault="007B1AA2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.200</w:t>
            </w:r>
          </w:p>
        </w:tc>
      </w:tr>
      <w:tr w:rsidR="00DF55FA" w:rsidRPr="00FD6706" w14:paraId="74582FA0" w14:textId="77777777" w:rsidTr="00220A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74A5C" w14:textId="77777777" w:rsidR="00DF55FA" w:rsidRPr="00FD6706" w:rsidRDefault="00DF55FA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lastRenderedPageBreak/>
              <w:t>&lt;1.2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C6C17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43 (22.7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B5877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8 (17.5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DAA38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25 (23.7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7F53E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DF55FA" w:rsidRPr="00FD6706" w14:paraId="0269A4F4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800BD" w14:textId="4023B98A" w:rsidR="00DF55FA" w:rsidRPr="00FD6706" w:rsidRDefault="00DF55FA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.2–2.4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136FC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81 (76.2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76A24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81 (78.6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FC604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00 (75.8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C4041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DF55FA" w:rsidRPr="00FD6706" w14:paraId="3EC4EF6D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9E5FB" w14:textId="3591C870" w:rsidR="00DF55FA" w:rsidRPr="00FD6706" w:rsidRDefault="00DF55FA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&gt;2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.4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89C26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 (0.3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B0D58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 (1.0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BDF9E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 (0.2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E8F1C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7587FABC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929D4" w14:textId="77777777" w:rsidR="00FD6706" w:rsidRPr="00FD6706" w:rsidRDefault="00FD6706" w:rsidP="00FD6706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SOD, (U/ml)</w:t>
            </w:r>
          </w:p>
        </w:tc>
        <w:tc>
          <w:tcPr>
            <w:tcW w:w="60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69F6D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083F0AA4" w14:textId="3F6B89A6" w:rsidR="00FD6706" w:rsidRPr="00FD6706" w:rsidRDefault="007B1AA2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.356</w:t>
            </w:r>
          </w:p>
        </w:tc>
      </w:tr>
      <w:tr w:rsidR="00FD6706" w:rsidRPr="00FD6706" w14:paraId="57694E01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AF13C" w14:textId="34C33A58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&lt;129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57D36" w14:textId="7B7260F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05 (16.6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1688C" w14:textId="41F299B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2 (11.7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473DD" w14:textId="536050EA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93 (17.6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noWrap/>
            <w:hideMark/>
          </w:tcPr>
          <w:p w14:paraId="23FDB72F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2C1D2B7B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26496" w14:textId="40A20AA6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29–216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9C1BB" w14:textId="720A41A6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15 (81.6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A0ADC" w14:textId="745755EA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86 (83.5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F715E" w14:textId="0BF3408A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29 (81.3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noWrap/>
            <w:hideMark/>
          </w:tcPr>
          <w:p w14:paraId="0C7CD5A7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09E9B0D0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9CFEB" w14:textId="237F637D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&gt;2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A5A17" w14:textId="0FF274B2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 (0.6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EF799" w14:textId="75527D8D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 (1.0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DA137" w14:textId="0E399F49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 (0.6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01BEA5C2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0A60F6E5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0CAEB" w14:textId="77777777" w:rsidR="00FD6706" w:rsidRPr="00FD6706" w:rsidRDefault="00FD6706" w:rsidP="00FD6706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GLU, (mmol/l)</w:t>
            </w:r>
          </w:p>
        </w:tc>
        <w:tc>
          <w:tcPr>
            <w:tcW w:w="60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5826A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4EC8DA06" w14:textId="43F905D2" w:rsidR="00FD6706" w:rsidRPr="00FD6706" w:rsidRDefault="007B1AA2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.384</w:t>
            </w:r>
          </w:p>
        </w:tc>
      </w:tr>
      <w:tr w:rsidR="00FD6706" w:rsidRPr="00FD6706" w14:paraId="6CCC84C5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C5315" w14:textId="69187C70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&lt;3.9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C26B2" w14:textId="7AB52EEA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6 (1.0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53AE0" w14:textId="26C6C664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78 (75.7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096C5" w14:textId="45749474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6 (1.1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noWrap/>
            <w:hideMark/>
          </w:tcPr>
          <w:p w14:paraId="5134AC8D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0D9A2CA6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E7AD0" w14:textId="6B6AC035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.9–6.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A8A81" w14:textId="7FD79205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99 (79.1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043F6" w14:textId="2789AB4C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3 (22.3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C310C" w14:textId="75D9651F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21 (79.7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noWrap/>
            <w:hideMark/>
          </w:tcPr>
          <w:p w14:paraId="6DA27CC9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5D91B9B4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F9912" w14:textId="795CA431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&gt;6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.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02D4A" w14:textId="129DD295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22 (19.3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6637F" w14:textId="59FE841D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 (0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3E365" w14:textId="7C96B90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99 (18.8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4FF74EAA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08313405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E2873" w14:textId="77777777" w:rsidR="00FD6706" w:rsidRPr="00FD6706" w:rsidRDefault="00FD6706" w:rsidP="00FD6706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CRP, (mg/L)</w:t>
            </w:r>
          </w:p>
        </w:tc>
        <w:tc>
          <w:tcPr>
            <w:tcW w:w="60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2997E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30B76F2F" w14:textId="619E0457" w:rsidR="00FD6706" w:rsidRPr="00FD6706" w:rsidRDefault="00471E55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</w:t>
            </w:r>
            <w:r w:rsidR="00FD6706"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.390</w:t>
            </w:r>
          </w:p>
        </w:tc>
      </w:tr>
      <w:tr w:rsidR="00FD6706" w:rsidRPr="00FD6706" w14:paraId="7A6A9610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56467" w14:textId="7213DE37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–1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9B348" w14:textId="42F081BD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34 (68.8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FD8A0" w14:textId="3C4AD301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73 (70.9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65B8D" w14:textId="04C05A2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61 (68.4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noWrap/>
            <w:hideMark/>
          </w:tcPr>
          <w:p w14:paraId="4E42F981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1D8F7CA5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BD999" w14:textId="7F40CBE7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&gt;1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7B119" w14:textId="3AA65566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85 (29.3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20937" w14:textId="6BC4F74F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6 (25.2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843A4" w14:textId="08874CEB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59 (30.1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01F7E16B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0DFF3008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D9751" w14:textId="77777777" w:rsidR="00FD6706" w:rsidRPr="00FD6706" w:rsidRDefault="00FD6706" w:rsidP="00FD6706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BMG, (mg/L)</w:t>
            </w:r>
          </w:p>
        </w:tc>
        <w:tc>
          <w:tcPr>
            <w:tcW w:w="60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2D2F2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45B3638F" w14:textId="3B7B2249" w:rsidR="00FD6706" w:rsidRPr="00FD6706" w:rsidRDefault="007B1AA2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.315</w:t>
            </w:r>
          </w:p>
        </w:tc>
      </w:tr>
      <w:tr w:rsidR="00FD6706" w:rsidRPr="00FD6706" w14:paraId="4CBE6B8B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25689" w14:textId="73DB5AB8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&lt;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E7F04" w14:textId="131E7063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9 (1.4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B8D9A" w14:textId="55482B15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 (0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41BEB" w14:textId="304EC73A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9 (1.7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noWrap/>
            <w:hideMark/>
          </w:tcPr>
          <w:p w14:paraId="055FF173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12139827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09820" w14:textId="41344426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.0–3.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8DB4B" w14:textId="676743AB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78 (91.6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193A7" w14:textId="0D7AA6C6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92 (89.3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A4B7A" w14:textId="2E5AD42D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86 (92.0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noWrap/>
            <w:hideMark/>
          </w:tcPr>
          <w:p w14:paraId="310E710C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1E950078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0CBE4" w14:textId="0D2730A9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&gt;3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.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A9463" w14:textId="4CFBEF38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9 (6.2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B7A67" w14:textId="52F583CF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8 (7.8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36C21" w14:textId="18D1AB58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1 (5.9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38A7F5FF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0DB0B08A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3FC459" w14:textId="77777777" w:rsidR="00FD6706" w:rsidRPr="00FD6706" w:rsidRDefault="00FD6706" w:rsidP="00FD6706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RBP, (mg/L)</w:t>
            </w:r>
          </w:p>
        </w:tc>
        <w:tc>
          <w:tcPr>
            <w:tcW w:w="60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C727C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17A0C4F5" w14:textId="3BDEB8E8" w:rsidR="00FD6706" w:rsidRPr="00FD6706" w:rsidRDefault="007B1AA2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.026</w:t>
            </w:r>
          </w:p>
        </w:tc>
      </w:tr>
      <w:tr w:rsidR="00FD6706" w:rsidRPr="00FD6706" w14:paraId="298CC160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16730" w14:textId="3382887B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&lt;2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07A18" w14:textId="21490084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16 (18.4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8ECDF" w14:textId="34EE6856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9 (8.7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3EE1F" w14:textId="0B6E97B2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07 (20.3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noWrap/>
            <w:hideMark/>
          </w:tcPr>
          <w:p w14:paraId="5922DD33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21E8D412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33D2B" w14:textId="31BA9C4B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5–7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E646E" w14:textId="517CF014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02 (79.6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F8037" w14:textId="19D0B662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90 (87.4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696ED" w14:textId="39533F64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12 (78.0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noWrap/>
            <w:hideMark/>
          </w:tcPr>
          <w:p w14:paraId="7708A683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698D56B7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C8057" w14:textId="5F0AB945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&gt;7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48695" w14:textId="44B976DA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8 (1.3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C016E" w14:textId="48BA396A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 (1.0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FCA2D" w14:textId="5B9F9FB4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7 (1.3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3BEC0BCC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55101E53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44A0DD" w14:textId="77777777" w:rsidR="00FD6706" w:rsidRPr="00FD6706" w:rsidRDefault="00FD6706" w:rsidP="00FD6706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C1q, (mg/L)</w:t>
            </w:r>
          </w:p>
        </w:tc>
        <w:tc>
          <w:tcPr>
            <w:tcW w:w="60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C3E30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714A93AC" w14:textId="00C8421D" w:rsidR="00FD6706" w:rsidRPr="00FD6706" w:rsidRDefault="007B1AA2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.201</w:t>
            </w:r>
          </w:p>
        </w:tc>
      </w:tr>
      <w:tr w:rsidR="00FD6706" w:rsidRPr="00FD6706" w14:paraId="1D252496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84545" w14:textId="3972659B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&lt;159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65037" w14:textId="218BA838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22 (19.3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03A40" w14:textId="407FC6E9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6 (15.5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79525" w14:textId="22A340DE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06 (20.1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noWrap/>
            <w:hideMark/>
          </w:tcPr>
          <w:p w14:paraId="4FE19BDC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1D82F33E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943EB" w14:textId="74B0C778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59–23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F5567" w14:textId="42EF628C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02 (63.7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C31C0" w14:textId="68085A3F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72 (69.9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D6AB7" w14:textId="381E1832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30 (62.5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noWrap/>
            <w:hideMark/>
          </w:tcPr>
          <w:p w14:paraId="50B3D1C3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2B4CDD9A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A5D5A" w14:textId="3CE13078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&gt;23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C18A4" w14:textId="038A07CE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02 (16.2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A2858" w14:textId="25359886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2 (11.7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A6680" w14:textId="6E5DE8F8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90 (17.0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675B0E9F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08F6E28B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E2FBE" w14:textId="77777777" w:rsidR="00FD6706" w:rsidRPr="00FD6706" w:rsidRDefault="00FD6706" w:rsidP="00FD6706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Na</w:t>
            </w: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vertAlign w:val="superscript"/>
                <w:lang w:eastAsia="zh-CN"/>
              </w:rPr>
              <w:t>+</w:t>
            </w: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, (mmol/L)</w:t>
            </w:r>
          </w:p>
        </w:tc>
        <w:tc>
          <w:tcPr>
            <w:tcW w:w="60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A5AD8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0FDC13F9" w14:textId="4B8C5E85" w:rsidR="00FD6706" w:rsidRPr="00FD6706" w:rsidRDefault="007B1AA2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.339</w:t>
            </w:r>
          </w:p>
        </w:tc>
      </w:tr>
      <w:tr w:rsidR="00FD6706" w:rsidRPr="00FD6706" w14:paraId="125A14B9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DB2FC" w14:textId="260D3866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&lt;137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821C5" w14:textId="24C312DC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62 (25.7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4738F" w14:textId="1A707254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2 (21.4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2227F" w14:textId="17B0A4E6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40 (26.5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noWrap/>
            <w:hideMark/>
          </w:tcPr>
          <w:p w14:paraId="32A22B0B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54EA964B" w14:textId="77777777" w:rsidTr="007668B4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9BAE0" w14:textId="64395B7F" w:rsidR="00FD6706" w:rsidRPr="00FD6706" w:rsidRDefault="002168FE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2168FE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≥</w:t>
            </w:r>
            <w:r w:rsidRPr="002168FE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137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2E9A8" w14:textId="6D5227FB" w:rsidR="00FD6706" w:rsidRPr="00FD6706" w:rsidRDefault="002168FE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6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 </w:t>
            </w:r>
            <w:r w:rsidR="00FD6706"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(73.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7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="00FD6706"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ABA68" w14:textId="2314748D" w:rsidR="00FD6706" w:rsidRPr="00FD6706" w:rsidRDefault="002168FE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7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8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 </w:t>
            </w:r>
            <w:r w:rsidR="00FD6706"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(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7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</w:t>
            </w:r>
            <w:r w:rsidR="00FD6706"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.8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="00FD6706"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E0298" w14:textId="60E82D4E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87 (73.3</w:t>
            </w:r>
            <w:r w:rsidR="00152731"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26F660C1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bookmarkEnd w:id="2"/>
      <w:tr w:rsidR="00DF55FA" w:rsidRPr="00FD6706" w14:paraId="0FA4B861" w14:textId="77777777" w:rsidTr="007668B4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78572" w14:textId="77777777" w:rsidR="00DF55FA" w:rsidRPr="00FD6706" w:rsidRDefault="00DF55FA" w:rsidP="00220AFA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CO</w:t>
            </w: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vertAlign w:val="subscript"/>
                <w:lang w:eastAsia="zh-CN"/>
              </w:rPr>
              <w:t>2</w:t>
            </w: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, (mmol/L)</w:t>
            </w:r>
          </w:p>
        </w:tc>
        <w:tc>
          <w:tcPr>
            <w:tcW w:w="60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71B9E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2C2B2E87" w14:textId="6CE17B17" w:rsidR="00DF55FA" w:rsidRPr="00FD6706" w:rsidRDefault="002168FE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.493</w:t>
            </w:r>
          </w:p>
        </w:tc>
      </w:tr>
      <w:tr w:rsidR="00DF55FA" w:rsidRPr="00FD6706" w14:paraId="5627122A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211B8" w14:textId="5427451D" w:rsidR="00DF55FA" w:rsidRPr="00FD6706" w:rsidRDefault="00DF55FA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&lt;2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E8754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2 (1.9</w:t>
            </w:r>
            <w:r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A5FEF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 (2.9</w:t>
            </w:r>
            <w:r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F1310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9 (1.7</w:t>
            </w:r>
            <w:r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noWrap/>
            <w:hideMark/>
          </w:tcPr>
          <w:p w14:paraId="4ADB3257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DF55FA" w:rsidRPr="00FD6706" w14:paraId="6EE5421B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0B7F0" w14:textId="0193470D" w:rsidR="00DF55FA" w:rsidRPr="00FD6706" w:rsidRDefault="00DF55FA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0–3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D547F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83 (92.4</w:t>
            </w:r>
            <w:r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F4B9A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93 (90.3</w:t>
            </w:r>
            <w:r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42703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90 (92.8</w:t>
            </w:r>
            <w:r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noWrap/>
            <w:hideMark/>
          </w:tcPr>
          <w:p w14:paraId="340996A7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DF55FA" w:rsidRPr="00FD6706" w14:paraId="60C18FF9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603E9" w14:textId="0A196537" w:rsidR="00DF55FA" w:rsidRPr="00FD6706" w:rsidRDefault="00DF55FA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&gt;3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0F676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9 (4.6</w:t>
            </w:r>
            <w:r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BC73C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 (2.9</w:t>
            </w:r>
            <w:r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735BE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6 (4.9</w:t>
            </w:r>
            <w:r w:rsidRPr="0015273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79A597E8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DF55FA" w:rsidRPr="00FD6706" w14:paraId="770A015D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D247C" w14:textId="77777777" w:rsidR="00DF55FA" w:rsidRPr="00FD6706" w:rsidRDefault="00DF55FA" w:rsidP="00220AFA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CEA, (ng/ml)</w:t>
            </w:r>
          </w:p>
        </w:tc>
        <w:tc>
          <w:tcPr>
            <w:tcW w:w="60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DB1DD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D5F34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.042</w:t>
            </w:r>
          </w:p>
        </w:tc>
      </w:tr>
      <w:tr w:rsidR="00DF55FA" w:rsidRPr="00FD6706" w14:paraId="1801502B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344D2" w14:textId="77777777" w:rsidR="00DF55FA" w:rsidRPr="00FD6706" w:rsidRDefault="00DF55FA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–1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405D5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27 (83.5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0722E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77 (74.8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91238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50 (85.2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CE170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DF55FA" w:rsidRPr="00FD6706" w14:paraId="47182CC4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D4A3B" w14:textId="0B4C97E5" w:rsidR="00DF55FA" w:rsidRPr="00FD6706" w:rsidRDefault="00DF55FA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&gt;1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56D49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86 (13.6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E57AB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0 (19.4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62645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66 (12.5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6F52A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DF55FA" w:rsidRPr="00FD6706" w14:paraId="57EA57F3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A333F" w14:textId="77777777" w:rsidR="00DF55FA" w:rsidRPr="00FD6706" w:rsidRDefault="00DF55FA" w:rsidP="00220AFA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CA125, (U/ml)</w:t>
            </w:r>
          </w:p>
        </w:tc>
        <w:tc>
          <w:tcPr>
            <w:tcW w:w="60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CBBC6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4F8C6422" w14:textId="2DF661F4" w:rsidR="00DF55FA" w:rsidRPr="00FD6706" w:rsidRDefault="002168FE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.319</w:t>
            </w:r>
          </w:p>
        </w:tc>
      </w:tr>
      <w:tr w:rsidR="00DF55FA" w:rsidRPr="00FD6706" w14:paraId="106697A4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CD8D2" w14:textId="146BF1EA" w:rsidR="00DF55FA" w:rsidRPr="00FD6706" w:rsidRDefault="00DF55FA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–3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6DE6F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84 (60.9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0229D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0 (48.5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CB627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34 (63.3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noWrap/>
            <w:hideMark/>
          </w:tcPr>
          <w:p w14:paraId="79C4DD31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DF55FA" w:rsidRPr="00FD6706" w14:paraId="11D943DA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4255A" w14:textId="0C2C654E" w:rsidR="00DF55FA" w:rsidRPr="00FD6706" w:rsidRDefault="00DF55FA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&gt;3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9BF11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73 (27.4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3D30E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8 (27.2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49ECB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45 (27.5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4D9CC25D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DF55FA" w:rsidRPr="00FD6706" w14:paraId="74CC6A6D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CC268" w14:textId="77777777" w:rsidR="00DF55FA" w:rsidRPr="00FD6706" w:rsidRDefault="00DF55FA" w:rsidP="00220AFA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CYFRA211, (ng/ml)</w:t>
            </w:r>
          </w:p>
        </w:tc>
        <w:tc>
          <w:tcPr>
            <w:tcW w:w="60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B032C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57E56" w14:textId="39F08E44" w:rsidR="00DF55FA" w:rsidRPr="00FD6706" w:rsidRDefault="002168FE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.822</w:t>
            </w:r>
          </w:p>
        </w:tc>
      </w:tr>
      <w:tr w:rsidR="00DF55FA" w:rsidRPr="00FD6706" w14:paraId="6D2BC9D9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BD8D9" w14:textId="1E372184" w:rsidR="00DF55FA" w:rsidRPr="00FD6706" w:rsidRDefault="00DF55FA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.1–6.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AE36A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04 (79.9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3002C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71 (68.9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A6756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33 (82.0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B0F6F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2B4BE575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1A8D1" w14:textId="440D7B50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lastRenderedPageBreak/>
              <w:t>&gt;6.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64171" w14:textId="20149853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73 (11.6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9503D" w14:textId="019BE3F5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1 (10.7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7F2E0" w14:textId="1B3133FC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62 (11.7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D567E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4DE6F49D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E9080" w14:textId="77777777" w:rsidR="00FD6706" w:rsidRPr="00FD6706" w:rsidRDefault="00FD6706" w:rsidP="00FD6706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NSE, (ng/ml)</w:t>
            </w:r>
          </w:p>
        </w:tc>
        <w:tc>
          <w:tcPr>
            <w:tcW w:w="60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A2D8E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2AE27D20" w14:textId="017C3199" w:rsidR="00FD6706" w:rsidRPr="00FD6706" w:rsidRDefault="00471E55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</w:t>
            </w:r>
            <w:r w:rsidR="00FD6706"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.007</w:t>
            </w:r>
          </w:p>
        </w:tc>
      </w:tr>
      <w:tr w:rsidR="00FD6706" w:rsidRPr="00FD6706" w14:paraId="7C05EC64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30985" w14:textId="544090A7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–16.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10F08" w14:textId="518240DF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33 (21.1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A65F8" w14:textId="202BB4F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1 (30.1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6C08B" w14:textId="356967FB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02 (19.3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noWrap/>
            <w:hideMark/>
          </w:tcPr>
          <w:p w14:paraId="24F5929A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5EA4F5EA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ABF5A" w14:textId="4BFA3E12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&gt;16.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B9F75" w14:textId="6878CDA3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77 (75.6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13B73" w14:textId="446A7DEE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65 (63.1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26CA3" w14:textId="00765FD5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12 (78.0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0E5E9C75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140B0A33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B01CC" w14:textId="77777777" w:rsidR="00FD6706" w:rsidRPr="00FD6706" w:rsidRDefault="00FD6706" w:rsidP="00FD6706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60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0EF9C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61F5214A" w14:textId="14875902" w:rsidR="00FD6706" w:rsidRPr="00FD6706" w:rsidRDefault="00471E55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</w:t>
            </w:r>
            <w:r w:rsidR="00FD6706"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.005</w:t>
            </w:r>
          </w:p>
        </w:tc>
      </w:tr>
      <w:tr w:rsidR="00FD6706" w:rsidRPr="00FD6706" w14:paraId="21F4CA02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2F2BD" w14:textId="5A2C057D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6F694" w14:textId="41FD1C2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68 (26.6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E7544" w14:textId="1BA29F1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6(15.5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581F4" w14:textId="719C4E9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52 (28.8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noWrap/>
            <w:hideMark/>
          </w:tcPr>
          <w:p w14:paraId="769735B8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6D119584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67370" w14:textId="65DB7B27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758D0" w14:textId="3EC2F08B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63 (73.4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72E8E" w14:textId="7EBAD8AC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87 (84.5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1D555" w14:textId="5348D3AA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76 (71.2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6601C5E3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44859D91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A1D30D" w14:textId="77777777" w:rsidR="00FD6706" w:rsidRPr="00FD6706" w:rsidRDefault="00FD6706" w:rsidP="00FD6706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Smoking history</w:t>
            </w:r>
          </w:p>
        </w:tc>
        <w:tc>
          <w:tcPr>
            <w:tcW w:w="609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92A7B5B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0DCB1F8A" w14:textId="276E4B77" w:rsidR="00FD6706" w:rsidRPr="00FD6706" w:rsidRDefault="00471E55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</w:t>
            </w:r>
            <w:r w:rsidR="00FD6706"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.157</w:t>
            </w:r>
          </w:p>
        </w:tc>
      </w:tr>
      <w:tr w:rsidR="00FD6706" w:rsidRPr="00FD6706" w14:paraId="160C4CF7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A9280" w14:textId="301072D7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315A3" w14:textId="48F56A79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28 (67.8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1DF96" w14:textId="1801AB96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76 (73.8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B615F" w14:textId="3EBD375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52 (66.7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noWrap/>
            <w:hideMark/>
          </w:tcPr>
          <w:p w14:paraId="5A735838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73AC6BE2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1536E" w14:textId="02127C9F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A8989" w14:textId="022F08D0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03 (32.2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B403D" w14:textId="5DA10E60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7 (26.2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C1431" w14:textId="0A79A6C5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76 (33.3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691F5FD5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73A713D6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3A075" w14:textId="77777777" w:rsidR="00FD6706" w:rsidRPr="00FD6706" w:rsidRDefault="00FD6706" w:rsidP="00FD6706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Weigh down</w:t>
            </w:r>
          </w:p>
        </w:tc>
        <w:tc>
          <w:tcPr>
            <w:tcW w:w="60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F7CF2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790944F3" w14:textId="4D51D9E0" w:rsidR="00FD6706" w:rsidRPr="00FD6706" w:rsidRDefault="00471E55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</w:t>
            </w:r>
            <w:r w:rsidR="00FD6706"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.305</w:t>
            </w:r>
          </w:p>
        </w:tc>
      </w:tr>
      <w:tr w:rsidR="00FD6706" w:rsidRPr="00FD6706" w14:paraId="14E730B2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0F8CB" w14:textId="1A43A36D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56DEA" w14:textId="74D67DD0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21 (19.2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6B90C" w14:textId="008C7ADD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6 (15.5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5D1C2" w14:textId="5A5A9FD9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05 (19.9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noWrap/>
            <w:hideMark/>
          </w:tcPr>
          <w:p w14:paraId="6B8CD57E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1954CFE2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3E220" w14:textId="2FE140E7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6A7B6" w14:textId="0AD6376D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10 (80.8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CD2E7" w14:textId="3CB1FCFE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87 (84.5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39CF8" w14:textId="6DCD11E5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23 (80.1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11B9A0A7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356C085A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B7C0D4" w14:textId="77777777" w:rsidR="00FD6706" w:rsidRPr="00FD6706" w:rsidRDefault="00FD6706" w:rsidP="00FD6706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Primary lesion</w:t>
            </w:r>
          </w:p>
        </w:tc>
        <w:tc>
          <w:tcPr>
            <w:tcW w:w="60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D79E7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63EA7A8B" w14:textId="7C35A2CC" w:rsidR="00FD6706" w:rsidRPr="00FD6706" w:rsidRDefault="002168FE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.136</w:t>
            </w:r>
          </w:p>
        </w:tc>
      </w:tr>
      <w:tr w:rsidR="00FD6706" w:rsidRPr="00FD6706" w14:paraId="4A0500E9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94714" w14:textId="6F83A027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Peripheral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890B4" w14:textId="18C79DA4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46 (23.1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3F2F9" w14:textId="66221198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8 (17.5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D3364" w14:textId="732A73F1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28 (24.2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noWrap/>
            <w:hideMark/>
          </w:tcPr>
          <w:p w14:paraId="75C963C2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7DE50E0D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0D92A" w14:textId="27A3E7E3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Central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7F706" w14:textId="68D0EAFD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85 (76.9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C880F" w14:textId="2011CFFC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85 (82.5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C69FC" w14:textId="5D0D8D8F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00 (75.8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4FEACDC6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62A20396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902DB" w14:textId="77777777" w:rsidR="00FD6706" w:rsidRPr="00FD6706" w:rsidRDefault="00FD6706" w:rsidP="00FD6706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T stage</w:t>
            </w:r>
          </w:p>
        </w:tc>
        <w:tc>
          <w:tcPr>
            <w:tcW w:w="60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F6866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0BE4C68F" w14:textId="54DB0646" w:rsidR="00FD6706" w:rsidRPr="00FD6706" w:rsidRDefault="002168FE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.010</w:t>
            </w:r>
          </w:p>
        </w:tc>
      </w:tr>
      <w:tr w:rsidR="00FD6706" w:rsidRPr="00FD6706" w14:paraId="6875B8DB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06EB3" w14:textId="5603C2B6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3C7BC" w14:textId="33461C64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63 (10.0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230C5" w14:textId="111BCB88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 (4.9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5B542" w14:textId="19A25FEF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8 (11.0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noWrap/>
            <w:hideMark/>
          </w:tcPr>
          <w:p w14:paraId="18F775FA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7CECC883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19CE1" w14:textId="69519263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C05C1" w14:textId="425951C5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89 (30.0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5A8C9" w14:textId="561314C9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6 (25.2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9019C" w14:textId="29FDE34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63 (30.9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noWrap/>
            <w:hideMark/>
          </w:tcPr>
          <w:p w14:paraId="660F884C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4D4F7772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541ED" w14:textId="7969CABC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EF025" w14:textId="3CD6F04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01 (16.0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FAD7B" w14:textId="66BC417E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2 (11.7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F330D" w14:textId="2679E579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89 (16.9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noWrap/>
            <w:hideMark/>
          </w:tcPr>
          <w:p w14:paraId="56A6852A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3A48B3AC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62C6C" w14:textId="6A938847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T4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32D8A" w14:textId="2CD9ED1D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78 (44.1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6B5D1" w14:textId="5E69FB58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60 (58.3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9CC9F" w14:textId="3460C85A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18 (41.3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6E1BC45A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09D86521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19472" w14:textId="77777777" w:rsidR="00FD6706" w:rsidRPr="00FD6706" w:rsidRDefault="00FD6706" w:rsidP="00FD6706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N stage</w:t>
            </w:r>
          </w:p>
        </w:tc>
        <w:tc>
          <w:tcPr>
            <w:tcW w:w="60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88D6A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5365F798" w14:textId="32C5F33E" w:rsidR="00FD6706" w:rsidRPr="00FD6706" w:rsidRDefault="00471E55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</w:t>
            </w:r>
            <w:r w:rsidR="00FD6706"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.001</w:t>
            </w:r>
          </w:p>
        </w:tc>
      </w:tr>
      <w:tr w:rsidR="00FD6706" w:rsidRPr="00FD6706" w14:paraId="615A0866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C4D79" w14:textId="38E000E8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4F46B" w14:textId="0A345A36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80 (12.7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1A86E" w14:textId="540E0541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 (2.9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74B98" w14:textId="1ABC9D52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77 (14.6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noWrap/>
            <w:hideMark/>
          </w:tcPr>
          <w:p w14:paraId="77CBD291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53879796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1177B" w14:textId="048F9A74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EAF24" w14:textId="6CA50E8D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0 (4.8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1A94F" w14:textId="76960155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 (1.9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8FC24" w14:textId="72F501D5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8 (5.3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noWrap/>
            <w:hideMark/>
          </w:tcPr>
          <w:p w14:paraId="633DC3A6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D6706" w:rsidRPr="00FD6706" w14:paraId="372FD225" w14:textId="77777777" w:rsidTr="007668B4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F3EFF" w14:textId="14250346" w:rsidR="00FD6706" w:rsidRPr="00FD6706" w:rsidRDefault="00FD6706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06686" w14:textId="4D1E1E06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08 (64.7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9EAC2" w14:textId="26AECBA4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74 (71.8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00AA3" w14:textId="393DBBDD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34 (63.3</w:t>
            </w:r>
            <w:r w:rsidR="00145B0B"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1EF4FA37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DF55FA" w:rsidRPr="00FD6706" w14:paraId="791F77F1" w14:textId="77777777" w:rsidTr="007668B4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291DC" w14:textId="77777777" w:rsidR="00DF55FA" w:rsidRPr="00FD6706" w:rsidRDefault="00DF55FA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N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25480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13 (17.9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09975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4 (23.3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BCC2F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89 (16.9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50721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DF55FA" w:rsidRPr="00FD6706" w14:paraId="350D56DF" w14:textId="77777777" w:rsidTr="00220A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95B86" w14:textId="77777777" w:rsidR="00DF55FA" w:rsidRPr="00FD6706" w:rsidRDefault="00DF55FA" w:rsidP="00220AFA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ECOG</w:t>
            </w:r>
          </w:p>
        </w:tc>
        <w:tc>
          <w:tcPr>
            <w:tcW w:w="60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91100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621E075D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.009</w:t>
            </w:r>
          </w:p>
        </w:tc>
      </w:tr>
      <w:tr w:rsidR="00DF55FA" w:rsidRPr="00FD6706" w14:paraId="1273B074" w14:textId="77777777" w:rsidTr="00220A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CA8BEA" w14:textId="6AFB5192" w:rsidR="00DF55FA" w:rsidRPr="00FD6706" w:rsidRDefault="00DF55FA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&lt; 2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68739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88 (45.6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E48CE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5 (34.0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C0264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53 (47.9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noWrap/>
            <w:hideMark/>
          </w:tcPr>
          <w:p w14:paraId="6594A465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DF55FA" w:rsidRPr="00FD6706" w14:paraId="290C7745" w14:textId="77777777" w:rsidTr="00220A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50BFB" w14:textId="46753045" w:rsidR="00DF55FA" w:rsidRPr="00FD6706" w:rsidRDefault="00DF55FA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≥ 2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9A514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43 (54.4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EC4B5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68 (66.0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D48CB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75 (52.1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7D5E6317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DF55FA" w:rsidRPr="00FD6706" w14:paraId="46E19A60" w14:textId="77777777" w:rsidTr="00220A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86D1A" w14:textId="77777777" w:rsidR="00DF55FA" w:rsidRPr="00FD6706" w:rsidRDefault="00DF55FA" w:rsidP="00220AFA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proofErr w:type="spellStart"/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mGPS</w:t>
            </w:r>
            <w:proofErr w:type="spellEnd"/>
          </w:p>
        </w:tc>
        <w:tc>
          <w:tcPr>
            <w:tcW w:w="60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E72E3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42DA2C48" w14:textId="3AA2B336" w:rsidR="00DF55FA" w:rsidRPr="00FD6706" w:rsidRDefault="002168FE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.518</w:t>
            </w:r>
          </w:p>
        </w:tc>
      </w:tr>
      <w:tr w:rsidR="00DF55FA" w:rsidRPr="00FD6706" w14:paraId="2E418C91" w14:textId="77777777" w:rsidTr="00220A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C3502" w14:textId="18C9A601" w:rsidR="00DF55FA" w:rsidRPr="00FD6706" w:rsidRDefault="00DF55FA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A694B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56 (72.3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6145F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79 (76.7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86E35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77 (71.4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noWrap/>
            <w:hideMark/>
          </w:tcPr>
          <w:p w14:paraId="7618BE18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DF55FA" w:rsidRPr="00FD6706" w14:paraId="67E7ED56" w14:textId="77777777" w:rsidTr="00220A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A553E" w14:textId="0AF22D2A" w:rsidR="00DF55FA" w:rsidRPr="00FD6706" w:rsidRDefault="00DF55FA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4F8B3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15 (18.2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5C850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5 (14.6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2845E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00 (18.9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149D0C27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DF55FA" w:rsidRPr="00FD6706" w14:paraId="1C90C340" w14:textId="77777777" w:rsidTr="00220A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8ECC9" w14:textId="07BB4B99" w:rsidR="00DF55FA" w:rsidRPr="00FD6706" w:rsidRDefault="00DF55FA" w:rsidP="007668B4">
            <w:pPr>
              <w:widowControl w:val="0"/>
              <w:spacing w:before="0" w:after="0"/>
              <w:ind w:firstLineChars="100" w:firstLine="200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0AE1D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60 (9.5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4793C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9 (8.7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BBF72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1 (9.7</w:t>
            </w:r>
            <w:r w:rsidRPr="00145B0B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%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C71A6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DF55FA" w:rsidRPr="00FD6706" w14:paraId="0D12D309" w14:textId="77777777" w:rsidTr="00220A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F2ED6" w14:textId="77777777" w:rsidR="00DF55FA" w:rsidRPr="00FD6706" w:rsidRDefault="00DF55FA" w:rsidP="00220AFA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PLR, median [IQR]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4B79D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54.84 [113.64-226.71]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4BCDB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83.43 [111.18-257.14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DE796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52.91 [114.09-221.75]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A5104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.156</w:t>
            </w:r>
          </w:p>
        </w:tc>
      </w:tr>
      <w:tr w:rsidR="00DF55FA" w:rsidRPr="00FD6706" w14:paraId="7A8BC3F8" w14:textId="77777777" w:rsidTr="00220A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6A5CF" w14:textId="77777777" w:rsidR="00DF55FA" w:rsidRPr="00FD6706" w:rsidRDefault="00DF55FA" w:rsidP="00220AFA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NLR, median [IQR]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3D01E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.56 [1.77-3.81]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3C12C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.91 [1.70-4.65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6B09F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.52 [1.77-3.69]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26C26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.065</w:t>
            </w:r>
          </w:p>
        </w:tc>
      </w:tr>
      <w:tr w:rsidR="00DF55FA" w:rsidRPr="00FD6706" w14:paraId="6210A728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9FCF3" w14:textId="77777777" w:rsidR="00DF55FA" w:rsidRPr="00FD6706" w:rsidRDefault="00DF55FA" w:rsidP="00220AFA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LMR, median [IQR</w:t>
            </w:r>
            <w:r w:rsidRPr="00FD6706">
              <w:rPr>
                <w:rFonts w:eastAsia="等线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]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9D9DB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.29 [2.18-4.66]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78FC3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.92 [1.74-4.42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2E037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3.41 [2.24-4.70]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0768C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.072</w:t>
            </w:r>
          </w:p>
        </w:tc>
      </w:tr>
      <w:tr w:rsidR="00DF55FA" w:rsidRPr="00FD6706" w14:paraId="412C33D0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9A29E" w14:textId="77777777" w:rsidR="00DF55FA" w:rsidRPr="00FD6706" w:rsidRDefault="00DF55FA" w:rsidP="00220AFA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SII, median </w:t>
            </w:r>
            <w:r w:rsidRPr="00FD6706">
              <w:rPr>
                <w:rFonts w:eastAsia="等线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[</w:t>
            </w: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IQR]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04F42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90.96 [387.83-909.12]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D51DE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628.56 [331.55-905.91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AA902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89.89 [398.26-910.94]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29934" w14:textId="77777777" w:rsidR="00DF55FA" w:rsidRPr="00FD6706" w:rsidRDefault="00DF55FA" w:rsidP="00220AF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</w:t>
            </w: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.714</w:t>
            </w:r>
          </w:p>
        </w:tc>
      </w:tr>
      <w:tr w:rsidR="00FD6706" w:rsidRPr="00FD6706" w14:paraId="235DCBC1" w14:textId="77777777" w:rsidTr="00DF55F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152C99" w14:textId="77777777" w:rsidR="00FD6706" w:rsidRPr="00FD6706" w:rsidRDefault="00FD6706" w:rsidP="00FD6706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AAPR, median [IQR]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5CC1C6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.43 [0.36-0.53]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829AC0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.44 [0.37-0.55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779F14" w14:textId="77777777" w:rsidR="00FD6706" w:rsidRPr="00FD6706" w:rsidRDefault="00FD6706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.43 [0.36-0.52]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1E883F" w14:textId="5F2A1D55" w:rsidR="00FD6706" w:rsidRPr="00FD6706" w:rsidRDefault="00471E55" w:rsidP="00FD67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0</w:t>
            </w:r>
            <w:r w:rsidR="00FD6706" w:rsidRPr="00FD6706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.354</w:t>
            </w:r>
          </w:p>
        </w:tc>
      </w:tr>
    </w:tbl>
    <w:p w14:paraId="15EA390D" w14:textId="50BBD5BE" w:rsidR="00DF29F0" w:rsidRDefault="00DF29F0" w:rsidP="00FC0159">
      <w:pPr>
        <w:widowControl w:val="0"/>
        <w:spacing w:before="0" w:after="0"/>
        <w:rPr>
          <w:rFonts w:eastAsia="等线" w:cs="Times New Roman"/>
          <w:kern w:val="2"/>
          <w:sz w:val="16"/>
          <w:szCs w:val="16"/>
          <w:lang w:eastAsia="zh-CN"/>
        </w:rPr>
      </w:pPr>
      <w:r w:rsidRPr="00DF29F0">
        <w:rPr>
          <w:rFonts w:eastAsia="等线" w:cs="Times New Roman"/>
          <w:kern w:val="2"/>
          <w:sz w:val="16"/>
          <w:szCs w:val="16"/>
          <w:lang w:eastAsia="zh-CN"/>
        </w:rPr>
        <w:t xml:space="preserve">Abbreviations: SCLC, Small Cell Lung Cancer; BM, Brain metastases; WBC, white blood cell; RBC, red blood cell; HGB, hemoglobin; #, absolute value; NEUT, neutrophils; LYMPH, lymphocyte; MONO, monocyte; PLT, platelet; AST, Aspartate aminotransferase; ALT, Alanine aminotransferase; ALP, alkaline phosphatase; ADA, Adenosine deaminase; SA, Sialic acid; GLDH, Glutamate dehydrogenase; ALB, Albumin; GLO, Globulin; A/G, </w:t>
      </w:r>
      <w:r w:rsidRPr="00DF29F0">
        <w:rPr>
          <w:rFonts w:eastAsia="等线" w:cs="Times New Roman"/>
          <w:kern w:val="2"/>
          <w:sz w:val="16"/>
          <w:szCs w:val="16"/>
          <w:lang w:eastAsia="zh-CN"/>
        </w:rPr>
        <w:lastRenderedPageBreak/>
        <w:t>ALB/GLO; SOD, Superoxide dismutase; GLU, glucose; CRP, C-reactive protein; BMG, β2-microglobulin; RBP, Retinol-Binding Protein; C1q, Complement C1q; CO</w:t>
      </w:r>
      <w:r w:rsidRPr="00DF29F0">
        <w:rPr>
          <w:rFonts w:eastAsia="等线" w:cs="Times New Roman"/>
          <w:kern w:val="2"/>
          <w:sz w:val="16"/>
          <w:szCs w:val="16"/>
          <w:vertAlign w:val="subscript"/>
          <w:lang w:eastAsia="zh-CN"/>
        </w:rPr>
        <w:t>2</w:t>
      </w:r>
      <w:r w:rsidRPr="00DF29F0">
        <w:rPr>
          <w:rFonts w:eastAsia="等线" w:cs="Times New Roman"/>
          <w:kern w:val="2"/>
          <w:sz w:val="16"/>
          <w:szCs w:val="16"/>
          <w:lang w:eastAsia="zh-CN"/>
        </w:rPr>
        <w:t xml:space="preserve">, Nitrogen dioxide; CEA, carcinoembryonic antigen; CA125, carbohydrate antigen 125; CYFRA211, Non-small cell lung cancer associated antigen; NSE, neuron-specific enolase; T, tumor; N, node; ECOG, Eastern Cooperative Oncology Group; </w:t>
      </w:r>
      <w:proofErr w:type="spellStart"/>
      <w:r w:rsidRPr="00DF29F0">
        <w:rPr>
          <w:rFonts w:eastAsia="等线" w:cs="Times New Roman"/>
          <w:kern w:val="2"/>
          <w:sz w:val="16"/>
          <w:szCs w:val="16"/>
          <w:lang w:eastAsia="zh-CN"/>
        </w:rPr>
        <w:t>mGPS</w:t>
      </w:r>
      <w:proofErr w:type="spellEnd"/>
      <w:r w:rsidRPr="00DF29F0">
        <w:rPr>
          <w:rFonts w:eastAsia="等线" w:cs="Times New Roman"/>
          <w:kern w:val="2"/>
          <w:sz w:val="16"/>
          <w:szCs w:val="16"/>
          <w:lang w:eastAsia="zh-CN"/>
        </w:rPr>
        <w:t>, inflammation-based prognostic scores; PLR, platelet-to-lymphocyte ratio; NLR, neutrophil-to-lymphocyte ratio; LMR, lymphocyte-to-monocyte ratio; SII, systemic immune inflammation index; AAPR, albumin-to-alkaline phosphatase ratio.</w:t>
      </w:r>
    </w:p>
    <w:p w14:paraId="5103C3F9" w14:textId="1881FB28" w:rsidR="00CB7C83" w:rsidRDefault="00CB7C83" w:rsidP="00FC0159">
      <w:pPr>
        <w:widowControl w:val="0"/>
        <w:spacing w:before="0" w:after="0"/>
        <w:rPr>
          <w:rFonts w:eastAsia="等线" w:cs="Times New Roman"/>
          <w:kern w:val="2"/>
          <w:sz w:val="16"/>
          <w:szCs w:val="16"/>
          <w:lang w:eastAsia="zh-CN"/>
        </w:rPr>
      </w:pPr>
    </w:p>
    <w:p w14:paraId="3002C283" w14:textId="00DFF752" w:rsidR="00CB7C83" w:rsidRDefault="00CB7C83" w:rsidP="00CB7C83">
      <w:pPr>
        <w:widowControl w:val="0"/>
        <w:spacing w:before="0" w:after="0"/>
        <w:jc w:val="both"/>
        <w:rPr>
          <w:rFonts w:eastAsia="等线"/>
          <w:kern w:val="2"/>
          <w:sz w:val="20"/>
          <w:szCs w:val="20"/>
          <w:lang w:eastAsia="zh-CN"/>
        </w:rPr>
      </w:pPr>
      <w:r w:rsidRPr="00FD6706">
        <w:rPr>
          <w:rFonts w:eastAsia="等线" w:cs="Times New Roman"/>
          <w:b/>
          <w:bCs/>
          <w:kern w:val="2"/>
          <w:sz w:val="20"/>
          <w:szCs w:val="20"/>
          <w:lang w:eastAsia="zh-CN"/>
        </w:rPr>
        <w:t>T</w:t>
      </w:r>
      <w:r>
        <w:rPr>
          <w:rFonts w:eastAsia="等线" w:cs="Times New Roman" w:hint="eastAsia"/>
          <w:b/>
          <w:bCs/>
          <w:kern w:val="2"/>
          <w:sz w:val="20"/>
          <w:szCs w:val="20"/>
          <w:lang w:eastAsia="zh-CN"/>
        </w:rPr>
        <w:t>able</w:t>
      </w:r>
      <w:r>
        <w:rPr>
          <w:rFonts w:eastAsia="等线" w:cs="Times New Roman"/>
          <w:b/>
          <w:bCs/>
          <w:kern w:val="2"/>
          <w:sz w:val="20"/>
          <w:szCs w:val="20"/>
          <w:lang w:eastAsia="zh-CN"/>
        </w:rPr>
        <w:t xml:space="preserve"> S</w:t>
      </w:r>
      <w:r>
        <w:rPr>
          <w:rFonts w:eastAsia="等线"/>
          <w:b/>
          <w:bCs/>
          <w:kern w:val="2"/>
          <w:sz w:val="20"/>
          <w:szCs w:val="20"/>
          <w:lang w:eastAsia="zh-CN"/>
        </w:rPr>
        <w:t>2</w:t>
      </w:r>
      <w:r>
        <w:rPr>
          <w:rFonts w:eastAsia="等线" w:hint="eastAsia"/>
          <w:b/>
          <w:bCs/>
          <w:kern w:val="2"/>
          <w:sz w:val="20"/>
          <w:szCs w:val="20"/>
          <w:lang w:eastAsia="zh-CN"/>
        </w:rPr>
        <w:t>.</w:t>
      </w:r>
      <w:r w:rsidRPr="003432D1">
        <w:rPr>
          <w:rFonts w:eastAsia="等线"/>
          <w:b/>
          <w:bCs/>
          <w:kern w:val="2"/>
          <w:sz w:val="20"/>
          <w:szCs w:val="20"/>
          <w:lang w:eastAsia="zh-CN"/>
        </w:rPr>
        <w:t xml:space="preserve"> </w:t>
      </w:r>
      <w:r w:rsidRPr="003432D1">
        <w:rPr>
          <w:rFonts w:eastAsia="等线"/>
          <w:kern w:val="2"/>
          <w:sz w:val="20"/>
          <w:szCs w:val="20"/>
          <w:lang w:eastAsia="zh-CN"/>
        </w:rPr>
        <w:t>Univariate logistic regression analysis for brain metastases in patients with SCLC</w:t>
      </w:r>
      <w:r>
        <w:rPr>
          <w:rFonts w:eastAsia="等线"/>
          <w:kern w:val="2"/>
          <w:sz w:val="20"/>
          <w:szCs w:val="20"/>
          <w:lang w:eastAsia="zh-CN"/>
        </w:rPr>
        <w:t>.</w:t>
      </w:r>
    </w:p>
    <w:p w14:paraId="2B12875E" w14:textId="77777777" w:rsidR="00CB7C83" w:rsidRPr="003432D1" w:rsidRDefault="00CB7C83" w:rsidP="00CB7C83">
      <w:pPr>
        <w:widowControl w:val="0"/>
        <w:spacing w:before="0" w:after="0"/>
        <w:jc w:val="both"/>
        <w:rPr>
          <w:rFonts w:eastAsia="等线"/>
          <w:kern w:val="2"/>
          <w:sz w:val="20"/>
          <w:szCs w:val="20"/>
          <w:lang w:eastAsia="zh-CN"/>
        </w:rPr>
      </w:pPr>
    </w:p>
    <w:tbl>
      <w:tblPr>
        <w:tblStyle w:val="112"/>
        <w:tblW w:w="7939" w:type="dxa"/>
        <w:tblLayout w:type="fixed"/>
        <w:tblLook w:val="04A0" w:firstRow="1" w:lastRow="0" w:firstColumn="1" w:lastColumn="0" w:noHBand="0" w:noVBand="1"/>
      </w:tblPr>
      <w:tblGrid>
        <w:gridCol w:w="2213"/>
        <w:gridCol w:w="1221"/>
        <w:gridCol w:w="1221"/>
        <w:gridCol w:w="1915"/>
        <w:gridCol w:w="1369"/>
      </w:tblGrid>
      <w:tr w:rsidR="00CB7C83" w:rsidRPr="003432D1" w14:paraId="53DB7AAC" w14:textId="77777777" w:rsidTr="00E1153F">
        <w:trPr>
          <w:trHeight w:val="360"/>
        </w:trPr>
        <w:tc>
          <w:tcPr>
            <w:tcW w:w="2213" w:type="dxa"/>
            <w:tcBorders>
              <w:left w:val="nil"/>
              <w:right w:val="nil"/>
            </w:tcBorders>
            <w:noWrap/>
            <w:hideMark/>
          </w:tcPr>
          <w:p w14:paraId="74ECF174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b/>
                <w:bCs/>
                <w:sz w:val="20"/>
                <w:szCs w:val="20"/>
              </w:rPr>
            </w:pPr>
            <w:r w:rsidRPr="003432D1">
              <w:rPr>
                <w:rFonts w:eastAsia="等线"/>
                <w:b/>
                <w:bCs/>
                <w:sz w:val="20"/>
                <w:szCs w:val="20"/>
              </w:rPr>
              <w:t>Variables</w:t>
            </w:r>
          </w:p>
          <w:p w14:paraId="40F7F57D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b/>
                <w:bCs/>
                <w:sz w:val="20"/>
                <w:szCs w:val="20"/>
              </w:rPr>
            </w:pPr>
          </w:p>
        </w:tc>
        <w:tc>
          <w:tcPr>
            <w:tcW w:w="1221" w:type="dxa"/>
            <w:tcBorders>
              <w:left w:val="nil"/>
              <w:right w:val="nil"/>
            </w:tcBorders>
            <w:noWrap/>
            <w:hideMark/>
          </w:tcPr>
          <w:p w14:paraId="03918A1D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 w:rsidRPr="003432D1">
              <w:rPr>
                <w:rFonts w:eastAsia="等线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221" w:type="dxa"/>
            <w:tcBorders>
              <w:left w:val="nil"/>
              <w:right w:val="nil"/>
            </w:tcBorders>
            <w:noWrap/>
            <w:hideMark/>
          </w:tcPr>
          <w:p w14:paraId="016C3BE0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 w:rsidRPr="003432D1">
              <w:rPr>
                <w:rFonts w:eastAsia="等线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915" w:type="dxa"/>
            <w:tcBorders>
              <w:left w:val="nil"/>
              <w:right w:val="nil"/>
            </w:tcBorders>
          </w:tcPr>
          <w:p w14:paraId="3041C2D6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 w:rsidRPr="003432D1">
              <w:rPr>
                <w:rFonts w:eastAsia="等线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369" w:type="dxa"/>
            <w:tcBorders>
              <w:left w:val="nil"/>
              <w:right w:val="nil"/>
            </w:tcBorders>
            <w:noWrap/>
            <w:hideMark/>
          </w:tcPr>
          <w:p w14:paraId="65DC6A00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 w:rsidRPr="003432D1">
              <w:rPr>
                <w:rFonts w:eastAsia="等线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等线"/>
                <w:b/>
                <w:bCs/>
                <w:sz w:val="20"/>
                <w:szCs w:val="20"/>
              </w:rPr>
              <w:t>-</w:t>
            </w:r>
            <w:r w:rsidRPr="003432D1">
              <w:rPr>
                <w:rFonts w:eastAsia="等线"/>
                <w:b/>
                <w:bCs/>
                <w:sz w:val="20"/>
                <w:szCs w:val="20"/>
              </w:rPr>
              <w:t>value</w:t>
            </w:r>
          </w:p>
        </w:tc>
      </w:tr>
      <w:tr w:rsidR="00CB7C83" w:rsidRPr="003432D1" w14:paraId="1D9EB142" w14:textId="77777777" w:rsidTr="00E1153F">
        <w:trPr>
          <w:trHeight w:val="320"/>
        </w:trPr>
        <w:tc>
          <w:tcPr>
            <w:tcW w:w="2213" w:type="dxa"/>
            <w:tcBorders>
              <w:left w:val="nil"/>
              <w:bottom w:val="nil"/>
              <w:right w:val="nil"/>
            </w:tcBorders>
            <w:noWrap/>
            <w:hideMark/>
          </w:tcPr>
          <w:p w14:paraId="25FDF399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Age, (years)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noWrap/>
            <w:hideMark/>
          </w:tcPr>
          <w:p w14:paraId="1A7709A1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-0.012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noWrap/>
            <w:hideMark/>
          </w:tcPr>
          <w:p w14:paraId="63B91F2E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988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center"/>
          </w:tcPr>
          <w:p w14:paraId="4FEE22AB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966-1.009</w:t>
            </w: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  <w:noWrap/>
            <w:hideMark/>
          </w:tcPr>
          <w:p w14:paraId="7DB4D6BB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263</w:t>
            </w:r>
          </w:p>
        </w:tc>
      </w:tr>
      <w:tr w:rsidR="00CB7C83" w:rsidRPr="003432D1" w14:paraId="00771BCC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2E50D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WBC, (× 10</w:t>
            </w:r>
            <w:r w:rsidRPr="003432D1">
              <w:rPr>
                <w:rFonts w:eastAsia="等线"/>
                <w:sz w:val="20"/>
                <w:szCs w:val="20"/>
                <w:vertAlign w:val="superscript"/>
              </w:rPr>
              <w:t>9</w:t>
            </w:r>
            <w:r w:rsidRPr="003432D1">
              <w:rPr>
                <w:rFonts w:eastAsia="等线"/>
                <w:sz w:val="20"/>
                <w:szCs w:val="20"/>
              </w:rPr>
              <w:t>/L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A06C7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-0.48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2DF39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61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A933C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358-1.05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F0C49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079</w:t>
            </w:r>
          </w:p>
        </w:tc>
      </w:tr>
      <w:tr w:rsidR="00CB7C83" w:rsidRPr="003432D1" w14:paraId="75E6F0AD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21B53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RBC, (× 10</w:t>
            </w:r>
            <w:r w:rsidRPr="003432D1">
              <w:rPr>
                <w:rFonts w:eastAsia="等线"/>
                <w:sz w:val="20"/>
                <w:szCs w:val="20"/>
                <w:vertAlign w:val="superscript"/>
              </w:rPr>
              <w:t>12</w:t>
            </w:r>
            <w:r w:rsidRPr="003432D1">
              <w:rPr>
                <w:rFonts w:eastAsia="等线"/>
                <w:sz w:val="20"/>
                <w:szCs w:val="20"/>
              </w:rPr>
              <w:t>/L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F4486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-0.88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4BA59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41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DB0DC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264-0.64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6E188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 xml:space="preserve">&lt; </w:t>
            </w: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001</w:t>
            </w:r>
          </w:p>
        </w:tc>
      </w:tr>
      <w:tr w:rsidR="00CB7C83" w:rsidRPr="003432D1" w14:paraId="7D407E2A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C079F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HGB, (g/L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D3275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-0.94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58839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38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7C4C1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260-0.58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3F5FB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 xml:space="preserve">&lt; </w:t>
            </w: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001</w:t>
            </w:r>
          </w:p>
        </w:tc>
      </w:tr>
      <w:tr w:rsidR="00CB7C83" w:rsidRPr="003432D1" w14:paraId="58672D7F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50540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NEUT#, (× 10</w:t>
            </w:r>
            <w:r w:rsidRPr="003432D1">
              <w:rPr>
                <w:rFonts w:eastAsia="等线"/>
                <w:sz w:val="20"/>
                <w:szCs w:val="20"/>
                <w:vertAlign w:val="superscript"/>
              </w:rPr>
              <w:t>9</w:t>
            </w:r>
            <w:r w:rsidRPr="003432D1">
              <w:rPr>
                <w:rFonts w:eastAsia="等线"/>
                <w:sz w:val="20"/>
                <w:szCs w:val="20"/>
              </w:rPr>
              <w:t>/L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7229F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-0.3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7F458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73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5B1DC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444-1.22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4E8E2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235</w:t>
            </w:r>
          </w:p>
        </w:tc>
      </w:tr>
      <w:tr w:rsidR="00CB7C83" w:rsidRPr="003432D1" w14:paraId="1BB9779A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943AC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NEUT, (%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5CB7D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43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C687C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1.54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10A02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923-2.57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9A19A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098</w:t>
            </w:r>
          </w:p>
        </w:tc>
      </w:tr>
      <w:tr w:rsidR="00CB7C83" w:rsidRPr="003432D1" w14:paraId="75C7A619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DFCBA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LYMPH#, (× 10</w:t>
            </w:r>
            <w:r w:rsidRPr="003432D1">
              <w:rPr>
                <w:rFonts w:eastAsia="等线"/>
                <w:sz w:val="20"/>
                <w:szCs w:val="20"/>
                <w:vertAlign w:val="superscript"/>
              </w:rPr>
              <w:t>9</w:t>
            </w:r>
            <w:r w:rsidRPr="003432D1">
              <w:rPr>
                <w:rFonts w:eastAsia="等线"/>
                <w:sz w:val="20"/>
                <w:szCs w:val="20"/>
              </w:rPr>
              <w:t>/L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544BC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-1.00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ABFFB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36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3D84C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238-0.56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DCCD4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 xml:space="preserve">&lt; </w:t>
            </w: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001</w:t>
            </w:r>
          </w:p>
        </w:tc>
      </w:tr>
      <w:tr w:rsidR="00CB7C83" w:rsidRPr="003432D1" w14:paraId="651A2437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BF90F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LYMPH, (%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E5E30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-0.60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01195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54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F592C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358-0.83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CB0DE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005</w:t>
            </w:r>
          </w:p>
        </w:tc>
      </w:tr>
      <w:tr w:rsidR="00CB7C83" w:rsidRPr="003432D1" w14:paraId="4796AF3F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C3D94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PLT, (× 10</w:t>
            </w:r>
            <w:r w:rsidRPr="003432D1">
              <w:rPr>
                <w:rFonts w:eastAsia="等线"/>
                <w:sz w:val="20"/>
                <w:szCs w:val="20"/>
                <w:vertAlign w:val="superscript"/>
              </w:rPr>
              <w:t>9</w:t>
            </w:r>
            <w:r w:rsidRPr="003432D1">
              <w:rPr>
                <w:rFonts w:eastAsia="等线"/>
                <w:sz w:val="20"/>
                <w:szCs w:val="20"/>
              </w:rPr>
              <w:t>/L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32A50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-0.96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B06D8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38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266C1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200-0.72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CF599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003</w:t>
            </w:r>
          </w:p>
        </w:tc>
      </w:tr>
      <w:tr w:rsidR="00CB7C83" w:rsidRPr="003432D1" w14:paraId="5490772C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DD45B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MONO#, (× 10</w:t>
            </w:r>
            <w:r w:rsidRPr="003432D1">
              <w:rPr>
                <w:rFonts w:eastAsia="等线"/>
                <w:sz w:val="20"/>
                <w:szCs w:val="20"/>
                <w:vertAlign w:val="superscript"/>
              </w:rPr>
              <w:t>9</w:t>
            </w:r>
            <w:r w:rsidRPr="003432D1">
              <w:rPr>
                <w:rFonts w:eastAsia="等线"/>
                <w:sz w:val="20"/>
                <w:szCs w:val="20"/>
              </w:rPr>
              <w:t>/L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8AA68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-0.37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E41A7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68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996C1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429-1.09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96A50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116</w:t>
            </w:r>
          </w:p>
        </w:tc>
      </w:tr>
      <w:tr w:rsidR="00CB7C83" w:rsidRPr="003432D1" w14:paraId="7F4FE82F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8B36B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MONO, (%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7E0F2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-0.00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D6BEB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99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20590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631-1.56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C546F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974</w:t>
            </w:r>
          </w:p>
        </w:tc>
      </w:tr>
      <w:tr w:rsidR="00CB7C83" w:rsidRPr="003432D1" w14:paraId="38757D71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B4651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D–Dimer, (mg/L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552FC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37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D8B47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1.45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4F4D7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940-2.24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1B1F9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093</w:t>
            </w:r>
          </w:p>
        </w:tc>
      </w:tr>
      <w:tr w:rsidR="00CB7C83" w:rsidRPr="003432D1" w14:paraId="175AFB56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A25AE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AST, (U/L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43E95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-0.16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1A0B7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84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F4401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438-1.63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0A4B0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622</w:t>
            </w:r>
          </w:p>
        </w:tc>
      </w:tr>
      <w:tr w:rsidR="00CB7C83" w:rsidRPr="003432D1" w14:paraId="50F4717F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8CE6A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ALT, (U/L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36684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-0.19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09DA8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82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D2FB7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424-1.59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C58B9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561</w:t>
            </w:r>
          </w:p>
        </w:tc>
      </w:tr>
      <w:tr w:rsidR="00CB7C83" w:rsidRPr="003432D1" w14:paraId="1F4667C0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2E922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ALP, (U/L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68895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-0.09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27DB1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91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CC6AB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367-2.27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E6006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845</w:t>
            </w:r>
          </w:p>
        </w:tc>
      </w:tr>
      <w:tr w:rsidR="00CB7C83" w:rsidRPr="003432D1" w14:paraId="2F0EA525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6F29C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ADA, (U/L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63DEA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-19.53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1FB93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CE768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 w:hint="eastAsia"/>
                <w:sz w:val="20"/>
                <w:szCs w:val="20"/>
              </w:rPr>
              <w:t xml:space="preserve">　</w:t>
            </w:r>
            <w:r w:rsidRPr="003432D1">
              <w:rPr>
                <w:rFonts w:eastAsia="等线"/>
                <w:sz w:val="20"/>
                <w:szCs w:val="20"/>
              </w:rPr>
              <w:t>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652AE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999</w:t>
            </w:r>
          </w:p>
        </w:tc>
      </w:tr>
      <w:tr w:rsidR="00CB7C83" w:rsidRPr="003432D1" w14:paraId="465F139A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23E4D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SA, (mg/L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D0337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-0.23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11665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79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4EA1E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491-1.27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68166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338</w:t>
            </w:r>
          </w:p>
        </w:tc>
      </w:tr>
      <w:tr w:rsidR="00CB7C83" w:rsidRPr="003432D1" w14:paraId="1B543DFA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FC3DA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GLDH, (U/L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951EB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-0.03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88866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96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59DB4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512-1.82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FC48E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916</w:t>
            </w:r>
          </w:p>
        </w:tc>
      </w:tr>
      <w:tr w:rsidR="00CB7C83" w:rsidRPr="003432D1" w14:paraId="705F1BB1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A67C1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ALB, (g/L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B18FA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03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9FBB2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1.0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9C370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682-1.58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B8F8E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856</w:t>
            </w:r>
          </w:p>
        </w:tc>
      </w:tr>
      <w:tr w:rsidR="00CB7C83" w:rsidRPr="003432D1" w14:paraId="07D3543D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63EBA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GLO, (g/L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12EEC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-0.27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20D46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76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3DB5F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252-2.31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3940C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632</w:t>
            </w:r>
          </w:p>
        </w:tc>
      </w:tr>
      <w:tr w:rsidR="00CB7C83" w:rsidRPr="003432D1" w14:paraId="5CF7F8DC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36214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A/G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682C5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39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36973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1.47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14F39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859-2.54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90D81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158</w:t>
            </w:r>
          </w:p>
        </w:tc>
      </w:tr>
      <w:tr w:rsidR="00CB7C83" w:rsidRPr="003432D1" w14:paraId="165ECC32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2F873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SOD, (U/ml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21629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44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9208D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1.56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28C26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844-2.89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78038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155</w:t>
            </w:r>
          </w:p>
        </w:tc>
      </w:tr>
      <w:tr w:rsidR="00CB7C83" w:rsidRPr="003432D1" w14:paraId="10F9AD89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C6AB6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GLU, (mmol/l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6AC13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28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41438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1.33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86E7B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812-2.18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318C2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256</w:t>
            </w:r>
          </w:p>
        </w:tc>
      </w:tr>
      <w:tr w:rsidR="00CB7C83" w:rsidRPr="003432D1" w14:paraId="36C33728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31931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CRP, (mg/L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A3E06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-0.21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A4220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80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78636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498-1.31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4B57B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391</w:t>
            </w:r>
          </w:p>
        </w:tc>
      </w:tr>
      <w:tr w:rsidR="00CB7C83" w:rsidRPr="003432D1" w14:paraId="0A2F94CE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27BC97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BMG, (mg/L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ADC7F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47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9E6DA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1.60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A168F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777-3.32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02BDC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201</w:t>
            </w:r>
          </w:p>
        </w:tc>
      </w:tr>
      <w:tr w:rsidR="00CB7C83" w:rsidRPr="003432D1" w14:paraId="5FA5EF79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C5C4E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RBP, (mg/L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E0263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7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E78F0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2.11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27B76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1.156-3.87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72366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015</w:t>
            </w:r>
          </w:p>
        </w:tc>
      </w:tr>
      <w:tr w:rsidR="00CB7C83" w:rsidRPr="003432D1" w14:paraId="5CF3462F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0D29D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C1q, (mg/L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CD32F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-0.02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E9F8B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97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B7FE0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681-1.39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568D3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883</w:t>
            </w:r>
          </w:p>
        </w:tc>
      </w:tr>
      <w:tr w:rsidR="00CB7C83" w:rsidRPr="003432D1" w14:paraId="5AE61091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8699D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Na</w:t>
            </w:r>
            <w:r w:rsidRPr="003432D1">
              <w:rPr>
                <w:rFonts w:eastAsia="等线"/>
                <w:sz w:val="20"/>
                <w:szCs w:val="20"/>
                <w:vertAlign w:val="superscript"/>
              </w:rPr>
              <w:t>+</w:t>
            </w:r>
            <w:r w:rsidRPr="003432D1">
              <w:rPr>
                <w:rFonts w:eastAsia="等线"/>
                <w:sz w:val="20"/>
                <w:szCs w:val="20"/>
              </w:rPr>
              <w:t>, (mmol/L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8A57F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3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1BD8C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1.35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1777A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810-2.25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1786F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248</w:t>
            </w:r>
          </w:p>
        </w:tc>
      </w:tr>
      <w:tr w:rsidR="00CB7C83" w:rsidRPr="003432D1" w14:paraId="5A9B18EF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66723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CO</w:t>
            </w:r>
            <w:r w:rsidRPr="003432D1">
              <w:rPr>
                <w:rFonts w:eastAsia="等线"/>
                <w:sz w:val="20"/>
                <w:szCs w:val="20"/>
                <w:vertAlign w:val="subscript"/>
              </w:rPr>
              <w:t>2</w:t>
            </w:r>
            <w:r w:rsidRPr="003432D1">
              <w:rPr>
                <w:rFonts w:eastAsia="等线"/>
                <w:sz w:val="20"/>
                <w:szCs w:val="20"/>
              </w:rPr>
              <w:t>, (mmol/L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F8919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-0.52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B66B0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5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F4947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242-1.43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AEC61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246</w:t>
            </w:r>
          </w:p>
        </w:tc>
      </w:tr>
      <w:tr w:rsidR="00CB7C83" w:rsidRPr="003432D1" w14:paraId="36F7C489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85E8C" w14:textId="77777777" w:rsidR="00CB7C83" w:rsidRPr="003432D1" w:rsidRDefault="00CB7C83" w:rsidP="00E1153F">
            <w:pPr>
              <w:widowControl w:val="0"/>
              <w:spacing w:before="0" w:after="0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CEA, (ng/ml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FCC8B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57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6C65D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1.77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4BDC5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1.016-3.08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0FC32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044</w:t>
            </w:r>
          </w:p>
        </w:tc>
      </w:tr>
      <w:tr w:rsidR="00CB7C83" w:rsidRPr="003432D1" w14:paraId="45C2DB9F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B825A" w14:textId="77777777" w:rsidR="00CB7C83" w:rsidRPr="003432D1" w:rsidRDefault="00CB7C83" w:rsidP="00E1153F">
            <w:pPr>
              <w:widowControl w:val="0"/>
              <w:spacing w:before="0" w:after="0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CA125, (U/ml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49495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25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4E276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1.2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08388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781-2.13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3013A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320</w:t>
            </w:r>
          </w:p>
        </w:tc>
      </w:tr>
      <w:tr w:rsidR="00CB7C83" w:rsidRPr="003432D1" w14:paraId="270DC48B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03C86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CYFRA211, (ng/ml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ED1BE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07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169E5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1.08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86A69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543-2.15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6E720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822</w:t>
            </w:r>
          </w:p>
        </w:tc>
      </w:tr>
      <w:tr w:rsidR="00CB7C83" w:rsidRPr="003432D1" w14:paraId="1BA3EC46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9BD2B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NSE, (ng/ml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B0F10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-0.65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D96A1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51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872B5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321-0.83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57845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007</w:t>
            </w:r>
          </w:p>
        </w:tc>
      </w:tr>
      <w:tr w:rsidR="00CB7C83" w:rsidRPr="003432D1" w14:paraId="6FD7531D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C00FC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Gende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EAF4B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-0.78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7B1E1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45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FD237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258-0.8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05AC8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006</w:t>
            </w:r>
          </w:p>
        </w:tc>
      </w:tr>
      <w:tr w:rsidR="00CB7C83" w:rsidRPr="003432D1" w14:paraId="6DB75A3A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C8309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Smoking history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BC1B8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34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37455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1.40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2951B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875-2.26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8EF771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158</w:t>
            </w:r>
          </w:p>
        </w:tc>
      </w:tr>
      <w:tr w:rsidR="00CB7C83" w:rsidRPr="003432D1" w14:paraId="6F8C825E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D5B68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lastRenderedPageBreak/>
              <w:t>Weigh 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873D4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-0.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07E0F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74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0CA75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417-1.31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3CF83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306</w:t>
            </w:r>
          </w:p>
        </w:tc>
      </w:tr>
      <w:tr w:rsidR="00CB7C83" w:rsidRPr="003432D1" w14:paraId="0254151D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724FAC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Primary lesio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77FAE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41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A1C57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1.51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DFF2F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875-2.60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39627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138</w:t>
            </w:r>
          </w:p>
        </w:tc>
      </w:tr>
      <w:tr w:rsidR="00CB7C83" w:rsidRPr="003432D1" w14:paraId="33CE5F72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A9CD3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T stag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F39B4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32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559ED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1.38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7A107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1.120-1.71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971C5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003</w:t>
            </w:r>
          </w:p>
        </w:tc>
      </w:tr>
      <w:tr w:rsidR="00CB7C83" w:rsidRPr="003432D1" w14:paraId="781243C1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059D4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N stag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2E372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55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C668E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1.74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71CC4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1.284-2.36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77A7A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 xml:space="preserve">&lt; </w:t>
            </w: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001</w:t>
            </w:r>
          </w:p>
        </w:tc>
      </w:tr>
      <w:tr w:rsidR="00CB7C83" w:rsidRPr="003432D1" w14:paraId="4487666F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E2E1C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ECOG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BD0B2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58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2257C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1.78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50ABF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1.149-2.78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A0F3D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010</w:t>
            </w:r>
          </w:p>
        </w:tc>
      </w:tr>
      <w:tr w:rsidR="00CB7C83" w:rsidRPr="003432D1" w14:paraId="536F3B77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190E9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proofErr w:type="spellStart"/>
            <w:r w:rsidRPr="003432D1">
              <w:rPr>
                <w:rFonts w:eastAsia="等线"/>
                <w:sz w:val="20"/>
                <w:szCs w:val="20"/>
              </w:rPr>
              <w:t>mGPS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0F34B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-0.15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24402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85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7F0AC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608-1.20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8B833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376</w:t>
            </w:r>
          </w:p>
        </w:tc>
      </w:tr>
      <w:tr w:rsidR="00CB7C83" w:rsidRPr="003432D1" w14:paraId="7B340061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9343F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PL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643EF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0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8E2CA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1.00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15DB7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1.000-1.00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4F266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035</w:t>
            </w:r>
          </w:p>
        </w:tc>
      </w:tr>
      <w:tr w:rsidR="00CB7C83" w:rsidRPr="003432D1" w14:paraId="6972D82E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F7477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NL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3AA03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06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DF215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1.06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CE3EC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1.006-1.12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0BBD6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030</w:t>
            </w:r>
          </w:p>
        </w:tc>
      </w:tr>
      <w:tr w:rsidR="00CB7C83" w:rsidRPr="003432D1" w14:paraId="35C0BC0F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C5BF0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LM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FF05D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-0.03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4E218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96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2A968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888-1.04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9C9D5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353</w:t>
            </w:r>
          </w:p>
        </w:tc>
      </w:tr>
      <w:tr w:rsidR="00CB7C83" w:rsidRPr="003432D1" w14:paraId="4F00D469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B5075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SII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A7D81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&lt;0.0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DB85F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6EDC0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BC566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631</w:t>
            </w:r>
          </w:p>
        </w:tc>
      </w:tr>
      <w:tr w:rsidR="00CB7C83" w:rsidRPr="003432D1" w14:paraId="58A16F4A" w14:textId="77777777" w:rsidTr="00E1153F">
        <w:trPr>
          <w:trHeight w:val="320"/>
        </w:trPr>
        <w:tc>
          <w:tcPr>
            <w:tcW w:w="2213" w:type="dxa"/>
            <w:tcBorders>
              <w:top w:val="nil"/>
              <w:left w:val="nil"/>
              <w:right w:val="nil"/>
            </w:tcBorders>
            <w:noWrap/>
            <w:hideMark/>
          </w:tcPr>
          <w:p w14:paraId="6DE1B1CF" w14:textId="77777777" w:rsidR="00CB7C83" w:rsidRPr="003432D1" w:rsidRDefault="00CB7C83" w:rsidP="00E1153F">
            <w:pPr>
              <w:widowControl w:val="0"/>
              <w:spacing w:before="0" w:after="0"/>
              <w:jc w:val="both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AAPR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noWrap/>
            <w:hideMark/>
          </w:tcPr>
          <w:p w14:paraId="066F4119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462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noWrap/>
            <w:hideMark/>
          </w:tcPr>
          <w:p w14:paraId="752108F6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1.587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vAlign w:val="center"/>
          </w:tcPr>
          <w:p w14:paraId="0F61BE01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561-4.487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noWrap/>
            <w:hideMark/>
          </w:tcPr>
          <w:p w14:paraId="33C2F0EC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384</w:t>
            </w:r>
          </w:p>
        </w:tc>
      </w:tr>
    </w:tbl>
    <w:p w14:paraId="443756C1" w14:textId="77777777" w:rsidR="00CB7C83" w:rsidRPr="008F448C" w:rsidRDefault="00CB7C83" w:rsidP="00CB7C83">
      <w:pPr>
        <w:widowControl w:val="0"/>
        <w:spacing w:before="0" w:after="0"/>
        <w:rPr>
          <w:rFonts w:eastAsia="等线"/>
          <w:kern w:val="2"/>
          <w:sz w:val="16"/>
          <w:szCs w:val="16"/>
          <w:lang w:eastAsia="zh-CN"/>
        </w:rPr>
      </w:pPr>
      <w:r w:rsidRPr="00202C42">
        <w:rPr>
          <w:rFonts w:eastAsia="等线"/>
          <w:kern w:val="2"/>
          <w:sz w:val="16"/>
          <w:szCs w:val="16"/>
          <w:lang w:eastAsia="zh-CN"/>
        </w:rPr>
        <w:t xml:space="preserve">Abbreviations: </w:t>
      </w:r>
      <w:r w:rsidRPr="00202C42">
        <w:rPr>
          <w:rFonts w:eastAsia="等线" w:hint="eastAsia"/>
          <w:kern w:val="2"/>
          <w:sz w:val="16"/>
          <w:szCs w:val="16"/>
          <w:lang w:eastAsia="zh-CN"/>
        </w:rPr>
        <w:t>β</w:t>
      </w:r>
      <w:r>
        <w:rPr>
          <w:rFonts w:eastAsia="等线"/>
          <w:kern w:val="2"/>
          <w:sz w:val="16"/>
          <w:szCs w:val="16"/>
          <w:lang w:eastAsia="zh-CN"/>
        </w:rPr>
        <w:t>,</w:t>
      </w:r>
      <w:r w:rsidRPr="00202C42">
        <w:rPr>
          <w:rFonts w:eastAsia="等线"/>
          <w:kern w:val="2"/>
          <w:sz w:val="16"/>
          <w:szCs w:val="16"/>
          <w:lang w:eastAsia="zh-CN"/>
        </w:rPr>
        <w:t xml:space="preserve"> beta coefficient</w:t>
      </w:r>
      <w:r>
        <w:rPr>
          <w:rFonts w:eastAsia="等线"/>
          <w:kern w:val="2"/>
          <w:sz w:val="16"/>
          <w:szCs w:val="16"/>
          <w:lang w:eastAsia="zh-CN"/>
        </w:rPr>
        <w:t>;</w:t>
      </w:r>
      <w:r w:rsidRPr="00202C42">
        <w:rPr>
          <w:rFonts w:eastAsia="等线"/>
          <w:kern w:val="2"/>
          <w:sz w:val="16"/>
          <w:szCs w:val="16"/>
          <w:lang w:eastAsia="zh-CN"/>
        </w:rPr>
        <w:t xml:space="preserve"> OR</w:t>
      </w:r>
      <w:r>
        <w:rPr>
          <w:rFonts w:eastAsia="等线"/>
          <w:kern w:val="2"/>
          <w:sz w:val="16"/>
          <w:szCs w:val="16"/>
          <w:lang w:eastAsia="zh-CN"/>
        </w:rPr>
        <w:t>,</w:t>
      </w:r>
      <w:r w:rsidRPr="00202C42">
        <w:rPr>
          <w:rFonts w:eastAsia="等线"/>
          <w:kern w:val="2"/>
          <w:sz w:val="16"/>
          <w:szCs w:val="16"/>
          <w:lang w:eastAsia="zh-CN"/>
        </w:rPr>
        <w:t xml:space="preserve"> odds ratio</w:t>
      </w:r>
      <w:r>
        <w:rPr>
          <w:rFonts w:eastAsia="等线"/>
          <w:kern w:val="2"/>
          <w:sz w:val="16"/>
          <w:szCs w:val="16"/>
          <w:lang w:eastAsia="zh-CN"/>
        </w:rPr>
        <w:t>;</w:t>
      </w:r>
      <w:r w:rsidRPr="00202C42">
        <w:rPr>
          <w:rFonts w:eastAsia="等线"/>
          <w:kern w:val="2"/>
          <w:sz w:val="16"/>
          <w:szCs w:val="16"/>
          <w:lang w:eastAsia="zh-CN"/>
        </w:rPr>
        <w:t xml:space="preserve"> CI</w:t>
      </w:r>
      <w:r>
        <w:rPr>
          <w:rFonts w:eastAsia="等线"/>
          <w:kern w:val="2"/>
          <w:sz w:val="16"/>
          <w:szCs w:val="16"/>
          <w:lang w:eastAsia="zh-CN"/>
        </w:rPr>
        <w:t>,</w:t>
      </w:r>
      <w:r w:rsidRPr="00202C42">
        <w:rPr>
          <w:rFonts w:eastAsia="等线"/>
          <w:kern w:val="2"/>
          <w:sz w:val="16"/>
          <w:szCs w:val="16"/>
          <w:lang w:eastAsia="zh-CN"/>
        </w:rPr>
        <w:t xml:space="preserve"> confidence interval</w:t>
      </w:r>
      <w:r>
        <w:rPr>
          <w:rFonts w:eastAsia="等线"/>
          <w:kern w:val="2"/>
          <w:sz w:val="16"/>
          <w:szCs w:val="16"/>
          <w:lang w:eastAsia="zh-CN"/>
        </w:rPr>
        <w:t>;</w:t>
      </w:r>
      <w:r w:rsidRPr="00202C42">
        <w:rPr>
          <w:rFonts w:eastAsia="等线"/>
          <w:kern w:val="2"/>
          <w:sz w:val="16"/>
          <w:szCs w:val="16"/>
          <w:lang w:eastAsia="zh-CN"/>
        </w:rPr>
        <w:t xml:space="preserve"> NA</w:t>
      </w:r>
      <w:r>
        <w:rPr>
          <w:rFonts w:eastAsia="等线"/>
          <w:kern w:val="2"/>
          <w:sz w:val="16"/>
          <w:szCs w:val="16"/>
          <w:lang w:eastAsia="zh-CN"/>
        </w:rPr>
        <w:t>,</w:t>
      </w:r>
      <w:r w:rsidRPr="00202C42">
        <w:rPr>
          <w:rFonts w:eastAsia="等线"/>
          <w:kern w:val="2"/>
          <w:sz w:val="16"/>
          <w:szCs w:val="16"/>
          <w:lang w:eastAsia="zh-CN"/>
        </w:rPr>
        <w:t xml:space="preserve"> not applicable</w:t>
      </w:r>
      <w:r>
        <w:rPr>
          <w:rFonts w:eastAsia="等线"/>
          <w:kern w:val="2"/>
          <w:sz w:val="16"/>
          <w:szCs w:val="16"/>
          <w:lang w:eastAsia="zh-CN"/>
        </w:rPr>
        <w:t>;</w:t>
      </w:r>
      <w:r w:rsidRPr="00202C42">
        <w:rPr>
          <w:rFonts w:eastAsia="等线"/>
          <w:kern w:val="2"/>
          <w:sz w:val="16"/>
          <w:szCs w:val="16"/>
          <w:lang w:eastAsia="zh-CN"/>
        </w:rPr>
        <w:t xml:space="preserve"> SCLC, Small Cell Lung Cancer; BM, Brain metastases; WBC, white blood cell; RBC, red blood cell; HGB, hemoglobin; #, absolute value; NEUT, neutrophils; LYMPH, lymphocyte; MONO, monocyte; PLT, platelet; AST, Aspartate aminotransferase; ALT, Alanine aminotransferase; ALP, alkaline phosphatase; ADA, Adenosine deaminase; SA, Sialic acid; GLDH, Glutamate dehydrogenase; ALB, Albumin; GLO, Globulin; A/G, ALB/GLO; SOD, Superoxide dismutase; GLU, glucose; CRP, C-reactive protein; BMG, β2-microglobulin; RBP, Retinol-Binding Protein; C1q, Complement C1q; CO</w:t>
      </w:r>
      <w:r w:rsidRPr="00202C42">
        <w:rPr>
          <w:rFonts w:eastAsia="等线"/>
          <w:kern w:val="2"/>
          <w:sz w:val="16"/>
          <w:szCs w:val="16"/>
          <w:vertAlign w:val="subscript"/>
          <w:lang w:eastAsia="zh-CN"/>
        </w:rPr>
        <w:t>2</w:t>
      </w:r>
      <w:r w:rsidRPr="00202C42">
        <w:rPr>
          <w:rFonts w:eastAsia="等线"/>
          <w:kern w:val="2"/>
          <w:sz w:val="16"/>
          <w:szCs w:val="16"/>
          <w:lang w:eastAsia="zh-CN"/>
        </w:rPr>
        <w:t xml:space="preserve">, Nitrogen dioxide; CEA, carcinoembryonic antigen; CA125, carbohydrate antigen 125; CYFRA211, Non-small cell lung cancer associated antigen; NSE, neuron-specific enolase; T, tumor; N, node; ECOG, Eastern Cooperative Oncology Group; </w:t>
      </w:r>
      <w:proofErr w:type="spellStart"/>
      <w:r w:rsidRPr="00202C42">
        <w:rPr>
          <w:rFonts w:eastAsia="等线"/>
          <w:kern w:val="2"/>
          <w:sz w:val="16"/>
          <w:szCs w:val="16"/>
          <w:lang w:eastAsia="zh-CN"/>
        </w:rPr>
        <w:t>mGPS</w:t>
      </w:r>
      <w:proofErr w:type="spellEnd"/>
      <w:r w:rsidRPr="00202C42">
        <w:rPr>
          <w:rFonts w:eastAsia="等线"/>
          <w:kern w:val="2"/>
          <w:sz w:val="16"/>
          <w:szCs w:val="16"/>
          <w:lang w:eastAsia="zh-CN"/>
        </w:rPr>
        <w:t>, inflammation-based prognostic scores; PLR, platelet-to-lymphocyte ratio; NLR, neutrophil-to-lymphocyte ratio; LMR, lymphocyte-to-monocyte ratio; SII, systemic immune inflammation index; AAPR, albumin-to-alkaline phosphatase ratio.</w:t>
      </w:r>
    </w:p>
    <w:p w14:paraId="483C056E" w14:textId="77777777" w:rsidR="00CB7C83" w:rsidRDefault="00CB7C83" w:rsidP="00CB7C83">
      <w:pPr>
        <w:widowControl w:val="0"/>
        <w:spacing w:before="0" w:after="0"/>
        <w:jc w:val="both"/>
        <w:rPr>
          <w:rFonts w:eastAsia="等线"/>
          <w:b/>
          <w:bCs/>
          <w:kern w:val="2"/>
          <w:sz w:val="20"/>
          <w:szCs w:val="20"/>
          <w:lang w:eastAsia="zh-CN"/>
        </w:rPr>
      </w:pPr>
    </w:p>
    <w:p w14:paraId="1A080108" w14:textId="4F5A8ACF" w:rsidR="00CB7C83" w:rsidRDefault="00CB7C83" w:rsidP="00CB7C83">
      <w:pPr>
        <w:widowControl w:val="0"/>
        <w:spacing w:before="0" w:after="0"/>
        <w:jc w:val="both"/>
        <w:rPr>
          <w:rFonts w:eastAsia="等线"/>
          <w:kern w:val="2"/>
          <w:sz w:val="20"/>
          <w:szCs w:val="20"/>
          <w:lang w:eastAsia="zh-CN"/>
        </w:rPr>
      </w:pPr>
      <w:r w:rsidRPr="00FD6706">
        <w:rPr>
          <w:rFonts w:eastAsia="等线" w:cs="Times New Roman"/>
          <w:b/>
          <w:bCs/>
          <w:kern w:val="2"/>
          <w:sz w:val="20"/>
          <w:szCs w:val="20"/>
          <w:lang w:eastAsia="zh-CN"/>
        </w:rPr>
        <w:t>T</w:t>
      </w:r>
      <w:r>
        <w:rPr>
          <w:rFonts w:eastAsia="等线" w:cs="Times New Roman" w:hint="eastAsia"/>
          <w:b/>
          <w:bCs/>
          <w:kern w:val="2"/>
          <w:sz w:val="20"/>
          <w:szCs w:val="20"/>
          <w:lang w:eastAsia="zh-CN"/>
        </w:rPr>
        <w:t>able</w:t>
      </w:r>
      <w:r>
        <w:rPr>
          <w:rFonts w:eastAsia="等线" w:cs="Times New Roman"/>
          <w:b/>
          <w:bCs/>
          <w:kern w:val="2"/>
          <w:sz w:val="20"/>
          <w:szCs w:val="20"/>
          <w:lang w:eastAsia="zh-CN"/>
        </w:rPr>
        <w:t xml:space="preserve"> S</w:t>
      </w:r>
      <w:r>
        <w:rPr>
          <w:rFonts w:eastAsia="等线"/>
          <w:b/>
          <w:bCs/>
          <w:kern w:val="2"/>
          <w:sz w:val="20"/>
          <w:szCs w:val="20"/>
          <w:lang w:eastAsia="zh-CN"/>
        </w:rPr>
        <w:t>3</w:t>
      </w:r>
      <w:r>
        <w:rPr>
          <w:rFonts w:eastAsia="等线"/>
          <w:b/>
          <w:bCs/>
          <w:kern w:val="2"/>
          <w:sz w:val="20"/>
          <w:szCs w:val="20"/>
          <w:lang w:eastAsia="zh-CN"/>
        </w:rPr>
        <w:t>.</w:t>
      </w:r>
      <w:r w:rsidRPr="003432D1">
        <w:rPr>
          <w:rFonts w:eastAsia="等线"/>
          <w:b/>
          <w:bCs/>
          <w:kern w:val="2"/>
          <w:sz w:val="20"/>
          <w:szCs w:val="20"/>
          <w:lang w:eastAsia="zh-CN"/>
        </w:rPr>
        <w:t xml:space="preserve"> </w:t>
      </w:r>
      <w:r w:rsidRPr="003432D1">
        <w:rPr>
          <w:rFonts w:eastAsia="等线"/>
          <w:kern w:val="2"/>
          <w:sz w:val="20"/>
          <w:szCs w:val="20"/>
          <w:lang w:eastAsia="zh-CN"/>
        </w:rPr>
        <w:t>Identification of predicted variables for nomogram</w:t>
      </w:r>
      <w:r>
        <w:rPr>
          <w:rFonts w:eastAsia="等线"/>
          <w:kern w:val="2"/>
          <w:sz w:val="20"/>
          <w:szCs w:val="20"/>
          <w:lang w:eastAsia="zh-CN"/>
        </w:rPr>
        <w:t>.</w:t>
      </w:r>
    </w:p>
    <w:p w14:paraId="0FC6E938" w14:textId="77777777" w:rsidR="00CB7C83" w:rsidRPr="003432D1" w:rsidRDefault="00CB7C83" w:rsidP="00CB7C83">
      <w:pPr>
        <w:widowControl w:val="0"/>
        <w:spacing w:before="0" w:after="0"/>
        <w:jc w:val="both"/>
        <w:rPr>
          <w:rFonts w:eastAsia="等线"/>
          <w:kern w:val="2"/>
          <w:sz w:val="20"/>
          <w:szCs w:val="20"/>
          <w:lang w:eastAsia="zh-CN"/>
        </w:rPr>
      </w:pPr>
    </w:p>
    <w:tbl>
      <w:tblPr>
        <w:tblStyle w:val="210"/>
        <w:tblW w:w="9781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410"/>
        <w:gridCol w:w="1985"/>
        <w:gridCol w:w="1417"/>
        <w:gridCol w:w="1701"/>
      </w:tblGrid>
      <w:tr w:rsidR="00CB7C83" w:rsidRPr="003432D1" w14:paraId="776C651F" w14:textId="77777777" w:rsidTr="00E1153F">
        <w:trPr>
          <w:trHeight w:val="71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1C5E5B" w14:textId="77777777" w:rsidR="00CB7C83" w:rsidRPr="003432D1" w:rsidRDefault="00CB7C83" w:rsidP="00E1153F">
            <w:pPr>
              <w:widowControl w:val="0"/>
              <w:spacing w:before="0" w:after="0"/>
              <w:rPr>
                <w:rFonts w:eastAsia="等线"/>
                <w:b/>
                <w:bCs/>
                <w:sz w:val="20"/>
                <w:szCs w:val="20"/>
              </w:rPr>
            </w:pPr>
            <w:r w:rsidRPr="003432D1">
              <w:rPr>
                <w:rFonts w:eastAsia="等线"/>
                <w:b/>
                <w:bCs/>
                <w:sz w:val="20"/>
                <w:szCs w:val="20"/>
              </w:rPr>
              <w:t>Intercept and variabl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5CA9B8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 w:rsidRPr="003432D1">
              <w:rPr>
                <w:rFonts w:eastAsia="等线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E7B775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 w:rsidRPr="003432D1">
              <w:rPr>
                <w:rFonts w:eastAsia="等线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75E582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 w:rsidRPr="003432D1">
              <w:rPr>
                <w:rFonts w:eastAsia="等线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F29C8B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 w:rsidRPr="003432D1">
              <w:rPr>
                <w:rFonts w:eastAsia="等线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等线"/>
                <w:b/>
                <w:bCs/>
                <w:i/>
                <w:iCs/>
                <w:sz w:val="20"/>
                <w:szCs w:val="20"/>
              </w:rPr>
              <w:t>-</w:t>
            </w:r>
            <w:r w:rsidRPr="003432D1">
              <w:rPr>
                <w:rFonts w:eastAsia="等线"/>
                <w:b/>
                <w:bCs/>
                <w:sz w:val="20"/>
                <w:szCs w:val="20"/>
              </w:rPr>
              <w:t>value</w:t>
            </w:r>
          </w:p>
        </w:tc>
      </w:tr>
      <w:tr w:rsidR="00CB7C83" w:rsidRPr="003432D1" w14:paraId="602EEB29" w14:textId="77777777" w:rsidTr="00E1153F">
        <w:trPr>
          <w:trHeight w:val="318"/>
        </w:trPr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1470545E" w14:textId="77777777" w:rsidR="00CB7C83" w:rsidRPr="003432D1" w:rsidRDefault="00CB7C83" w:rsidP="00E1153F">
            <w:pPr>
              <w:widowControl w:val="0"/>
              <w:spacing w:before="0" w:after="0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Intercept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34616899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-1.795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17F6963E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037-0.71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69EE8823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16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EE988B8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017</w:t>
            </w:r>
          </w:p>
        </w:tc>
      </w:tr>
      <w:tr w:rsidR="00CB7C83" w:rsidRPr="003432D1" w14:paraId="53476B03" w14:textId="77777777" w:rsidTr="00E1153F">
        <w:trPr>
          <w:trHeight w:val="318"/>
        </w:trPr>
        <w:tc>
          <w:tcPr>
            <w:tcW w:w="2268" w:type="dxa"/>
            <w:noWrap/>
            <w:hideMark/>
          </w:tcPr>
          <w:p w14:paraId="03006887" w14:textId="77777777" w:rsidR="00CB7C83" w:rsidRPr="003432D1" w:rsidRDefault="00CB7C83" w:rsidP="00E1153F">
            <w:pPr>
              <w:widowControl w:val="0"/>
              <w:spacing w:before="0" w:after="0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HGB, (g/L)</w:t>
            </w:r>
          </w:p>
        </w:tc>
        <w:tc>
          <w:tcPr>
            <w:tcW w:w="2410" w:type="dxa"/>
            <w:noWrap/>
            <w:hideMark/>
          </w:tcPr>
          <w:p w14:paraId="41B6B459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-1.0322</w:t>
            </w:r>
          </w:p>
        </w:tc>
        <w:tc>
          <w:tcPr>
            <w:tcW w:w="1985" w:type="dxa"/>
            <w:noWrap/>
            <w:hideMark/>
          </w:tcPr>
          <w:p w14:paraId="193181BE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213-0.583</w:t>
            </w:r>
          </w:p>
        </w:tc>
        <w:tc>
          <w:tcPr>
            <w:tcW w:w="1417" w:type="dxa"/>
            <w:noWrap/>
            <w:hideMark/>
          </w:tcPr>
          <w:p w14:paraId="1B4B247A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356</w:t>
            </w:r>
          </w:p>
        </w:tc>
        <w:tc>
          <w:tcPr>
            <w:tcW w:w="1701" w:type="dxa"/>
            <w:noWrap/>
            <w:hideMark/>
          </w:tcPr>
          <w:p w14:paraId="2CC3169E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 xml:space="preserve">&lt; </w:t>
            </w: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001</w:t>
            </w:r>
          </w:p>
        </w:tc>
      </w:tr>
      <w:tr w:rsidR="00CB7C83" w:rsidRPr="003432D1" w14:paraId="7BAF40CE" w14:textId="77777777" w:rsidTr="00E1153F">
        <w:trPr>
          <w:trHeight w:val="318"/>
        </w:trPr>
        <w:tc>
          <w:tcPr>
            <w:tcW w:w="2268" w:type="dxa"/>
            <w:noWrap/>
            <w:hideMark/>
          </w:tcPr>
          <w:p w14:paraId="75E13418" w14:textId="77777777" w:rsidR="00CB7C83" w:rsidRPr="003432D1" w:rsidRDefault="00CB7C83" w:rsidP="00E1153F">
            <w:pPr>
              <w:widowControl w:val="0"/>
              <w:spacing w:before="0" w:after="0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LYMPH #, (× 10</w:t>
            </w:r>
            <w:r w:rsidRPr="003432D1">
              <w:rPr>
                <w:rFonts w:eastAsia="等线"/>
                <w:sz w:val="20"/>
                <w:szCs w:val="20"/>
                <w:vertAlign w:val="superscript"/>
              </w:rPr>
              <w:t>9</w:t>
            </w:r>
            <w:r w:rsidRPr="003432D1">
              <w:rPr>
                <w:rFonts w:eastAsia="等线"/>
                <w:sz w:val="20"/>
                <w:szCs w:val="20"/>
              </w:rPr>
              <w:t>/L)</w:t>
            </w:r>
          </w:p>
        </w:tc>
        <w:tc>
          <w:tcPr>
            <w:tcW w:w="2410" w:type="dxa"/>
            <w:noWrap/>
            <w:hideMark/>
          </w:tcPr>
          <w:p w14:paraId="5B986D09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-0.5966</w:t>
            </w:r>
          </w:p>
        </w:tc>
        <w:tc>
          <w:tcPr>
            <w:tcW w:w="1985" w:type="dxa"/>
            <w:noWrap/>
            <w:hideMark/>
          </w:tcPr>
          <w:p w14:paraId="019BD6E7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332-0.914</w:t>
            </w:r>
          </w:p>
        </w:tc>
        <w:tc>
          <w:tcPr>
            <w:tcW w:w="1417" w:type="dxa"/>
            <w:noWrap/>
            <w:hideMark/>
          </w:tcPr>
          <w:p w14:paraId="52900D38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551</w:t>
            </w:r>
          </w:p>
        </w:tc>
        <w:tc>
          <w:tcPr>
            <w:tcW w:w="1701" w:type="dxa"/>
            <w:noWrap/>
            <w:hideMark/>
          </w:tcPr>
          <w:p w14:paraId="7B580B1D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021</w:t>
            </w:r>
          </w:p>
        </w:tc>
      </w:tr>
      <w:tr w:rsidR="00CB7C83" w:rsidRPr="003432D1" w14:paraId="18A694B8" w14:textId="77777777" w:rsidTr="00E1153F">
        <w:trPr>
          <w:trHeight w:val="318"/>
        </w:trPr>
        <w:tc>
          <w:tcPr>
            <w:tcW w:w="2268" w:type="dxa"/>
            <w:noWrap/>
            <w:hideMark/>
          </w:tcPr>
          <w:p w14:paraId="0D5626FC" w14:textId="77777777" w:rsidR="00CB7C83" w:rsidRPr="003432D1" w:rsidRDefault="00CB7C83" w:rsidP="00E1153F">
            <w:pPr>
              <w:widowControl w:val="0"/>
              <w:spacing w:before="0" w:after="0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PLT, (× 10</w:t>
            </w:r>
            <w:r w:rsidRPr="003432D1">
              <w:rPr>
                <w:rFonts w:eastAsia="等线"/>
                <w:sz w:val="20"/>
                <w:szCs w:val="20"/>
                <w:vertAlign w:val="superscript"/>
              </w:rPr>
              <w:t>9</w:t>
            </w:r>
            <w:r w:rsidRPr="003432D1">
              <w:rPr>
                <w:rFonts w:eastAsia="等线"/>
                <w:sz w:val="20"/>
                <w:szCs w:val="20"/>
              </w:rPr>
              <w:t>/L)</w:t>
            </w:r>
          </w:p>
        </w:tc>
        <w:tc>
          <w:tcPr>
            <w:tcW w:w="2410" w:type="dxa"/>
            <w:noWrap/>
            <w:hideMark/>
          </w:tcPr>
          <w:p w14:paraId="3D2246AC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-0.8054</w:t>
            </w:r>
          </w:p>
        </w:tc>
        <w:tc>
          <w:tcPr>
            <w:tcW w:w="1985" w:type="dxa"/>
            <w:noWrap/>
            <w:hideMark/>
          </w:tcPr>
          <w:p w14:paraId="66FE0601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214-0.896</w:t>
            </w:r>
          </w:p>
        </w:tc>
        <w:tc>
          <w:tcPr>
            <w:tcW w:w="1417" w:type="dxa"/>
            <w:noWrap/>
            <w:hideMark/>
          </w:tcPr>
          <w:p w14:paraId="3A39462E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447</w:t>
            </w:r>
          </w:p>
        </w:tc>
        <w:tc>
          <w:tcPr>
            <w:tcW w:w="1701" w:type="dxa"/>
            <w:noWrap/>
            <w:hideMark/>
          </w:tcPr>
          <w:p w14:paraId="4246292E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028</w:t>
            </w:r>
          </w:p>
        </w:tc>
      </w:tr>
      <w:tr w:rsidR="00CB7C83" w:rsidRPr="003432D1" w14:paraId="1B2FF26F" w14:textId="77777777" w:rsidTr="00E1153F">
        <w:trPr>
          <w:trHeight w:val="318"/>
        </w:trPr>
        <w:tc>
          <w:tcPr>
            <w:tcW w:w="2268" w:type="dxa"/>
            <w:hideMark/>
          </w:tcPr>
          <w:p w14:paraId="49A40380" w14:textId="77777777" w:rsidR="00CB7C83" w:rsidRPr="003432D1" w:rsidRDefault="00CB7C83" w:rsidP="00E1153F">
            <w:pPr>
              <w:widowControl w:val="0"/>
              <w:spacing w:before="0" w:after="0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RBP, (mg/L)</w:t>
            </w:r>
          </w:p>
        </w:tc>
        <w:tc>
          <w:tcPr>
            <w:tcW w:w="2410" w:type="dxa"/>
            <w:hideMark/>
          </w:tcPr>
          <w:p w14:paraId="3427293B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1.0909</w:t>
            </w:r>
          </w:p>
        </w:tc>
        <w:tc>
          <w:tcPr>
            <w:tcW w:w="1985" w:type="dxa"/>
            <w:noWrap/>
            <w:hideMark/>
          </w:tcPr>
          <w:p w14:paraId="5D658D34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1.505-6.315</w:t>
            </w:r>
          </w:p>
        </w:tc>
        <w:tc>
          <w:tcPr>
            <w:tcW w:w="1417" w:type="dxa"/>
            <w:noWrap/>
            <w:hideMark/>
          </w:tcPr>
          <w:p w14:paraId="1BE6FCC1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2.977</w:t>
            </w:r>
          </w:p>
        </w:tc>
        <w:tc>
          <w:tcPr>
            <w:tcW w:w="1701" w:type="dxa"/>
            <w:noWrap/>
            <w:hideMark/>
          </w:tcPr>
          <w:p w14:paraId="077B2B11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003</w:t>
            </w:r>
          </w:p>
        </w:tc>
      </w:tr>
      <w:tr w:rsidR="00CB7C83" w:rsidRPr="003432D1" w14:paraId="6690B655" w14:textId="77777777" w:rsidTr="00E1153F">
        <w:trPr>
          <w:trHeight w:val="318"/>
        </w:trPr>
        <w:tc>
          <w:tcPr>
            <w:tcW w:w="2268" w:type="dxa"/>
            <w:noWrap/>
            <w:hideMark/>
          </w:tcPr>
          <w:p w14:paraId="19745C33" w14:textId="77777777" w:rsidR="00CB7C83" w:rsidRPr="003432D1" w:rsidRDefault="00CB7C83" w:rsidP="00E1153F">
            <w:pPr>
              <w:widowControl w:val="0"/>
              <w:spacing w:before="0" w:after="0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CEA, (ng/ml)</w:t>
            </w:r>
          </w:p>
        </w:tc>
        <w:tc>
          <w:tcPr>
            <w:tcW w:w="2410" w:type="dxa"/>
            <w:noWrap/>
            <w:hideMark/>
          </w:tcPr>
          <w:p w14:paraId="2001DC22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5811</w:t>
            </w:r>
          </w:p>
        </w:tc>
        <w:tc>
          <w:tcPr>
            <w:tcW w:w="1985" w:type="dxa"/>
            <w:noWrap/>
            <w:hideMark/>
          </w:tcPr>
          <w:p w14:paraId="0266C265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918-3.381</w:t>
            </w:r>
          </w:p>
        </w:tc>
        <w:tc>
          <w:tcPr>
            <w:tcW w:w="1417" w:type="dxa"/>
            <w:noWrap/>
            <w:hideMark/>
          </w:tcPr>
          <w:p w14:paraId="3B3C5F74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1.788</w:t>
            </w:r>
          </w:p>
        </w:tc>
        <w:tc>
          <w:tcPr>
            <w:tcW w:w="1701" w:type="dxa"/>
            <w:noWrap/>
            <w:hideMark/>
          </w:tcPr>
          <w:p w14:paraId="1626B8EA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079</w:t>
            </w:r>
          </w:p>
        </w:tc>
      </w:tr>
      <w:tr w:rsidR="00CB7C83" w:rsidRPr="003432D1" w14:paraId="2A7A05A5" w14:textId="77777777" w:rsidTr="00E1153F">
        <w:trPr>
          <w:trHeight w:val="318"/>
        </w:trPr>
        <w:tc>
          <w:tcPr>
            <w:tcW w:w="2268" w:type="dxa"/>
            <w:noWrap/>
            <w:hideMark/>
          </w:tcPr>
          <w:p w14:paraId="58AFC61A" w14:textId="77777777" w:rsidR="00CB7C83" w:rsidRPr="003432D1" w:rsidRDefault="00CB7C83" w:rsidP="00E1153F">
            <w:pPr>
              <w:widowControl w:val="0"/>
              <w:spacing w:before="0" w:after="0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NSE, (ng/ml)</w:t>
            </w:r>
          </w:p>
        </w:tc>
        <w:tc>
          <w:tcPr>
            <w:tcW w:w="2410" w:type="dxa"/>
            <w:noWrap/>
            <w:hideMark/>
          </w:tcPr>
          <w:p w14:paraId="6A4FAA82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-0.9721</w:t>
            </w:r>
          </w:p>
        </w:tc>
        <w:tc>
          <w:tcPr>
            <w:tcW w:w="1985" w:type="dxa"/>
            <w:noWrap/>
            <w:hideMark/>
          </w:tcPr>
          <w:p w14:paraId="0D4D3FFB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211-0.680</w:t>
            </w:r>
          </w:p>
        </w:tc>
        <w:tc>
          <w:tcPr>
            <w:tcW w:w="1417" w:type="dxa"/>
            <w:noWrap/>
            <w:hideMark/>
          </w:tcPr>
          <w:p w14:paraId="679C323C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378</w:t>
            </w:r>
          </w:p>
        </w:tc>
        <w:tc>
          <w:tcPr>
            <w:tcW w:w="1701" w:type="dxa"/>
            <w:noWrap/>
            <w:hideMark/>
          </w:tcPr>
          <w:p w14:paraId="6E400E85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001</w:t>
            </w:r>
          </w:p>
        </w:tc>
      </w:tr>
      <w:tr w:rsidR="00CB7C83" w:rsidRPr="003432D1" w14:paraId="1186685F" w14:textId="77777777" w:rsidTr="00E1153F">
        <w:trPr>
          <w:trHeight w:val="318"/>
        </w:trPr>
        <w:tc>
          <w:tcPr>
            <w:tcW w:w="2268" w:type="dxa"/>
            <w:noWrap/>
            <w:hideMark/>
          </w:tcPr>
          <w:p w14:paraId="26375233" w14:textId="77777777" w:rsidR="00CB7C83" w:rsidRPr="003432D1" w:rsidRDefault="00CB7C83" w:rsidP="00E1153F">
            <w:pPr>
              <w:widowControl w:val="0"/>
              <w:spacing w:before="0" w:after="0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Gender</w:t>
            </w:r>
          </w:p>
        </w:tc>
        <w:tc>
          <w:tcPr>
            <w:tcW w:w="2410" w:type="dxa"/>
            <w:noWrap/>
            <w:hideMark/>
          </w:tcPr>
          <w:p w14:paraId="33593E67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-1.26</w:t>
            </w:r>
          </w:p>
        </w:tc>
        <w:tc>
          <w:tcPr>
            <w:tcW w:w="1985" w:type="dxa"/>
            <w:noWrap/>
            <w:hideMark/>
          </w:tcPr>
          <w:p w14:paraId="01BBC106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135-0.553</w:t>
            </w:r>
          </w:p>
        </w:tc>
        <w:tc>
          <w:tcPr>
            <w:tcW w:w="1417" w:type="dxa"/>
            <w:noWrap/>
            <w:hideMark/>
          </w:tcPr>
          <w:p w14:paraId="1AE8C139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284</w:t>
            </w:r>
          </w:p>
        </w:tc>
        <w:tc>
          <w:tcPr>
            <w:tcW w:w="1701" w:type="dxa"/>
            <w:noWrap/>
            <w:hideMark/>
          </w:tcPr>
          <w:p w14:paraId="6E496A78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 xml:space="preserve">&lt; </w:t>
            </w: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001</w:t>
            </w:r>
          </w:p>
        </w:tc>
      </w:tr>
      <w:tr w:rsidR="00CB7C83" w:rsidRPr="003432D1" w14:paraId="5A5EA7E6" w14:textId="77777777" w:rsidTr="00E1153F">
        <w:trPr>
          <w:trHeight w:val="318"/>
        </w:trPr>
        <w:tc>
          <w:tcPr>
            <w:tcW w:w="2268" w:type="dxa"/>
            <w:noWrap/>
            <w:hideMark/>
          </w:tcPr>
          <w:p w14:paraId="6C5EB1D7" w14:textId="77777777" w:rsidR="00CB7C83" w:rsidRPr="003432D1" w:rsidRDefault="00CB7C83" w:rsidP="00E1153F">
            <w:pPr>
              <w:widowControl w:val="0"/>
              <w:spacing w:before="0" w:after="0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T stage</w:t>
            </w:r>
          </w:p>
        </w:tc>
        <w:tc>
          <w:tcPr>
            <w:tcW w:w="2410" w:type="dxa"/>
            <w:noWrap/>
            <w:hideMark/>
          </w:tcPr>
          <w:p w14:paraId="07D98131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3411</w:t>
            </w:r>
          </w:p>
        </w:tc>
        <w:tc>
          <w:tcPr>
            <w:tcW w:w="1985" w:type="dxa"/>
            <w:noWrap/>
            <w:hideMark/>
          </w:tcPr>
          <w:p w14:paraId="3E3DE07C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1.093-1.830</w:t>
            </w:r>
          </w:p>
        </w:tc>
        <w:tc>
          <w:tcPr>
            <w:tcW w:w="1417" w:type="dxa"/>
            <w:noWrap/>
            <w:hideMark/>
          </w:tcPr>
          <w:p w14:paraId="66D9CAEA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1.407</w:t>
            </w:r>
          </w:p>
        </w:tc>
        <w:tc>
          <w:tcPr>
            <w:tcW w:w="1701" w:type="dxa"/>
            <w:noWrap/>
            <w:hideMark/>
          </w:tcPr>
          <w:p w14:paraId="4C4A52FE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009</w:t>
            </w:r>
          </w:p>
        </w:tc>
      </w:tr>
      <w:tr w:rsidR="00CB7C83" w:rsidRPr="003432D1" w14:paraId="3723E033" w14:textId="77777777" w:rsidTr="00E1153F">
        <w:trPr>
          <w:trHeight w:val="318"/>
        </w:trPr>
        <w:tc>
          <w:tcPr>
            <w:tcW w:w="2268" w:type="dxa"/>
            <w:tcBorders>
              <w:bottom w:val="nil"/>
            </w:tcBorders>
            <w:noWrap/>
            <w:hideMark/>
          </w:tcPr>
          <w:p w14:paraId="7C5C0349" w14:textId="77777777" w:rsidR="00CB7C83" w:rsidRPr="003432D1" w:rsidRDefault="00CB7C83" w:rsidP="00E1153F">
            <w:pPr>
              <w:widowControl w:val="0"/>
              <w:spacing w:before="0" w:after="0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N stage</w:t>
            </w:r>
          </w:p>
        </w:tc>
        <w:tc>
          <w:tcPr>
            <w:tcW w:w="2410" w:type="dxa"/>
            <w:tcBorders>
              <w:bottom w:val="nil"/>
            </w:tcBorders>
            <w:noWrap/>
            <w:hideMark/>
          </w:tcPr>
          <w:p w14:paraId="70F6F476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4933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14:paraId="4D0D5744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1.174-2.358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13D9A40C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1.638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1F7719C2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005</w:t>
            </w:r>
          </w:p>
        </w:tc>
      </w:tr>
      <w:tr w:rsidR="00CB7C83" w:rsidRPr="003432D1" w14:paraId="0BF68518" w14:textId="77777777" w:rsidTr="00E1153F">
        <w:trPr>
          <w:trHeight w:val="318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5CCB42" w14:textId="77777777" w:rsidR="00CB7C83" w:rsidRPr="003432D1" w:rsidRDefault="00CB7C83" w:rsidP="00E1153F">
            <w:pPr>
              <w:widowControl w:val="0"/>
              <w:spacing w:before="0" w:after="0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ECOG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EE8ECC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2979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E910A3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.815-2.25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2FFF9B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1.34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6D8E3D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0</w:t>
            </w:r>
            <w:r w:rsidRPr="003432D1">
              <w:rPr>
                <w:rFonts w:eastAsia="等线"/>
                <w:sz w:val="20"/>
                <w:szCs w:val="20"/>
              </w:rPr>
              <w:t>.249</w:t>
            </w:r>
          </w:p>
        </w:tc>
      </w:tr>
    </w:tbl>
    <w:p w14:paraId="0B5C8F69" w14:textId="5F8C0A8D" w:rsidR="00CB7C83" w:rsidRDefault="00CB7C83" w:rsidP="00CB7C83">
      <w:pPr>
        <w:widowControl w:val="0"/>
        <w:spacing w:before="0" w:after="0"/>
        <w:rPr>
          <w:rFonts w:eastAsia="等线"/>
          <w:kern w:val="2"/>
          <w:sz w:val="16"/>
          <w:szCs w:val="16"/>
          <w:lang w:eastAsia="zh-CN"/>
        </w:rPr>
      </w:pPr>
      <w:r w:rsidRPr="00D20499">
        <w:rPr>
          <w:rFonts w:eastAsia="等线"/>
          <w:kern w:val="2"/>
          <w:sz w:val="16"/>
          <w:szCs w:val="16"/>
          <w:lang w:eastAsia="zh-CN"/>
        </w:rPr>
        <w:t>Abbreviations: β, beta coefficient; OR, odds ration; CI, confidence interval; HGB, hemoglobin; #, absolute value; LYMPH, lymphocyte; PLT, platelet; RBP, Retinol-Binding Protein; CEA, carcinoembryonic antigen; NSE, neuron-specific enolase; T, tumor; N, node; ECOG, Eastern Cooperative Oncology Group.</w:t>
      </w:r>
    </w:p>
    <w:p w14:paraId="1A7DBDE2" w14:textId="77777777" w:rsidR="00CB7C83" w:rsidRPr="00D20499" w:rsidRDefault="00CB7C83" w:rsidP="00CB7C83">
      <w:pPr>
        <w:widowControl w:val="0"/>
        <w:spacing w:before="0" w:after="0"/>
        <w:rPr>
          <w:rFonts w:eastAsia="等线"/>
          <w:kern w:val="2"/>
          <w:sz w:val="16"/>
          <w:szCs w:val="16"/>
          <w:lang w:eastAsia="zh-CN"/>
        </w:rPr>
      </w:pPr>
    </w:p>
    <w:p w14:paraId="78F670A1" w14:textId="2D0B85B7" w:rsidR="00CB7C83" w:rsidRDefault="00CB7C83" w:rsidP="00CB7C83">
      <w:pPr>
        <w:widowControl w:val="0"/>
        <w:spacing w:before="0" w:after="0"/>
        <w:jc w:val="both"/>
        <w:rPr>
          <w:rFonts w:eastAsia="等线"/>
          <w:kern w:val="2"/>
          <w:sz w:val="20"/>
          <w:szCs w:val="20"/>
          <w:lang w:eastAsia="zh-CN"/>
        </w:rPr>
      </w:pPr>
      <w:r w:rsidRPr="00FD6706">
        <w:rPr>
          <w:rFonts w:eastAsia="等线" w:cs="Times New Roman"/>
          <w:b/>
          <w:bCs/>
          <w:kern w:val="2"/>
          <w:sz w:val="20"/>
          <w:szCs w:val="20"/>
          <w:lang w:eastAsia="zh-CN"/>
        </w:rPr>
        <w:t>T</w:t>
      </w:r>
      <w:r>
        <w:rPr>
          <w:rFonts w:eastAsia="等线" w:cs="Times New Roman" w:hint="eastAsia"/>
          <w:b/>
          <w:bCs/>
          <w:kern w:val="2"/>
          <w:sz w:val="20"/>
          <w:szCs w:val="20"/>
          <w:lang w:eastAsia="zh-CN"/>
        </w:rPr>
        <w:t>able</w:t>
      </w:r>
      <w:r>
        <w:rPr>
          <w:rFonts w:eastAsia="等线" w:cs="Times New Roman"/>
          <w:b/>
          <w:bCs/>
          <w:kern w:val="2"/>
          <w:sz w:val="20"/>
          <w:szCs w:val="20"/>
          <w:lang w:eastAsia="zh-CN"/>
        </w:rPr>
        <w:t xml:space="preserve"> S</w:t>
      </w:r>
      <w:r>
        <w:rPr>
          <w:rFonts w:eastAsia="等线"/>
          <w:b/>
          <w:bCs/>
          <w:kern w:val="2"/>
          <w:sz w:val="20"/>
          <w:szCs w:val="20"/>
          <w:lang w:eastAsia="zh-CN"/>
        </w:rPr>
        <w:t>4</w:t>
      </w:r>
      <w:r>
        <w:rPr>
          <w:rFonts w:eastAsia="等线" w:hint="eastAsia"/>
          <w:b/>
          <w:bCs/>
          <w:kern w:val="2"/>
          <w:sz w:val="20"/>
          <w:szCs w:val="20"/>
          <w:lang w:eastAsia="zh-CN"/>
        </w:rPr>
        <w:t>.</w:t>
      </w:r>
      <w:r w:rsidRPr="003432D1">
        <w:rPr>
          <w:rFonts w:eastAsia="等线"/>
          <w:b/>
          <w:bCs/>
          <w:kern w:val="2"/>
          <w:sz w:val="20"/>
          <w:szCs w:val="20"/>
          <w:lang w:eastAsia="zh-CN"/>
        </w:rPr>
        <w:t xml:space="preserve">  </w:t>
      </w:r>
      <w:r w:rsidRPr="003432D1">
        <w:rPr>
          <w:rFonts w:eastAsia="等线"/>
          <w:kern w:val="2"/>
          <w:sz w:val="20"/>
          <w:szCs w:val="20"/>
          <w:lang w:eastAsia="zh-CN"/>
        </w:rPr>
        <w:t>Predictive risk points of each variable in the nomogram</w:t>
      </w:r>
      <w:r>
        <w:rPr>
          <w:rFonts w:eastAsia="等线"/>
          <w:kern w:val="2"/>
          <w:sz w:val="20"/>
          <w:szCs w:val="20"/>
          <w:lang w:eastAsia="zh-CN"/>
        </w:rPr>
        <w:t>.</w:t>
      </w:r>
    </w:p>
    <w:p w14:paraId="0AD2DA8D" w14:textId="77777777" w:rsidR="00CB7C83" w:rsidRPr="003432D1" w:rsidRDefault="00CB7C83" w:rsidP="00CB7C83">
      <w:pPr>
        <w:widowControl w:val="0"/>
        <w:spacing w:before="0" w:after="0"/>
        <w:jc w:val="both"/>
        <w:rPr>
          <w:rFonts w:eastAsia="等线"/>
          <w:kern w:val="2"/>
          <w:sz w:val="20"/>
          <w:szCs w:val="20"/>
          <w:lang w:eastAsia="zh-CN"/>
        </w:rPr>
      </w:pPr>
    </w:p>
    <w:tbl>
      <w:tblPr>
        <w:tblStyle w:val="31"/>
        <w:tblW w:w="0" w:type="auto"/>
        <w:tblBorders>
          <w:top w:val="none" w:sz="0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693"/>
      </w:tblGrid>
      <w:tr w:rsidR="00CB7C83" w:rsidRPr="003432D1" w14:paraId="55D7D67E" w14:textId="77777777" w:rsidTr="00E1153F">
        <w:trPr>
          <w:trHeight w:val="35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4BC740" w14:textId="77777777" w:rsidR="00CB7C83" w:rsidRPr="003432D1" w:rsidRDefault="00CB7C83" w:rsidP="00E1153F">
            <w:pPr>
              <w:widowControl w:val="0"/>
              <w:spacing w:before="0" w:after="0"/>
              <w:rPr>
                <w:rFonts w:eastAsia="等线"/>
                <w:b/>
                <w:bCs/>
                <w:sz w:val="20"/>
                <w:szCs w:val="20"/>
              </w:rPr>
            </w:pPr>
            <w:r w:rsidRPr="003432D1">
              <w:rPr>
                <w:rFonts w:eastAsia="等线"/>
                <w:b/>
                <w:bCs/>
                <w:sz w:val="20"/>
                <w:szCs w:val="20"/>
              </w:rPr>
              <w:t>Predict factor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27B857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 w:rsidRPr="003432D1">
              <w:rPr>
                <w:rFonts w:eastAsia="等线"/>
                <w:b/>
                <w:bCs/>
                <w:sz w:val="20"/>
                <w:szCs w:val="20"/>
              </w:rPr>
              <w:t>Points</w:t>
            </w:r>
          </w:p>
        </w:tc>
      </w:tr>
      <w:tr w:rsidR="00CB7C83" w:rsidRPr="003432D1" w14:paraId="16F335EA" w14:textId="77777777" w:rsidTr="00E1153F">
        <w:trPr>
          <w:trHeight w:val="318"/>
        </w:trPr>
        <w:tc>
          <w:tcPr>
            <w:tcW w:w="5387" w:type="dxa"/>
            <w:gridSpan w:val="2"/>
            <w:tcBorders>
              <w:top w:val="single" w:sz="4" w:space="0" w:color="auto"/>
            </w:tcBorders>
            <w:noWrap/>
            <w:hideMark/>
          </w:tcPr>
          <w:p w14:paraId="544C8766" w14:textId="77777777" w:rsidR="00CB7C83" w:rsidRPr="003432D1" w:rsidRDefault="00CB7C83" w:rsidP="00E1153F">
            <w:pPr>
              <w:widowControl w:val="0"/>
              <w:spacing w:before="0" w:after="0"/>
              <w:ind w:right="180"/>
              <w:rPr>
                <w:rFonts w:eastAsia="等线"/>
                <w:b/>
                <w:bCs/>
                <w:sz w:val="20"/>
                <w:szCs w:val="20"/>
              </w:rPr>
            </w:pPr>
            <w:r w:rsidRPr="003432D1">
              <w:rPr>
                <w:rFonts w:eastAsia="等线"/>
                <w:b/>
                <w:bCs/>
                <w:sz w:val="20"/>
                <w:szCs w:val="20"/>
              </w:rPr>
              <w:t>Gender</w:t>
            </w:r>
          </w:p>
        </w:tc>
      </w:tr>
      <w:tr w:rsidR="00CB7C83" w:rsidRPr="003432D1" w14:paraId="356C8EC5" w14:textId="77777777" w:rsidTr="00E1153F">
        <w:trPr>
          <w:trHeight w:val="318"/>
        </w:trPr>
        <w:tc>
          <w:tcPr>
            <w:tcW w:w="2694" w:type="dxa"/>
            <w:noWrap/>
            <w:hideMark/>
          </w:tcPr>
          <w:p w14:paraId="0B680E07" w14:textId="77777777" w:rsidR="00CB7C83" w:rsidRPr="003432D1" w:rsidRDefault="00CB7C83" w:rsidP="00E1153F">
            <w:pPr>
              <w:widowControl w:val="0"/>
              <w:spacing w:before="0" w:after="0"/>
              <w:ind w:firstLineChars="100" w:firstLine="200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Male</w:t>
            </w:r>
          </w:p>
        </w:tc>
        <w:tc>
          <w:tcPr>
            <w:tcW w:w="2693" w:type="dxa"/>
            <w:noWrap/>
            <w:hideMark/>
          </w:tcPr>
          <w:p w14:paraId="31EEE8FA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53</w:t>
            </w:r>
          </w:p>
        </w:tc>
      </w:tr>
      <w:tr w:rsidR="00CB7C83" w:rsidRPr="003432D1" w14:paraId="4481E423" w14:textId="77777777" w:rsidTr="00E1153F">
        <w:trPr>
          <w:trHeight w:val="318"/>
        </w:trPr>
        <w:tc>
          <w:tcPr>
            <w:tcW w:w="2694" w:type="dxa"/>
            <w:noWrap/>
            <w:hideMark/>
          </w:tcPr>
          <w:p w14:paraId="20ADEE24" w14:textId="77777777" w:rsidR="00CB7C83" w:rsidRPr="003432D1" w:rsidRDefault="00CB7C83" w:rsidP="00E1153F">
            <w:pPr>
              <w:widowControl w:val="0"/>
              <w:spacing w:before="0" w:after="0"/>
              <w:ind w:firstLineChars="100" w:firstLine="200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Female</w:t>
            </w:r>
          </w:p>
        </w:tc>
        <w:tc>
          <w:tcPr>
            <w:tcW w:w="2693" w:type="dxa"/>
            <w:noWrap/>
            <w:hideMark/>
          </w:tcPr>
          <w:p w14:paraId="4B9594FF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</w:t>
            </w:r>
          </w:p>
        </w:tc>
      </w:tr>
      <w:tr w:rsidR="00CB7C83" w:rsidRPr="003432D1" w14:paraId="6A24E5CF" w14:textId="77777777" w:rsidTr="00E1153F">
        <w:trPr>
          <w:trHeight w:val="318"/>
        </w:trPr>
        <w:tc>
          <w:tcPr>
            <w:tcW w:w="5387" w:type="dxa"/>
            <w:gridSpan w:val="2"/>
            <w:noWrap/>
            <w:hideMark/>
          </w:tcPr>
          <w:p w14:paraId="4619E2F7" w14:textId="77777777" w:rsidR="00CB7C83" w:rsidRPr="003432D1" w:rsidRDefault="00CB7C83" w:rsidP="00E1153F">
            <w:pPr>
              <w:widowControl w:val="0"/>
              <w:spacing w:before="0" w:after="0"/>
              <w:rPr>
                <w:rFonts w:eastAsia="等线"/>
                <w:b/>
                <w:bCs/>
                <w:sz w:val="20"/>
                <w:szCs w:val="20"/>
              </w:rPr>
            </w:pPr>
            <w:r w:rsidRPr="003432D1">
              <w:rPr>
                <w:rFonts w:eastAsia="等线"/>
                <w:b/>
                <w:bCs/>
                <w:sz w:val="20"/>
                <w:szCs w:val="20"/>
              </w:rPr>
              <w:t>T</w:t>
            </w:r>
          </w:p>
        </w:tc>
      </w:tr>
      <w:tr w:rsidR="00CB7C83" w:rsidRPr="003432D1" w14:paraId="21FFE166" w14:textId="77777777" w:rsidTr="00E1153F">
        <w:trPr>
          <w:trHeight w:val="318"/>
        </w:trPr>
        <w:tc>
          <w:tcPr>
            <w:tcW w:w="2694" w:type="dxa"/>
            <w:noWrap/>
            <w:hideMark/>
          </w:tcPr>
          <w:p w14:paraId="24912C5D" w14:textId="77777777" w:rsidR="00CB7C83" w:rsidRPr="003432D1" w:rsidRDefault="00CB7C83" w:rsidP="00E1153F">
            <w:pPr>
              <w:widowControl w:val="0"/>
              <w:spacing w:before="0" w:after="0"/>
              <w:ind w:firstLineChars="100" w:firstLine="200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T1</w:t>
            </w:r>
          </w:p>
        </w:tc>
        <w:tc>
          <w:tcPr>
            <w:tcW w:w="2693" w:type="dxa"/>
            <w:noWrap/>
            <w:hideMark/>
          </w:tcPr>
          <w:p w14:paraId="705FB06B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</w:t>
            </w:r>
          </w:p>
        </w:tc>
      </w:tr>
      <w:tr w:rsidR="00CB7C83" w:rsidRPr="003432D1" w14:paraId="05805AF1" w14:textId="77777777" w:rsidTr="00E1153F">
        <w:trPr>
          <w:trHeight w:val="318"/>
        </w:trPr>
        <w:tc>
          <w:tcPr>
            <w:tcW w:w="2694" w:type="dxa"/>
            <w:noWrap/>
            <w:hideMark/>
          </w:tcPr>
          <w:p w14:paraId="7076C883" w14:textId="77777777" w:rsidR="00CB7C83" w:rsidRPr="003432D1" w:rsidRDefault="00CB7C83" w:rsidP="00E1153F">
            <w:pPr>
              <w:widowControl w:val="0"/>
              <w:spacing w:before="0" w:after="0"/>
              <w:ind w:firstLineChars="100" w:firstLine="200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lastRenderedPageBreak/>
              <w:t>T2</w:t>
            </w:r>
          </w:p>
        </w:tc>
        <w:tc>
          <w:tcPr>
            <w:tcW w:w="2693" w:type="dxa"/>
            <w:noWrap/>
            <w:hideMark/>
          </w:tcPr>
          <w:p w14:paraId="17F74E37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68</w:t>
            </w:r>
          </w:p>
        </w:tc>
      </w:tr>
      <w:tr w:rsidR="00CB7C83" w:rsidRPr="003432D1" w14:paraId="64727D9A" w14:textId="77777777" w:rsidTr="00E1153F">
        <w:trPr>
          <w:trHeight w:val="318"/>
        </w:trPr>
        <w:tc>
          <w:tcPr>
            <w:tcW w:w="2694" w:type="dxa"/>
            <w:noWrap/>
            <w:hideMark/>
          </w:tcPr>
          <w:p w14:paraId="282D838E" w14:textId="77777777" w:rsidR="00CB7C83" w:rsidRPr="003432D1" w:rsidRDefault="00CB7C83" w:rsidP="00E1153F">
            <w:pPr>
              <w:widowControl w:val="0"/>
              <w:spacing w:before="0" w:after="0"/>
              <w:ind w:firstLineChars="100" w:firstLine="200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T3</w:t>
            </w:r>
          </w:p>
        </w:tc>
        <w:tc>
          <w:tcPr>
            <w:tcW w:w="2693" w:type="dxa"/>
            <w:noWrap/>
            <w:hideMark/>
          </w:tcPr>
          <w:p w14:paraId="751C944E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65</w:t>
            </w:r>
          </w:p>
        </w:tc>
      </w:tr>
      <w:tr w:rsidR="00CB7C83" w:rsidRPr="003432D1" w14:paraId="4C453AD4" w14:textId="77777777" w:rsidTr="00E1153F">
        <w:trPr>
          <w:trHeight w:val="318"/>
        </w:trPr>
        <w:tc>
          <w:tcPr>
            <w:tcW w:w="2694" w:type="dxa"/>
            <w:noWrap/>
            <w:hideMark/>
          </w:tcPr>
          <w:p w14:paraId="17497429" w14:textId="77777777" w:rsidR="00CB7C83" w:rsidRPr="003432D1" w:rsidRDefault="00CB7C83" w:rsidP="00E1153F">
            <w:pPr>
              <w:widowControl w:val="0"/>
              <w:spacing w:before="0" w:after="0"/>
              <w:ind w:firstLineChars="100" w:firstLine="200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T4</w:t>
            </w:r>
          </w:p>
        </w:tc>
        <w:tc>
          <w:tcPr>
            <w:tcW w:w="2693" w:type="dxa"/>
            <w:noWrap/>
            <w:hideMark/>
          </w:tcPr>
          <w:p w14:paraId="77F9FBFE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88</w:t>
            </w:r>
          </w:p>
        </w:tc>
      </w:tr>
      <w:tr w:rsidR="00CB7C83" w:rsidRPr="003432D1" w14:paraId="610BB050" w14:textId="77777777" w:rsidTr="00E1153F">
        <w:trPr>
          <w:trHeight w:val="318"/>
        </w:trPr>
        <w:tc>
          <w:tcPr>
            <w:tcW w:w="5387" w:type="dxa"/>
            <w:gridSpan w:val="2"/>
            <w:noWrap/>
            <w:hideMark/>
          </w:tcPr>
          <w:p w14:paraId="16EEC517" w14:textId="77777777" w:rsidR="00CB7C83" w:rsidRPr="003432D1" w:rsidRDefault="00CB7C83" w:rsidP="00E1153F">
            <w:pPr>
              <w:widowControl w:val="0"/>
              <w:spacing w:before="0" w:after="0"/>
              <w:rPr>
                <w:rFonts w:eastAsia="等线"/>
                <w:b/>
                <w:bCs/>
                <w:sz w:val="20"/>
                <w:szCs w:val="20"/>
              </w:rPr>
            </w:pPr>
            <w:r w:rsidRPr="003432D1">
              <w:rPr>
                <w:rFonts w:eastAsia="等线"/>
                <w:b/>
                <w:bCs/>
                <w:sz w:val="20"/>
                <w:szCs w:val="20"/>
              </w:rPr>
              <w:t>N</w:t>
            </w:r>
          </w:p>
        </w:tc>
      </w:tr>
      <w:tr w:rsidR="00CB7C83" w:rsidRPr="003432D1" w14:paraId="70DDF41E" w14:textId="77777777" w:rsidTr="00E1153F">
        <w:trPr>
          <w:trHeight w:val="318"/>
        </w:trPr>
        <w:tc>
          <w:tcPr>
            <w:tcW w:w="2694" w:type="dxa"/>
            <w:noWrap/>
            <w:hideMark/>
          </w:tcPr>
          <w:p w14:paraId="1877C64E" w14:textId="77777777" w:rsidR="00CB7C83" w:rsidRPr="003432D1" w:rsidRDefault="00CB7C83" w:rsidP="00E1153F">
            <w:pPr>
              <w:widowControl w:val="0"/>
              <w:spacing w:before="0" w:after="0"/>
              <w:ind w:firstLineChars="100" w:firstLine="200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N0</w:t>
            </w:r>
          </w:p>
        </w:tc>
        <w:tc>
          <w:tcPr>
            <w:tcW w:w="2693" w:type="dxa"/>
            <w:noWrap/>
            <w:hideMark/>
          </w:tcPr>
          <w:p w14:paraId="45FF5EA0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</w:t>
            </w:r>
          </w:p>
        </w:tc>
      </w:tr>
      <w:tr w:rsidR="00CB7C83" w:rsidRPr="003432D1" w14:paraId="0F20A59D" w14:textId="77777777" w:rsidTr="00E1153F">
        <w:trPr>
          <w:trHeight w:val="318"/>
        </w:trPr>
        <w:tc>
          <w:tcPr>
            <w:tcW w:w="2694" w:type="dxa"/>
            <w:noWrap/>
            <w:hideMark/>
          </w:tcPr>
          <w:p w14:paraId="0DEB147E" w14:textId="77777777" w:rsidR="00CB7C83" w:rsidRPr="003432D1" w:rsidRDefault="00CB7C83" w:rsidP="00E1153F">
            <w:pPr>
              <w:widowControl w:val="0"/>
              <w:spacing w:before="0" w:after="0"/>
              <w:ind w:firstLineChars="100" w:firstLine="200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N1</w:t>
            </w:r>
          </w:p>
        </w:tc>
        <w:tc>
          <w:tcPr>
            <w:tcW w:w="2693" w:type="dxa"/>
            <w:noWrap/>
            <w:hideMark/>
          </w:tcPr>
          <w:p w14:paraId="0E7DE757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13</w:t>
            </w:r>
          </w:p>
        </w:tc>
      </w:tr>
      <w:tr w:rsidR="00CB7C83" w:rsidRPr="003432D1" w14:paraId="3D999552" w14:textId="77777777" w:rsidTr="00E1153F">
        <w:trPr>
          <w:trHeight w:val="318"/>
        </w:trPr>
        <w:tc>
          <w:tcPr>
            <w:tcW w:w="2694" w:type="dxa"/>
            <w:noWrap/>
            <w:hideMark/>
          </w:tcPr>
          <w:p w14:paraId="727E2391" w14:textId="77777777" w:rsidR="00CB7C83" w:rsidRPr="003432D1" w:rsidRDefault="00CB7C83" w:rsidP="00E1153F">
            <w:pPr>
              <w:widowControl w:val="0"/>
              <w:spacing w:before="0" w:after="0"/>
              <w:ind w:firstLineChars="100" w:firstLine="200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N2</w:t>
            </w:r>
          </w:p>
        </w:tc>
        <w:tc>
          <w:tcPr>
            <w:tcW w:w="2693" w:type="dxa"/>
            <w:noWrap/>
            <w:hideMark/>
          </w:tcPr>
          <w:p w14:paraId="6C275FF8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96</w:t>
            </w:r>
          </w:p>
        </w:tc>
      </w:tr>
      <w:tr w:rsidR="00CB7C83" w:rsidRPr="003432D1" w14:paraId="4E172717" w14:textId="77777777" w:rsidTr="00E1153F">
        <w:trPr>
          <w:trHeight w:val="318"/>
        </w:trPr>
        <w:tc>
          <w:tcPr>
            <w:tcW w:w="2694" w:type="dxa"/>
            <w:noWrap/>
            <w:hideMark/>
          </w:tcPr>
          <w:p w14:paraId="480237BE" w14:textId="77777777" w:rsidR="00CB7C83" w:rsidRPr="003432D1" w:rsidRDefault="00CB7C83" w:rsidP="00E1153F">
            <w:pPr>
              <w:widowControl w:val="0"/>
              <w:spacing w:before="0" w:after="0"/>
              <w:ind w:firstLineChars="100" w:firstLine="200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N3</w:t>
            </w:r>
          </w:p>
        </w:tc>
        <w:tc>
          <w:tcPr>
            <w:tcW w:w="2693" w:type="dxa"/>
            <w:noWrap/>
            <w:hideMark/>
          </w:tcPr>
          <w:p w14:paraId="18213C68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88</w:t>
            </w:r>
          </w:p>
        </w:tc>
      </w:tr>
      <w:tr w:rsidR="00CB7C83" w:rsidRPr="003432D1" w14:paraId="5C5A69AC" w14:textId="77777777" w:rsidTr="00E1153F">
        <w:trPr>
          <w:trHeight w:val="318"/>
        </w:trPr>
        <w:tc>
          <w:tcPr>
            <w:tcW w:w="5387" w:type="dxa"/>
            <w:gridSpan w:val="2"/>
            <w:noWrap/>
            <w:hideMark/>
          </w:tcPr>
          <w:p w14:paraId="694377DE" w14:textId="77777777" w:rsidR="00CB7C83" w:rsidRPr="003432D1" w:rsidRDefault="00CB7C83" w:rsidP="00E1153F">
            <w:pPr>
              <w:widowControl w:val="0"/>
              <w:spacing w:before="0" w:after="0"/>
              <w:rPr>
                <w:rFonts w:eastAsia="等线"/>
                <w:b/>
                <w:bCs/>
                <w:sz w:val="20"/>
                <w:szCs w:val="20"/>
              </w:rPr>
            </w:pPr>
            <w:r w:rsidRPr="003432D1">
              <w:rPr>
                <w:rFonts w:eastAsia="等线"/>
                <w:b/>
                <w:bCs/>
                <w:sz w:val="20"/>
                <w:szCs w:val="20"/>
              </w:rPr>
              <w:t>ECOG</w:t>
            </w:r>
          </w:p>
        </w:tc>
      </w:tr>
      <w:tr w:rsidR="00CB7C83" w:rsidRPr="003432D1" w14:paraId="20454ED7" w14:textId="77777777" w:rsidTr="00E1153F">
        <w:trPr>
          <w:trHeight w:val="318"/>
        </w:trPr>
        <w:tc>
          <w:tcPr>
            <w:tcW w:w="2694" w:type="dxa"/>
            <w:noWrap/>
            <w:hideMark/>
          </w:tcPr>
          <w:p w14:paraId="1394C627" w14:textId="77777777" w:rsidR="00CB7C83" w:rsidRPr="003432D1" w:rsidRDefault="00CB7C83" w:rsidP="00E1153F">
            <w:pPr>
              <w:widowControl w:val="0"/>
              <w:spacing w:before="0" w:after="0"/>
              <w:ind w:firstLineChars="100" w:firstLine="200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&lt;2</w:t>
            </w:r>
          </w:p>
        </w:tc>
        <w:tc>
          <w:tcPr>
            <w:tcW w:w="2693" w:type="dxa"/>
            <w:noWrap/>
            <w:hideMark/>
          </w:tcPr>
          <w:p w14:paraId="4D827167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</w:t>
            </w:r>
          </w:p>
        </w:tc>
      </w:tr>
      <w:tr w:rsidR="00CB7C83" w:rsidRPr="003432D1" w14:paraId="0CCE76D2" w14:textId="77777777" w:rsidTr="00E1153F">
        <w:trPr>
          <w:trHeight w:val="318"/>
        </w:trPr>
        <w:tc>
          <w:tcPr>
            <w:tcW w:w="2694" w:type="dxa"/>
            <w:noWrap/>
            <w:hideMark/>
          </w:tcPr>
          <w:p w14:paraId="1DEE6074" w14:textId="77777777" w:rsidR="00CB7C83" w:rsidRPr="003432D1" w:rsidRDefault="00CB7C83" w:rsidP="00E1153F">
            <w:pPr>
              <w:widowControl w:val="0"/>
              <w:spacing w:before="0" w:after="0"/>
              <w:ind w:firstLineChars="100" w:firstLine="200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≥2</w:t>
            </w:r>
          </w:p>
        </w:tc>
        <w:tc>
          <w:tcPr>
            <w:tcW w:w="2693" w:type="dxa"/>
            <w:noWrap/>
            <w:hideMark/>
          </w:tcPr>
          <w:p w14:paraId="5CF70D84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15</w:t>
            </w:r>
          </w:p>
        </w:tc>
      </w:tr>
      <w:tr w:rsidR="00CB7C83" w:rsidRPr="003432D1" w14:paraId="0C35685F" w14:textId="77777777" w:rsidTr="00E1153F">
        <w:trPr>
          <w:trHeight w:val="318"/>
        </w:trPr>
        <w:tc>
          <w:tcPr>
            <w:tcW w:w="5387" w:type="dxa"/>
            <w:gridSpan w:val="2"/>
            <w:hideMark/>
          </w:tcPr>
          <w:p w14:paraId="67B0FF0C" w14:textId="77777777" w:rsidR="00CB7C83" w:rsidRPr="003432D1" w:rsidRDefault="00CB7C83" w:rsidP="00E1153F">
            <w:pPr>
              <w:widowControl w:val="0"/>
              <w:spacing w:before="0" w:after="0"/>
              <w:rPr>
                <w:rFonts w:eastAsia="等线"/>
                <w:b/>
                <w:bCs/>
                <w:sz w:val="20"/>
                <w:szCs w:val="20"/>
              </w:rPr>
            </w:pPr>
            <w:r w:rsidRPr="003432D1">
              <w:rPr>
                <w:rFonts w:eastAsia="等线"/>
                <w:b/>
                <w:bCs/>
                <w:sz w:val="20"/>
                <w:szCs w:val="20"/>
              </w:rPr>
              <w:t>HGB</w:t>
            </w:r>
          </w:p>
        </w:tc>
      </w:tr>
      <w:tr w:rsidR="00CB7C83" w:rsidRPr="003432D1" w14:paraId="4972D606" w14:textId="77777777" w:rsidTr="00E1153F">
        <w:trPr>
          <w:trHeight w:val="318"/>
        </w:trPr>
        <w:tc>
          <w:tcPr>
            <w:tcW w:w="2694" w:type="dxa"/>
            <w:hideMark/>
          </w:tcPr>
          <w:p w14:paraId="77F1C566" w14:textId="77777777" w:rsidR="00CB7C83" w:rsidRPr="003432D1" w:rsidRDefault="00CB7C83" w:rsidP="00E1153F">
            <w:pPr>
              <w:widowControl w:val="0"/>
              <w:spacing w:before="0" w:after="0"/>
              <w:ind w:firstLineChars="100" w:firstLine="200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&lt;115 g/L</w:t>
            </w:r>
          </w:p>
        </w:tc>
        <w:tc>
          <w:tcPr>
            <w:tcW w:w="2693" w:type="dxa"/>
            <w:noWrap/>
            <w:hideMark/>
          </w:tcPr>
          <w:p w14:paraId="112EBF70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100</w:t>
            </w:r>
          </w:p>
        </w:tc>
      </w:tr>
      <w:tr w:rsidR="00CB7C83" w:rsidRPr="003432D1" w14:paraId="59042EAF" w14:textId="77777777" w:rsidTr="00E1153F">
        <w:trPr>
          <w:trHeight w:val="318"/>
        </w:trPr>
        <w:tc>
          <w:tcPr>
            <w:tcW w:w="2694" w:type="dxa"/>
            <w:hideMark/>
          </w:tcPr>
          <w:p w14:paraId="55896FB5" w14:textId="77777777" w:rsidR="00CB7C83" w:rsidRPr="003432D1" w:rsidRDefault="00CB7C83" w:rsidP="00E1153F">
            <w:pPr>
              <w:widowControl w:val="0"/>
              <w:spacing w:before="0" w:after="0"/>
              <w:ind w:firstLineChars="100" w:firstLine="200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115–150 g/L</w:t>
            </w:r>
          </w:p>
        </w:tc>
        <w:tc>
          <w:tcPr>
            <w:tcW w:w="2693" w:type="dxa"/>
            <w:noWrap/>
            <w:hideMark/>
          </w:tcPr>
          <w:p w14:paraId="148F5031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44</w:t>
            </w:r>
          </w:p>
        </w:tc>
      </w:tr>
      <w:tr w:rsidR="00CB7C83" w:rsidRPr="003432D1" w14:paraId="6E4B6080" w14:textId="77777777" w:rsidTr="00E1153F">
        <w:trPr>
          <w:trHeight w:val="318"/>
        </w:trPr>
        <w:tc>
          <w:tcPr>
            <w:tcW w:w="2694" w:type="dxa"/>
            <w:hideMark/>
          </w:tcPr>
          <w:p w14:paraId="107FC2F9" w14:textId="77777777" w:rsidR="00CB7C83" w:rsidRPr="003432D1" w:rsidRDefault="00CB7C83" w:rsidP="00E1153F">
            <w:pPr>
              <w:widowControl w:val="0"/>
              <w:spacing w:before="0" w:after="0"/>
              <w:ind w:firstLineChars="100" w:firstLine="200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&gt;150 g/L</w:t>
            </w:r>
          </w:p>
        </w:tc>
        <w:tc>
          <w:tcPr>
            <w:tcW w:w="2693" w:type="dxa"/>
            <w:noWrap/>
            <w:hideMark/>
          </w:tcPr>
          <w:p w14:paraId="1067844E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</w:t>
            </w:r>
          </w:p>
        </w:tc>
      </w:tr>
      <w:tr w:rsidR="00CB7C83" w:rsidRPr="003432D1" w14:paraId="1AE90AA8" w14:textId="77777777" w:rsidTr="00E1153F">
        <w:trPr>
          <w:trHeight w:val="318"/>
        </w:trPr>
        <w:tc>
          <w:tcPr>
            <w:tcW w:w="5387" w:type="dxa"/>
            <w:gridSpan w:val="2"/>
            <w:hideMark/>
          </w:tcPr>
          <w:p w14:paraId="5CC2093B" w14:textId="77777777" w:rsidR="00CB7C83" w:rsidRPr="003432D1" w:rsidRDefault="00CB7C83" w:rsidP="00E1153F">
            <w:pPr>
              <w:widowControl w:val="0"/>
              <w:spacing w:before="0" w:after="0"/>
              <w:rPr>
                <w:rFonts w:eastAsia="等线"/>
                <w:b/>
                <w:bCs/>
                <w:sz w:val="20"/>
                <w:szCs w:val="20"/>
              </w:rPr>
            </w:pPr>
            <w:r w:rsidRPr="003432D1">
              <w:rPr>
                <w:rFonts w:eastAsia="等线"/>
                <w:b/>
                <w:bCs/>
                <w:sz w:val="20"/>
                <w:szCs w:val="20"/>
              </w:rPr>
              <w:t>LYMPH #</w:t>
            </w:r>
          </w:p>
        </w:tc>
      </w:tr>
      <w:tr w:rsidR="00CB7C83" w:rsidRPr="003432D1" w14:paraId="21E7F232" w14:textId="77777777" w:rsidTr="00E1153F">
        <w:trPr>
          <w:trHeight w:val="318"/>
        </w:trPr>
        <w:tc>
          <w:tcPr>
            <w:tcW w:w="2694" w:type="dxa"/>
            <w:hideMark/>
          </w:tcPr>
          <w:p w14:paraId="794A89EC" w14:textId="77777777" w:rsidR="00CB7C83" w:rsidRPr="003432D1" w:rsidRDefault="00CB7C83" w:rsidP="00E1153F">
            <w:pPr>
              <w:widowControl w:val="0"/>
              <w:spacing w:before="0" w:after="0"/>
              <w:ind w:firstLineChars="100" w:firstLine="200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&lt;1.1 × 10</w:t>
            </w:r>
            <w:r w:rsidRPr="003432D1">
              <w:rPr>
                <w:rFonts w:eastAsia="等线"/>
                <w:sz w:val="20"/>
                <w:szCs w:val="20"/>
                <w:vertAlign w:val="superscript"/>
              </w:rPr>
              <w:t>9</w:t>
            </w:r>
            <w:r w:rsidRPr="003432D1">
              <w:rPr>
                <w:rFonts w:eastAsia="等线"/>
                <w:sz w:val="20"/>
                <w:szCs w:val="20"/>
              </w:rPr>
              <w:t>/L</w:t>
            </w:r>
          </w:p>
        </w:tc>
        <w:tc>
          <w:tcPr>
            <w:tcW w:w="2693" w:type="dxa"/>
            <w:noWrap/>
            <w:hideMark/>
          </w:tcPr>
          <w:p w14:paraId="3B9A1A19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38</w:t>
            </w:r>
          </w:p>
        </w:tc>
      </w:tr>
      <w:tr w:rsidR="00CB7C83" w:rsidRPr="003432D1" w14:paraId="18626F4D" w14:textId="77777777" w:rsidTr="00E1153F">
        <w:trPr>
          <w:trHeight w:val="318"/>
        </w:trPr>
        <w:tc>
          <w:tcPr>
            <w:tcW w:w="2694" w:type="dxa"/>
            <w:hideMark/>
          </w:tcPr>
          <w:p w14:paraId="5A433C15" w14:textId="77777777" w:rsidR="00CB7C83" w:rsidRPr="003432D1" w:rsidRDefault="00CB7C83" w:rsidP="00E1153F">
            <w:pPr>
              <w:widowControl w:val="0"/>
              <w:spacing w:before="0" w:after="0"/>
              <w:ind w:firstLineChars="100" w:firstLine="200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1.1–3.2 × 10</w:t>
            </w:r>
            <w:r w:rsidRPr="003432D1">
              <w:rPr>
                <w:rFonts w:eastAsia="等线"/>
                <w:sz w:val="20"/>
                <w:szCs w:val="20"/>
                <w:vertAlign w:val="superscript"/>
              </w:rPr>
              <w:t>9</w:t>
            </w:r>
            <w:r w:rsidRPr="003432D1">
              <w:rPr>
                <w:rFonts w:eastAsia="等线"/>
                <w:sz w:val="20"/>
                <w:szCs w:val="20"/>
              </w:rPr>
              <w:t>/L</w:t>
            </w:r>
          </w:p>
        </w:tc>
        <w:tc>
          <w:tcPr>
            <w:tcW w:w="2693" w:type="dxa"/>
            <w:noWrap/>
            <w:hideMark/>
          </w:tcPr>
          <w:p w14:paraId="6064DC40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</w:t>
            </w:r>
          </w:p>
        </w:tc>
      </w:tr>
      <w:tr w:rsidR="00CB7C83" w:rsidRPr="003432D1" w14:paraId="18382653" w14:textId="77777777" w:rsidTr="00E1153F">
        <w:trPr>
          <w:trHeight w:val="318"/>
        </w:trPr>
        <w:tc>
          <w:tcPr>
            <w:tcW w:w="2694" w:type="dxa"/>
            <w:tcBorders>
              <w:bottom w:val="nil"/>
            </w:tcBorders>
            <w:hideMark/>
          </w:tcPr>
          <w:p w14:paraId="13548D9B" w14:textId="77777777" w:rsidR="00CB7C83" w:rsidRPr="003432D1" w:rsidRDefault="00CB7C83" w:rsidP="00E1153F">
            <w:pPr>
              <w:widowControl w:val="0"/>
              <w:spacing w:before="0" w:after="0"/>
              <w:ind w:firstLineChars="100" w:firstLine="200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&gt;3.2 × 10</w:t>
            </w:r>
            <w:r w:rsidRPr="003432D1">
              <w:rPr>
                <w:rFonts w:eastAsia="等线"/>
                <w:sz w:val="20"/>
                <w:szCs w:val="20"/>
                <w:vertAlign w:val="superscript"/>
              </w:rPr>
              <w:t>9</w:t>
            </w:r>
            <w:r w:rsidRPr="003432D1">
              <w:rPr>
                <w:rFonts w:eastAsia="等线"/>
                <w:sz w:val="20"/>
                <w:szCs w:val="20"/>
              </w:rPr>
              <w:t>/L</w:t>
            </w:r>
          </w:p>
        </w:tc>
        <w:tc>
          <w:tcPr>
            <w:tcW w:w="2693" w:type="dxa"/>
            <w:tcBorders>
              <w:bottom w:val="nil"/>
            </w:tcBorders>
            <w:noWrap/>
            <w:hideMark/>
          </w:tcPr>
          <w:p w14:paraId="2DC9225D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70</w:t>
            </w:r>
          </w:p>
        </w:tc>
      </w:tr>
      <w:tr w:rsidR="00CB7C83" w:rsidRPr="003432D1" w14:paraId="027C8991" w14:textId="77777777" w:rsidTr="00E1153F">
        <w:trPr>
          <w:trHeight w:val="318"/>
        </w:trPr>
        <w:tc>
          <w:tcPr>
            <w:tcW w:w="5387" w:type="dxa"/>
            <w:gridSpan w:val="2"/>
            <w:tcBorders>
              <w:bottom w:val="nil"/>
            </w:tcBorders>
            <w:hideMark/>
          </w:tcPr>
          <w:p w14:paraId="3D22FE24" w14:textId="77777777" w:rsidR="00CB7C83" w:rsidRPr="003432D1" w:rsidRDefault="00CB7C83" w:rsidP="00E1153F">
            <w:pPr>
              <w:widowControl w:val="0"/>
              <w:spacing w:before="0" w:after="0"/>
              <w:rPr>
                <w:rFonts w:eastAsia="等线"/>
                <w:b/>
                <w:bCs/>
                <w:sz w:val="20"/>
                <w:szCs w:val="20"/>
              </w:rPr>
            </w:pPr>
            <w:r w:rsidRPr="003432D1">
              <w:rPr>
                <w:rFonts w:eastAsia="等线"/>
                <w:b/>
                <w:bCs/>
                <w:sz w:val="20"/>
                <w:szCs w:val="20"/>
              </w:rPr>
              <w:t>PLT</w:t>
            </w:r>
          </w:p>
        </w:tc>
      </w:tr>
      <w:tr w:rsidR="00CB7C83" w:rsidRPr="003432D1" w14:paraId="089FEFC5" w14:textId="77777777" w:rsidTr="00E1153F">
        <w:trPr>
          <w:trHeight w:val="318"/>
        </w:trPr>
        <w:tc>
          <w:tcPr>
            <w:tcW w:w="2694" w:type="dxa"/>
            <w:tcBorders>
              <w:top w:val="nil"/>
            </w:tcBorders>
            <w:hideMark/>
          </w:tcPr>
          <w:p w14:paraId="7EB63505" w14:textId="77777777" w:rsidR="00CB7C83" w:rsidRPr="003432D1" w:rsidRDefault="00CB7C83" w:rsidP="00E1153F">
            <w:pPr>
              <w:widowControl w:val="0"/>
              <w:spacing w:before="0" w:after="0"/>
              <w:ind w:firstLineChars="100" w:firstLine="200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&lt;125 × 10</w:t>
            </w:r>
            <w:r w:rsidRPr="003432D1">
              <w:rPr>
                <w:rFonts w:eastAsia="等线"/>
                <w:sz w:val="20"/>
                <w:szCs w:val="20"/>
                <w:vertAlign w:val="superscript"/>
              </w:rPr>
              <w:t>9</w:t>
            </w:r>
            <w:r w:rsidRPr="003432D1">
              <w:rPr>
                <w:rFonts w:eastAsia="等线"/>
                <w:sz w:val="20"/>
                <w:szCs w:val="20"/>
              </w:rPr>
              <w:t>/L</w:t>
            </w:r>
          </w:p>
        </w:tc>
        <w:tc>
          <w:tcPr>
            <w:tcW w:w="2693" w:type="dxa"/>
            <w:tcBorders>
              <w:top w:val="nil"/>
            </w:tcBorders>
            <w:noWrap/>
            <w:hideMark/>
          </w:tcPr>
          <w:p w14:paraId="2F1D0D9C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98</w:t>
            </w:r>
          </w:p>
        </w:tc>
      </w:tr>
      <w:tr w:rsidR="00CB7C83" w:rsidRPr="003432D1" w14:paraId="2B9CAB19" w14:textId="77777777" w:rsidTr="00E1153F">
        <w:trPr>
          <w:trHeight w:val="318"/>
        </w:trPr>
        <w:tc>
          <w:tcPr>
            <w:tcW w:w="2694" w:type="dxa"/>
            <w:hideMark/>
          </w:tcPr>
          <w:p w14:paraId="7ABE00BA" w14:textId="77777777" w:rsidR="00CB7C83" w:rsidRPr="003432D1" w:rsidRDefault="00CB7C83" w:rsidP="00E1153F">
            <w:pPr>
              <w:widowControl w:val="0"/>
              <w:spacing w:before="0" w:after="0"/>
              <w:ind w:firstLineChars="100" w:firstLine="200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125–350 × 10</w:t>
            </w:r>
            <w:r w:rsidRPr="003432D1">
              <w:rPr>
                <w:rFonts w:eastAsia="等线"/>
                <w:sz w:val="20"/>
                <w:szCs w:val="20"/>
                <w:vertAlign w:val="superscript"/>
              </w:rPr>
              <w:t>9</w:t>
            </w:r>
            <w:r w:rsidRPr="003432D1">
              <w:rPr>
                <w:rFonts w:eastAsia="等线"/>
                <w:sz w:val="20"/>
                <w:szCs w:val="20"/>
              </w:rPr>
              <w:t>/L</w:t>
            </w:r>
          </w:p>
        </w:tc>
        <w:tc>
          <w:tcPr>
            <w:tcW w:w="2693" w:type="dxa"/>
            <w:noWrap/>
            <w:hideMark/>
          </w:tcPr>
          <w:p w14:paraId="662EC732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91</w:t>
            </w:r>
          </w:p>
        </w:tc>
      </w:tr>
      <w:tr w:rsidR="00CB7C83" w:rsidRPr="003432D1" w14:paraId="599A0884" w14:textId="77777777" w:rsidTr="00E1153F">
        <w:trPr>
          <w:trHeight w:val="318"/>
        </w:trPr>
        <w:tc>
          <w:tcPr>
            <w:tcW w:w="2694" w:type="dxa"/>
            <w:hideMark/>
          </w:tcPr>
          <w:p w14:paraId="345CA112" w14:textId="77777777" w:rsidR="00CB7C83" w:rsidRPr="003432D1" w:rsidRDefault="00CB7C83" w:rsidP="00E1153F">
            <w:pPr>
              <w:widowControl w:val="0"/>
              <w:spacing w:before="0" w:after="0"/>
              <w:ind w:firstLineChars="100" w:firstLine="200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&gt;350 × 10</w:t>
            </w:r>
            <w:r w:rsidRPr="003432D1">
              <w:rPr>
                <w:rFonts w:eastAsia="等线"/>
                <w:sz w:val="20"/>
                <w:szCs w:val="20"/>
                <w:vertAlign w:val="superscript"/>
              </w:rPr>
              <w:t>9</w:t>
            </w:r>
            <w:r w:rsidRPr="003432D1">
              <w:rPr>
                <w:rFonts w:eastAsia="等线"/>
                <w:sz w:val="20"/>
                <w:szCs w:val="20"/>
              </w:rPr>
              <w:t>/L</w:t>
            </w:r>
          </w:p>
        </w:tc>
        <w:tc>
          <w:tcPr>
            <w:tcW w:w="2693" w:type="dxa"/>
            <w:noWrap/>
            <w:hideMark/>
          </w:tcPr>
          <w:p w14:paraId="609BF1D9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</w:t>
            </w:r>
          </w:p>
        </w:tc>
      </w:tr>
      <w:tr w:rsidR="00CB7C83" w:rsidRPr="003432D1" w14:paraId="5BE5D2D3" w14:textId="77777777" w:rsidTr="00E1153F">
        <w:trPr>
          <w:trHeight w:val="318"/>
        </w:trPr>
        <w:tc>
          <w:tcPr>
            <w:tcW w:w="5387" w:type="dxa"/>
            <w:gridSpan w:val="2"/>
            <w:hideMark/>
          </w:tcPr>
          <w:p w14:paraId="0545A55F" w14:textId="77777777" w:rsidR="00CB7C83" w:rsidRPr="003432D1" w:rsidRDefault="00CB7C83" w:rsidP="00E1153F">
            <w:pPr>
              <w:widowControl w:val="0"/>
              <w:spacing w:before="0" w:after="0"/>
              <w:rPr>
                <w:rFonts w:eastAsia="等线"/>
                <w:b/>
                <w:bCs/>
                <w:sz w:val="20"/>
                <w:szCs w:val="20"/>
              </w:rPr>
            </w:pPr>
            <w:r w:rsidRPr="003432D1">
              <w:rPr>
                <w:rFonts w:eastAsia="等线"/>
                <w:b/>
                <w:bCs/>
                <w:sz w:val="20"/>
                <w:szCs w:val="20"/>
              </w:rPr>
              <w:t>RBP</w:t>
            </w:r>
          </w:p>
        </w:tc>
      </w:tr>
      <w:tr w:rsidR="00CB7C83" w:rsidRPr="003432D1" w14:paraId="16A01239" w14:textId="77777777" w:rsidTr="00E1153F">
        <w:trPr>
          <w:trHeight w:val="318"/>
        </w:trPr>
        <w:tc>
          <w:tcPr>
            <w:tcW w:w="2694" w:type="dxa"/>
            <w:hideMark/>
          </w:tcPr>
          <w:p w14:paraId="1AD5D407" w14:textId="77777777" w:rsidR="00CB7C83" w:rsidRPr="003432D1" w:rsidRDefault="00CB7C83" w:rsidP="00E1153F">
            <w:pPr>
              <w:widowControl w:val="0"/>
              <w:spacing w:before="0" w:after="0"/>
              <w:ind w:firstLineChars="100" w:firstLine="200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&lt;25 mg/L</w:t>
            </w:r>
          </w:p>
        </w:tc>
        <w:tc>
          <w:tcPr>
            <w:tcW w:w="2693" w:type="dxa"/>
            <w:noWrap/>
            <w:hideMark/>
          </w:tcPr>
          <w:p w14:paraId="1833CF30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</w:t>
            </w:r>
          </w:p>
        </w:tc>
      </w:tr>
      <w:tr w:rsidR="00CB7C83" w:rsidRPr="003432D1" w14:paraId="0D32B3C3" w14:textId="77777777" w:rsidTr="00E1153F">
        <w:trPr>
          <w:trHeight w:val="318"/>
        </w:trPr>
        <w:tc>
          <w:tcPr>
            <w:tcW w:w="2694" w:type="dxa"/>
            <w:hideMark/>
          </w:tcPr>
          <w:p w14:paraId="15E7C783" w14:textId="77777777" w:rsidR="00CB7C83" w:rsidRPr="003432D1" w:rsidRDefault="00CB7C83" w:rsidP="00E1153F">
            <w:pPr>
              <w:widowControl w:val="0"/>
              <w:spacing w:before="0" w:after="0"/>
              <w:ind w:firstLineChars="100" w:firstLine="200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25–70 mg/L</w:t>
            </w:r>
          </w:p>
        </w:tc>
        <w:tc>
          <w:tcPr>
            <w:tcW w:w="2693" w:type="dxa"/>
            <w:noWrap/>
            <w:hideMark/>
          </w:tcPr>
          <w:p w14:paraId="77DDA5E8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60</w:t>
            </w:r>
          </w:p>
        </w:tc>
      </w:tr>
      <w:tr w:rsidR="00CB7C83" w:rsidRPr="003432D1" w14:paraId="4F4C7282" w14:textId="77777777" w:rsidTr="00E1153F">
        <w:trPr>
          <w:trHeight w:val="318"/>
        </w:trPr>
        <w:tc>
          <w:tcPr>
            <w:tcW w:w="2694" w:type="dxa"/>
            <w:hideMark/>
          </w:tcPr>
          <w:p w14:paraId="6D270AB1" w14:textId="77777777" w:rsidR="00CB7C83" w:rsidRPr="003432D1" w:rsidRDefault="00CB7C83" w:rsidP="00E1153F">
            <w:pPr>
              <w:widowControl w:val="0"/>
              <w:spacing w:before="0" w:after="0"/>
              <w:ind w:firstLineChars="100" w:firstLine="200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&gt;70 mg/L</w:t>
            </w:r>
          </w:p>
        </w:tc>
        <w:tc>
          <w:tcPr>
            <w:tcW w:w="2693" w:type="dxa"/>
            <w:noWrap/>
            <w:hideMark/>
          </w:tcPr>
          <w:p w14:paraId="0DD213C0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76</w:t>
            </w:r>
          </w:p>
        </w:tc>
      </w:tr>
      <w:tr w:rsidR="00CB7C83" w:rsidRPr="003432D1" w14:paraId="0439D9BD" w14:textId="77777777" w:rsidTr="00E1153F">
        <w:trPr>
          <w:trHeight w:val="318"/>
        </w:trPr>
        <w:tc>
          <w:tcPr>
            <w:tcW w:w="5387" w:type="dxa"/>
            <w:gridSpan w:val="2"/>
            <w:hideMark/>
          </w:tcPr>
          <w:p w14:paraId="42D1C330" w14:textId="77777777" w:rsidR="00CB7C83" w:rsidRPr="003432D1" w:rsidRDefault="00CB7C83" w:rsidP="00E1153F">
            <w:pPr>
              <w:widowControl w:val="0"/>
              <w:spacing w:before="0" w:after="0"/>
              <w:rPr>
                <w:rFonts w:eastAsia="等线"/>
                <w:b/>
                <w:bCs/>
                <w:sz w:val="20"/>
                <w:szCs w:val="20"/>
              </w:rPr>
            </w:pPr>
            <w:r w:rsidRPr="003432D1">
              <w:rPr>
                <w:rFonts w:eastAsia="等线"/>
                <w:b/>
                <w:bCs/>
                <w:sz w:val="20"/>
                <w:szCs w:val="20"/>
              </w:rPr>
              <w:t>CEA</w:t>
            </w:r>
          </w:p>
        </w:tc>
      </w:tr>
      <w:tr w:rsidR="00CB7C83" w:rsidRPr="003432D1" w14:paraId="009F67E0" w14:textId="77777777" w:rsidTr="00E1153F">
        <w:trPr>
          <w:trHeight w:val="318"/>
        </w:trPr>
        <w:tc>
          <w:tcPr>
            <w:tcW w:w="2694" w:type="dxa"/>
            <w:hideMark/>
          </w:tcPr>
          <w:p w14:paraId="3A62DE35" w14:textId="77777777" w:rsidR="00CB7C83" w:rsidRPr="003432D1" w:rsidRDefault="00CB7C83" w:rsidP="00E1153F">
            <w:pPr>
              <w:widowControl w:val="0"/>
              <w:spacing w:before="0" w:after="0"/>
              <w:ind w:firstLineChars="100" w:firstLine="200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–10 ng/ml</w:t>
            </w:r>
          </w:p>
        </w:tc>
        <w:tc>
          <w:tcPr>
            <w:tcW w:w="2693" w:type="dxa"/>
            <w:noWrap/>
            <w:hideMark/>
          </w:tcPr>
          <w:p w14:paraId="7DF37A15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</w:t>
            </w:r>
          </w:p>
        </w:tc>
      </w:tr>
      <w:tr w:rsidR="00CB7C83" w:rsidRPr="003432D1" w14:paraId="4D861EE4" w14:textId="77777777" w:rsidTr="00E1153F">
        <w:trPr>
          <w:trHeight w:val="318"/>
        </w:trPr>
        <w:tc>
          <w:tcPr>
            <w:tcW w:w="2694" w:type="dxa"/>
            <w:hideMark/>
          </w:tcPr>
          <w:p w14:paraId="7E60B3BE" w14:textId="77777777" w:rsidR="00CB7C83" w:rsidRPr="003432D1" w:rsidRDefault="00CB7C83" w:rsidP="00E1153F">
            <w:pPr>
              <w:widowControl w:val="0"/>
              <w:spacing w:before="0" w:after="0"/>
              <w:ind w:firstLineChars="100" w:firstLine="200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&gt;10 ng/ml</w:t>
            </w:r>
          </w:p>
        </w:tc>
        <w:tc>
          <w:tcPr>
            <w:tcW w:w="2693" w:type="dxa"/>
            <w:noWrap/>
            <w:hideMark/>
          </w:tcPr>
          <w:p w14:paraId="5EDC8924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31</w:t>
            </w:r>
          </w:p>
        </w:tc>
      </w:tr>
      <w:tr w:rsidR="00CB7C83" w:rsidRPr="003432D1" w14:paraId="3B4C0806" w14:textId="77777777" w:rsidTr="00E1153F">
        <w:trPr>
          <w:trHeight w:val="318"/>
        </w:trPr>
        <w:tc>
          <w:tcPr>
            <w:tcW w:w="5387" w:type="dxa"/>
            <w:gridSpan w:val="2"/>
            <w:hideMark/>
          </w:tcPr>
          <w:p w14:paraId="2D5BF17D" w14:textId="77777777" w:rsidR="00CB7C83" w:rsidRPr="003432D1" w:rsidRDefault="00CB7C83" w:rsidP="00E1153F">
            <w:pPr>
              <w:widowControl w:val="0"/>
              <w:spacing w:before="0" w:after="0"/>
              <w:rPr>
                <w:rFonts w:eastAsia="等线"/>
                <w:b/>
                <w:bCs/>
                <w:sz w:val="20"/>
                <w:szCs w:val="20"/>
              </w:rPr>
            </w:pPr>
            <w:r w:rsidRPr="003432D1">
              <w:rPr>
                <w:rFonts w:eastAsia="等线"/>
                <w:b/>
                <w:bCs/>
                <w:sz w:val="20"/>
                <w:szCs w:val="20"/>
              </w:rPr>
              <w:t>NSE</w:t>
            </w:r>
          </w:p>
        </w:tc>
      </w:tr>
      <w:tr w:rsidR="00CB7C83" w:rsidRPr="003432D1" w14:paraId="31D63FF5" w14:textId="77777777" w:rsidTr="00E1153F">
        <w:trPr>
          <w:trHeight w:val="318"/>
        </w:trPr>
        <w:tc>
          <w:tcPr>
            <w:tcW w:w="2694" w:type="dxa"/>
            <w:tcBorders>
              <w:bottom w:val="nil"/>
            </w:tcBorders>
            <w:hideMark/>
          </w:tcPr>
          <w:p w14:paraId="6EDCB02F" w14:textId="77777777" w:rsidR="00CB7C83" w:rsidRPr="003432D1" w:rsidRDefault="00CB7C83" w:rsidP="00E1153F">
            <w:pPr>
              <w:widowControl w:val="0"/>
              <w:spacing w:before="0" w:after="0"/>
              <w:ind w:firstLineChars="100" w:firstLine="200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–16.3 ng/ml</w:t>
            </w:r>
          </w:p>
        </w:tc>
        <w:tc>
          <w:tcPr>
            <w:tcW w:w="2693" w:type="dxa"/>
            <w:tcBorders>
              <w:bottom w:val="nil"/>
            </w:tcBorders>
            <w:noWrap/>
            <w:hideMark/>
          </w:tcPr>
          <w:p w14:paraId="235FEB65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45</w:t>
            </w:r>
          </w:p>
        </w:tc>
      </w:tr>
      <w:tr w:rsidR="00CB7C83" w:rsidRPr="003432D1" w14:paraId="5A43FAA3" w14:textId="77777777" w:rsidTr="00E1153F">
        <w:trPr>
          <w:trHeight w:val="318"/>
        </w:trPr>
        <w:tc>
          <w:tcPr>
            <w:tcW w:w="2694" w:type="dxa"/>
            <w:tcBorders>
              <w:bottom w:val="single" w:sz="4" w:space="0" w:color="auto"/>
            </w:tcBorders>
            <w:hideMark/>
          </w:tcPr>
          <w:p w14:paraId="036071AD" w14:textId="77777777" w:rsidR="00CB7C83" w:rsidRPr="003432D1" w:rsidRDefault="00CB7C83" w:rsidP="00E1153F">
            <w:pPr>
              <w:widowControl w:val="0"/>
              <w:spacing w:before="0" w:after="0"/>
              <w:ind w:firstLineChars="100" w:firstLine="200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&gt;16.3 ng/ml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14:paraId="25F59AE5" w14:textId="77777777" w:rsidR="00CB7C83" w:rsidRPr="003432D1" w:rsidRDefault="00CB7C83" w:rsidP="00E1153F">
            <w:pPr>
              <w:widowControl w:val="0"/>
              <w:spacing w:before="0" w:after="0"/>
              <w:jc w:val="center"/>
              <w:rPr>
                <w:rFonts w:eastAsia="等线"/>
                <w:sz w:val="20"/>
                <w:szCs w:val="20"/>
              </w:rPr>
            </w:pPr>
            <w:r w:rsidRPr="003432D1">
              <w:rPr>
                <w:rFonts w:eastAsia="等线"/>
                <w:sz w:val="20"/>
                <w:szCs w:val="20"/>
              </w:rPr>
              <w:t>0</w:t>
            </w:r>
          </w:p>
        </w:tc>
      </w:tr>
    </w:tbl>
    <w:p w14:paraId="7CF328EF" w14:textId="77777777" w:rsidR="00CB7C83" w:rsidRPr="00EB38C1" w:rsidRDefault="00CB7C83" w:rsidP="00CB7C83">
      <w:pPr>
        <w:widowControl w:val="0"/>
        <w:spacing w:before="0" w:after="0"/>
        <w:rPr>
          <w:rFonts w:eastAsia="等线"/>
          <w:kern w:val="2"/>
          <w:sz w:val="16"/>
          <w:szCs w:val="16"/>
          <w:lang w:eastAsia="zh-CN"/>
        </w:rPr>
      </w:pPr>
      <w:r w:rsidRPr="00EB38C1">
        <w:rPr>
          <w:rFonts w:eastAsia="等线"/>
          <w:kern w:val="2"/>
          <w:sz w:val="16"/>
          <w:szCs w:val="16"/>
          <w:lang w:eastAsia="zh-CN"/>
        </w:rPr>
        <w:t xml:space="preserve">Abbreviations: T, tumor; N, node; ECOG, Eastern Cooperative Oncology Group; </w:t>
      </w:r>
    </w:p>
    <w:p w14:paraId="17766458" w14:textId="77777777" w:rsidR="00CB7C83" w:rsidRDefault="00CB7C83" w:rsidP="00CB7C83">
      <w:pPr>
        <w:widowControl w:val="0"/>
        <w:spacing w:before="0" w:after="0"/>
        <w:rPr>
          <w:rFonts w:eastAsia="等线"/>
          <w:kern w:val="2"/>
          <w:sz w:val="16"/>
          <w:szCs w:val="16"/>
          <w:lang w:eastAsia="zh-CN"/>
        </w:rPr>
      </w:pPr>
      <w:r w:rsidRPr="00EB38C1">
        <w:rPr>
          <w:rFonts w:eastAsia="等线"/>
          <w:kern w:val="2"/>
          <w:sz w:val="16"/>
          <w:szCs w:val="16"/>
          <w:lang w:eastAsia="zh-CN"/>
        </w:rPr>
        <w:t>HGB, hemoglobin; #</w:t>
      </w:r>
      <w:r>
        <w:rPr>
          <w:rFonts w:eastAsia="等线"/>
          <w:kern w:val="2"/>
          <w:sz w:val="16"/>
          <w:szCs w:val="16"/>
          <w:lang w:eastAsia="zh-CN"/>
        </w:rPr>
        <w:t>,</w:t>
      </w:r>
      <w:r w:rsidRPr="00EB38C1">
        <w:rPr>
          <w:rFonts w:eastAsia="等线"/>
          <w:kern w:val="2"/>
          <w:sz w:val="16"/>
          <w:szCs w:val="16"/>
          <w:lang w:eastAsia="zh-CN"/>
        </w:rPr>
        <w:t xml:space="preserve"> absolute value</w:t>
      </w:r>
      <w:r>
        <w:rPr>
          <w:rFonts w:eastAsia="等线"/>
          <w:kern w:val="2"/>
          <w:sz w:val="16"/>
          <w:szCs w:val="16"/>
          <w:lang w:eastAsia="zh-CN"/>
        </w:rPr>
        <w:t>;</w:t>
      </w:r>
      <w:r w:rsidRPr="00EB38C1">
        <w:rPr>
          <w:rFonts w:eastAsia="等线"/>
          <w:kern w:val="2"/>
          <w:sz w:val="16"/>
          <w:szCs w:val="16"/>
          <w:lang w:eastAsia="zh-CN"/>
        </w:rPr>
        <w:t xml:space="preserve"> LYMPH, lymphocyte; PLT, platelet; RBP, </w:t>
      </w:r>
    </w:p>
    <w:p w14:paraId="33F43FD6" w14:textId="77777777" w:rsidR="00CB7C83" w:rsidRDefault="00CB7C83" w:rsidP="00CB7C83">
      <w:pPr>
        <w:widowControl w:val="0"/>
        <w:spacing w:before="0" w:after="0"/>
        <w:rPr>
          <w:rFonts w:eastAsia="等线"/>
          <w:kern w:val="2"/>
          <w:sz w:val="16"/>
          <w:szCs w:val="16"/>
          <w:lang w:eastAsia="zh-CN"/>
        </w:rPr>
      </w:pPr>
      <w:r w:rsidRPr="00EB38C1">
        <w:rPr>
          <w:rFonts w:eastAsia="等线"/>
          <w:kern w:val="2"/>
          <w:sz w:val="16"/>
          <w:szCs w:val="16"/>
          <w:lang w:eastAsia="zh-CN"/>
        </w:rPr>
        <w:t>Retinol-Binding</w:t>
      </w:r>
      <w:r>
        <w:rPr>
          <w:rFonts w:eastAsia="等线"/>
          <w:kern w:val="2"/>
          <w:sz w:val="16"/>
          <w:szCs w:val="16"/>
          <w:lang w:eastAsia="zh-CN"/>
        </w:rPr>
        <w:t xml:space="preserve"> </w:t>
      </w:r>
      <w:r w:rsidRPr="00EB38C1">
        <w:rPr>
          <w:rFonts w:eastAsia="等线"/>
          <w:kern w:val="2"/>
          <w:sz w:val="16"/>
          <w:szCs w:val="16"/>
          <w:lang w:eastAsia="zh-CN"/>
        </w:rPr>
        <w:t xml:space="preserve">Protein; CEA, carcinoembryonic antigen; NSE, neuron-specific </w:t>
      </w:r>
    </w:p>
    <w:p w14:paraId="3C41D39A" w14:textId="77777777" w:rsidR="00CB7C83" w:rsidRPr="00CB290C" w:rsidRDefault="00CB7C83" w:rsidP="00CB7C83">
      <w:pPr>
        <w:widowControl w:val="0"/>
        <w:spacing w:before="0" w:after="0"/>
        <w:rPr>
          <w:rFonts w:eastAsia="等线"/>
          <w:kern w:val="2"/>
          <w:sz w:val="16"/>
          <w:szCs w:val="16"/>
          <w:lang w:eastAsia="zh-CN"/>
        </w:rPr>
      </w:pPr>
      <w:r w:rsidRPr="00EB38C1">
        <w:rPr>
          <w:rFonts w:eastAsia="等线"/>
          <w:kern w:val="2"/>
          <w:sz w:val="16"/>
          <w:szCs w:val="16"/>
          <w:lang w:eastAsia="zh-CN"/>
        </w:rPr>
        <w:t>enolase.</w:t>
      </w:r>
    </w:p>
    <w:p w14:paraId="4D8CDCE3" w14:textId="77777777" w:rsidR="00CB7C83" w:rsidRPr="00CB7C83" w:rsidRDefault="00CB7C83" w:rsidP="00FC0159">
      <w:pPr>
        <w:widowControl w:val="0"/>
        <w:spacing w:before="0" w:after="0"/>
        <w:rPr>
          <w:rFonts w:eastAsia="等线" w:cs="Times New Roman"/>
          <w:kern w:val="2"/>
          <w:sz w:val="16"/>
          <w:szCs w:val="16"/>
          <w:lang w:eastAsia="zh-CN"/>
        </w:rPr>
      </w:pPr>
    </w:p>
    <w:sectPr w:rsidR="00CB7C83" w:rsidRPr="00CB7C83" w:rsidSect="0093429D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DDE3EE" w14:textId="77777777" w:rsidR="007B4C9B" w:rsidRDefault="007B4C9B" w:rsidP="00117666">
      <w:pPr>
        <w:spacing w:after="0"/>
      </w:pPr>
      <w:r>
        <w:separator/>
      </w:r>
    </w:p>
  </w:endnote>
  <w:endnote w:type="continuationSeparator" w:id="0">
    <w:p w14:paraId="61FF6E98" w14:textId="77777777" w:rsidR="007B4C9B" w:rsidRDefault="007B4C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0E9F64" w14:textId="77777777" w:rsidR="007B4C9B" w:rsidRDefault="007B4C9B" w:rsidP="00117666">
      <w:pPr>
        <w:spacing w:after="0"/>
      </w:pPr>
      <w:r>
        <w:separator/>
      </w:r>
    </w:p>
  </w:footnote>
  <w:footnote w:type="continuationSeparator" w:id="0">
    <w:p w14:paraId="16DE8859" w14:textId="77777777" w:rsidR="007B4C9B" w:rsidRDefault="007B4C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11701690" w:rsidR="00995F6A" w:rsidRDefault="00CB7C83" w:rsidP="007668B4"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63A463B4"/>
    <w:multiLevelType w:val="hybridMultilevel"/>
    <w:tmpl w:val="F52A10CE"/>
    <w:lvl w:ilvl="0" w:tplc="66227C7A">
      <w:start w:val="419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25423062">
    <w:abstractNumId w:val="1"/>
  </w:num>
  <w:num w:numId="2" w16cid:durableId="1521699159">
    <w:abstractNumId w:val="0"/>
  </w:num>
  <w:num w:numId="3" w16cid:durableId="1001857133">
    <w:abstractNumId w:val="0"/>
  </w:num>
  <w:num w:numId="4" w16cid:durableId="1226648260">
    <w:abstractNumId w:val="2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2E56"/>
    <w:rsid w:val="00145B0B"/>
    <w:rsid w:val="00152731"/>
    <w:rsid w:val="001549D3"/>
    <w:rsid w:val="00160065"/>
    <w:rsid w:val="00177D84"/>
    <w:rsid w:val="001E0391"/>
    <w:rsid w:val="002168FE"/>
    <w:rsid w:val="00233CB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1E55"/>
    <w:rsid w:val="004735C8"/>
    <w:rsid w:val="004947A6"/>
    <w:rsid w:val="004961FF"/>
    <w:rsid w:val="004E17C4"/>
    <w:rsid w:val="00517A89"/>
    <w:rsid w:val="00521FF3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68B4"/>
    <w:rsid w:val="00790BB3"/>
    <w:rsid w:val="007B1AA2"/>
    <w:rsid w:val="007B4C9B"/>
    <w:rsid w:val="007C206C"/>
    <w:rsid w:val="00817DD6"/>
    <w:rsid w:val="00823163"/>
    <w:rsid w:val="0083759F"/>
    <w:rsid w:val="00885156"/>
    <w:rsid w:val="008A5B0F"/>
    <w:rsid w:val="009151AA"/>
    <w:rsid w:val="0093429D"/>
    <w:rsid w:val="00943573"/>
    <w:rsid w:val="00964134"/>
    <w:rsid w:val="009650D4"/>
    <w:rsid w:val="00970F7D"/>
    <w:rsid w:val="00994A3D"/>
    <w:rsid w:val="009C2B12"/>
    <w:rsid w:val="00A174D9"/>
    <w:rsid w:val="00AA4D24"/>
    <w:rsid w:val="00AB6715"/>
    <w:rsid w:val="00B1671E"/>
    <w:rsid w:val="00B210CE"/>
    <w:rsid w:val="00B25EB8"/>
    <w:rsid w:val="00B37F4D"/>
    <w:rsid w:val="00C02D9C"/>
    <w:rsid w:val="00C52A7B"/>
    <w:rsid w:val="00C56BAF"/>
    <w:rsid w:val="00C679AA"/>
    <w:rsid w:val="00C75972"/>
    <w:rsid w:val="00CB7C83"/>
    <w:rsid w:val="00CD066B"/>
    <w:rsid w:val="00CE4FEE"/>
    <w:rsid w:val="00D060CF"/>
    <w:rsid w:val="00D8578A"/>
    <w:rsid w:val="00DB59C3"/>
    <w:rsid w:val="00DC259A"/>
    <w:rsid w:val="00DE23E8"/>
    <w:rsid w:val="00DF29F0"/>
    <w:rsid w:val="00DF55FA"/>
    <w:rsid w:val="00E02CB3"/>
    <w:rsid w:val="00E52377"/>
    <w:rsid w:val="00E537AD"/>
    <w:rsid w:val="00E64E17"/>
    <w:rsid w:val="00E866C9"/>
    <w:rsid w:val="00EA3D3C"/>
    <w:rsid w:val="00EC090A"/>
    <w:rsid w:val="00ED20B5"/>
    <w:rsid w:val="00F02566"/>
    <w:rsid w:val="00F46900"/>
    <w:rsid w:val="00F61D89"/>
    <w:rsid w:val="00FC0159"/>
    <w:rsid w:val="00FD6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numbering" w:customStyle="1" w:styleId="11">
    <w:name w:val="无列表1"/>
    <w:next w:val="a3"/>
    <w:uiPriority w:val="99"/>
    <w:semiHidden/>
    <w:unhideWhenUsed/>
    <w:rsid w:val="00FD6706"/>
  </w:style>
  <w:style w:type="numbering" w:customStyle="1" w:styleId="110">
    <w:name w:val="无列表11"/>
    <w:next w:val="a3"/>
    <w:uiPriority w:val="99"/>
    <w:semiHidden/>
    <w:unhideWhenUsed/>
    <w:rsid w:val="00FD6706"/>
  </w:style>
  <w:style w:type="paragraph" w:styleId="aff8">
    <w:name w:val="Revision"/>
    <w:hidden/>
    <w:uiPriority w:val="99"/>
    <w:semiHidden/>
    <w:rsid w:val="00FD6706"/>
    <w:pPr>
      <w:spacing w:after="0" w:line="240" w:lineRule="auto"/>
    </w:pPr>
    <w:rPr>
      <w:kern w:val="2"/>
      <w:sz w:val="21"/>
      <w:szCs w:val="21"/>
      <w:lang w:eastAsia="zh-CN"/>
    </w:rPr>
  </w:style>
  <w:style w:type="paragraph" w:customStyle="1" w:styleId="EndNoteBibliographyTitle">
    <w:name w:val="EndNote Bibliography Title"/>
    <w:basedOn w:val="a0"/>
    <w:link w:val="EndNoteBibliographyTitle0"/>
    <w:rsid w:val="00FD6706"/>
    <w:pPr>
      <w:widowControl w:val="0"/>
      <w:spacing w:before="0" w:after="0"/>
      <w:jc w:val="center"/>
    </w:pPr>
    <w:rPr>
      <w:rFonts w:eastAsia="等线" w:cs="Times New Roman"/>
      <w:noProof/>
      <w:kern w:val="2"/>
      <w:sz w:val="20"/>
      <w:szCs w:val="21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rsid w:val="00FD6706"/>
    <w:rPr>
      <w:rFonts w:ascii="Times New Roman" w:eastAsia="等线" w:hAnsi="Times New Roman" w:cs="Times New Roman"/>
      <w:noProof/>
      <w:kern w:val="2"/>
      <w:sz w:val="20"/>
      <w:szCs w:val="21"/>
      <w:lang w:eastAsia="zh-CN"/>
    </w:rPr>
  </w:style>
  <w:style w:type="paragraph" w:customStyle="1" w:styleId="EndNoteBibliography">
    <w:name w:val="EndNote Bibliography"/>
    <w:basedOn w:val="a0"/>
    <w:link w:val="EndNoteBibliography0"/>
    <w:rsid w:val="00FD6706"/>
    <w:pPr>
      <w:widowControl w:val="0"/>
      <w:spacing w:before="0" w:after="0"/>
      <w:jc w:val="both"/>
    </w:pPr>
    <w:rPr>
      <w:rFonts w:eastAsia="等线" w:cs="Times New Roman"/>
      <w:noProof/>
      <w:kern w:val="2"/>
      <w:sz w:val="20"/>
      <w:szCs w:val="21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FD6706"/>
    <w:rPr>
      <w:rFonts w:ascii="Times New Roman" w:eastAsia="等线" w:hAnsi="Times New Roman" w:cs="Times New Roman"/>
      <w:noProof/>
      <w:kern w:val="2"/>
      <w:sz w:val="20"/>
      <w:szCs w:val="21"/>
      <w:lang w:eastAsia="zh-CN"/>
    </w:rPr>
  </w:style>
  <w:style w:type="character" w:styleId="aff9">
    <w:name w:val="Unresolved Mention"/>
    <w:basedOn w:val="a1"/>
    <w:uiPriority w:val="99"/>
    <w:semiHidden/>
    <w:unhideWhenUsed/>
    <w:rsid w:val="00FD6706"/>
    <w:rPr>
      <w:color w:val="605E5C"/>
      <w:shd w:val="clear" w:color="auto" w:fill="E1DFDD"/>
    </w:rPr>
  </w:style>
  <w:style w:type="character" w:styleId="affa">
    <w:name w:val="page number"/>
    <w:basedOn w:val="a1"/>
    <w:uiPriority w:val="99"/>
    <w:semiHidden/>
    <w:unhideWhenUsed/>
    <w:rsid w:val="00FD6706"/>
    <w:rPr>
      <w:rFonts w:eastAsia="Times New Roman"/>
      <w:sz w:val="16"/>
    </w:rPr>
  </w:style>
  <w:style w:type="numbering" w:customStyle="1" w:styleId="111">
    <w:name w:val="无列表111"/>
    <w:next w:val="a3"/>
    <w:uiPriority w:val="99"/>
    <w:semiHidden/>
    <w:unhideWhenUsed/>
    <w:rsid w:val="00FD6706"/>
  </w:style>
  <w:style w:type="table" w:customStyle="1" w:styleId="12">
    <w:name w:val="网格型1"/>
    <w:basedOn w:val="a2"/>
    <w:next w:val="aff5"/>
    <w:uiPriority w:val="39"/>
    <w:rsid w:val="00FD670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FD670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">
    <w:name w:val="无列表2"/>
    <w:next w:val="a3"/>
    <w:uiPriority w:val="99"/>
    <w:semiHidden/>
    <w:unhideWhenUsed/>
    <w:rsid w:val="00FD6706"/>
  </w:style>
  <w:style w:type="numbering" w:customStyle="1" w:styleId="120">
    <w:name w:val="无列表12"/>
    <w:next w:val="a3"/>
    <w:uiPriority w:val="99"/>
    <w:semiHidden/>
    <w:unhideWhenUsed/>
    <w:rsid w:val="00FD6706"/>
  </w:style>
  <w:style w:type="numbering" w:customStyle="1" w:styleId="1111">
    <w:name w:val="无列表1111"/>
    <w:next w:val="a3"/>
    <w:uiPriority w:val="99"/>
    <w:semiHidden/>
    <w:unhideWhenUsed/>
    <w:rsid w:val="00FD6706"/>
  </w:style>
  <w:style w:type="table" w:customStyle="1" w:styleId="31">
    <w:name w:val="网格型3"/>
    <w:basedOn w:val="a2"/>
    <w:next w:val="aff5"/>
    <w:uiPriority w:val="39"/>
    <w:rsid w:val="00FD670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">
    <w:name w:val="网格型11"/>
    <w:basedOn w:val="a2"/>
    <w:next w:val="aff5"/>
    <w:uiPriority w:val="39"/>
    <w:rsid w:val="00FD670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0">
    <w:name w:val="网格型21"/>
    <w:basedOn w:val="a2"/>
    <w:next w:val="aff5"/>
    <w:uiPriority w:val="39"/>
    <w:rsid w:val="00FD670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7</Pages>
  <Words>1730</Words>
  <Characters>9864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 </cp:lastModifiedBy>
  <cp:revision>5</cp:revision>
  <cp:lastPrinted>2013-10-03T12:51:00Z</cp:lastPrinted>
  <dcterms:created xsi:type="dcterms:W3CDTF">2022-07-08T10:38:00Z</dcterms:created>
  <dcterms:modified xsi:type="dcterms:W3CDTF">2023-02-10T14:17:00Z</dcterms:modified>
</cp:coreProperties>
</file>